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2F48F" w14:textId="55A574A6" w:rsidR="00626760" w:rsidRPr="00BB7793" w:rsidRDefault="00E872B2" w:rsidP="002803E8">
      <w:pPr>
        <w:spacing w:line="360" w:lineRule="auto"/>
        <w:rPr>
          <w:b/>
          <w:bCs/>
        </w:rPr>
      </w:pPr>
      <w:r w:rsidRPr="00BB7793">
        <w:rPr>
          <w:b/>
          <w:bCs/>
        </w:rPr>
        <w:t>Su</w:t>
      </w:r>
      <w:r w:rsidR="00395AF6" w:rsidRPr="00BB7793">
        <w:rPr>
          <w:b/>
          <w:bCs/>
        </w:rPr>
        <w:t xml:space="preserve">pplementary information </w:t>
      </w:r>
    </w:p>
    <w:p w14:paraId="5C6A9ABD" w14:textId="77777777" w:rsidR="004B0AB2" w:rsidRPr="004B0AB2" w:rsidRDefault="004B0AB2" w:rsidP="004B0AB2">
      <w:pPr>
        <w:spacing w:line="360" w:lineRule="auto"/>
        <w:outlineLvl w:val="0"/>
        <w:rPr>
          <w:b/>
          <w:bCs/>
        </w:rPr>
      </w:pPr>
      <w:bookmarkStart w:id="0" w:name="_Toc215663763"/>
      <w:r w:rsidRPr="004B0AB2">
        <w:rPr>
          <w:b/>
          <w:bCs/>
        </w:rPr>
        <w:t>Appendix 1: Code lists</w:t>
      </w:r>
      <w:bookmarkEnd w:id="0"/>
      <w:r w:rsidRPr="004B0AB2">
        <w:rPr>
          <w:b/>
          <w:bCs/>
        </w:rPr>
        <w:t xml:space="preserve"> </w:t>
      </w:r>
    </w:p>
    <w:p w14:paraId="00BF3069" w14:textId="77777777" w:rsidR="004B0AB2" w:rsidRPr="004B0AB2" w:rsidRDefault="004B0AB2" w:rsidP="004B0AB2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B0AB2" w:rsidRPr="004B0AB2" w14:paraId="63829299" w14:textId="77777777" w:rsidTr="00DD23D6">
        <w:tc>
          <w:tcPr>
            <w:tcW w:w="3005" w:type="dxa"/>
            <w:vMerge w:val="restart"/>
          </w:tcPr>
          <w:p w14:paraId="41B0E743" w14:textId="77777777" w:rsidR="004B0AB2" w:rsidRPr="004B0AB2" w:rsidRDefault="004B0AB2" w:rsidP="004B0AB2">
            <w:pPr>
              <w:spacing w:line="360" w:lineRule="auto"/>
              <w:rPr>
                <w:b/>
                <w:bCs/>
              </w:rPr>
            </w:pPr>
            <w:r w:rsidRPr="004B0AB2">
              <w:rPr>
                <w:b/>
                <w:bCs/>
              </w:rPr>
              <w:t>Deliveries</w:t>
            </w:r>
          </w:p>
        </w:tc>
        <w:tc>
          <w:tcPr>
            <w:tcW w:w="3005" w:type="dxa"/>
          </w:tcPr>
          <w:p w14:paraId="3AA4DB3E" w14:textId="3EB44CA7" w:rsidR="004B0AB2" w:rsidRPr="004B0AB2" w:rsidRDefault="004B0AB2" w:rsidP="004B0AB2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 inclusion codes</w:t>
            </w:r>
          </w:p>
        </w:tc>
        <w:tc>
          <w:tcPr>
            <w:tcW w:w="3006" w:type="dxa"/>
          </w:tcPr>
          <w:p w14:paraId="617BC006" w14:textId="77777777" w:rsidR="004B0AB2" w:rsidRPr="004B0AB2" w:rsidRDefault="004B0AB2" w:rsidP="004B0AB2">
            <w:pPr>
              <w:spacing w:line="360" w:lineRule="auto"/>
            </w:pPr>
            <w:r w:rsidRPr="004B0AB2">
              <w:t>Z37* O80* O82* O7582</w:t>
            </w:r>
          </w:p>
        </w:tc>
      </w:tr>
      <w:tr w:rsidR="004B0AB2" w:rsidRPr="004B0AB2" w14:paraId="4651794A" w14:textId="77777777" w:rsidTr="00DD23D6">
        <w:tc>
          <w:tcPr>
            <w:tcW w:w="3005" w:type="dxa"/>
            <w:vMerge/>
          </w:tcPr>
          <w:p w14:paraId="233EF16B" w14:textId="77777777" w:rsidR="004B0AB2" w:rsidRPr="004B0AB2" w:rsidRDefault="004B0AB2" w:rsidP="004B0AB2">
            <w:pPr>
              <w:spacing w:line="360" w:lineRule="auto"/>
            </w:pPr>
          </w:p>
        </w:tc>
        <w:tc>
          <w:tcPr>
            <w:tcW w:w="3005" w:type="dxa"/>
          </w:tcPr>
          <w:p w14:paraId="40C056AF" w14:textId="756294D4" w:rsidR="004B0AB2" w:rsidRPr="004B0AB2" w:rsidRDefault="004B0AB2" w:rsidP="004B0AB2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PCS inclusion codes</w:t>
            </w:r>
          </w:p>
        </w:tc>
        <w:tc>
          <w:tcPr>
            <w:tcW w:w="3006" w:type="dxa"/>
          </w:tcPr>
          <w:p w14:paraId="2DCA55FC" w14:textId="77777777" w:rsidR="004B0AB2" w:rsidRPr="004B0AB2" w:rsidRDefault="004B0AB2" w:rsidP="004B0AB2">
            <w:pPr>
              <w:spacing w:line="360" w:lineRule="auto"/>
            </w:pPr>
            <w:r w:rsidRPr="004B0AB2">
              <w:t>10D00Z0 10D00Z1 10D00Z2 10D07Z3 10D07Z4 10D07Z5 10D07Z6 10D07Z7 10D07Z8 10E0XZZ</w:t>
            </w:r>
          </w:p>
        </w:tc>
      </w:tr>
      <w:tr w:rsidR="004B0AB2" w:rsidRPr="004B0AB2" w14:paraId="55DD1D6E" w14:textId="77777777" w:rsidTr="00DD23D6">
        <w:tc>
          <w:tcPr>
            <w:tcW w:w="3005" w:type="dxa"/>
            <w:vMerge/>
          </w:tcPr>
          <w:p w14:paraId="3EA6F66E" w14:textId="77777777" w:rsidR="004B0AB2" w:rsidRPr="004B0AB2" w:rsidRDefault="004B0AB2" w:rsidP="004B0AB2">
            <w:pPr>
              <w:spacing w:line="360" w:lineRule="auto"/>
            </w:pPr>
          </w:p>
        </w:tc>
        <w:tc>
          <w:tcPr>
            <w:tcW w:w="3005" w:type="dxa"/>
          </w:tcPr>
          <w:p w14:paraId="2648BF0B" w14:textId="7A839AA5" w:rsidR="004B0AB2" w:rsidRPr="004B0AB2" w:rsidRDefault="004B0AB2" w:rsidP="004B0AB2">
            <w:pPr>
              <w:spacing w:line="360" w:lineRule="auto"/>
            </w:pPr>
            <w:r w:rsidRPr="004B0AB2">
              <w:t>MS</w:t>
            </w:r>
            <w:r w:rsidR="0039725F">
              <w:t>-</w:t>
            </w:r>
            <w:r w:rsidRPr="004B0AB2">
              <w:t xml:space="preserve">DRG inclusion codes </w:t>
            </w:r>
          </w:p>
        </w:tc>
        <w:tc>
          <w:tcPr>
            <w:tcW w:w="3006" w:type="dxa"/>
          </w:tcPr>
          <w:p w14:paraId="4FD5BDBF" w14:textId="77777777" w:rsidR="004B0AB2" w:rsidRPr="004B0AB2" w:rsidRDefault="004B0AB2" w:rsidP="004B0AB2">
            <w:pPr>
              <w:spacing w:line="360" w:lineRule="auto"/>
            </w:pPr>
            <w:r w:rsidRPr="004B0AB2">
              <w:t>765, 766, 767, 774, 775, 768, 783, 784, 785, 786, 787, 788, 796, 797, 798, 805, 806, 807</w:t>
            </w:r>
          </w:p>
        </w:tc>
      </w:tr>
      <w:tr w:rsidR="004B0AB2" w:rsidRPr="004B0AB2" w14:paraId="5EACBE6F" w14:textId="77777777" w:rsidTr="00DD23D6">
        <w:tc>
          <w:tcPr>
            <w:tcW w:w="3005" w:type="dxa"/>
            <w:vMerge/>
          </w:tcPr>
          <w:p w14:paraId="1EBEE505" w14:textId="77777777" w:rsidR="004B0AB2" w:rsidRPr="004B0AB2" w:rsidRDefault="004B0AB2" w:rsidP="004B0AB2">
            <w:pPr>
              <w:spacing w:line="360" w:lineRule="auto"/>
            </w:pPr>
          </w:p>
        </w:tc>
        <w:tc>
          <w:tcPr>
            <w:tcW w:w="3005" w:type="dxa"/>
          </w:tcPr>
          <w:p w14:paraId="1C64C56A" w14:textId="7F4A03D3" w:rsidR="004B0AB2" w:rsidRPr="004B0AB2" w:rsidRDefault="004B0AB2" w:rsidP="004B0AB2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 exclusion codes</w:t>
            </w:r>
          </w:p>
        </w:tc>
        <w:tc>
          <w:tcPr>
            <w:tcW w:w="3006" w:type="dxa"/>
          </w:tcPr>
          <w:p w14:paraId="60F629C1" w14:textId="77777777" w:rsidR="004B0AB2" w:rsidRPr="004B0AB2" w:rsidRDefault="004B0AB2" w:rsidP="004B0AB2">
            <w:pPr>
              <w:spacing w:line="360" w:lineRule="auto"/>
            </w:pPr>
            <w:r w:rsidRPr="004B0AB2">
              <w:t>O00* O01* O02* O03* O04* O07* O08*</w:t>
            </w:r>
          </w:p>
        </w:tc>
      </w:tr>
      <w:tr w:rsidR="004B0AB2" w:rsidRPr="004B0AB2" w14:paraId="57EEC7D7" w14:textId="77777777" w:rsidTr="00DD23D6">
        <w:tc>
          <w:tcPr>
            <w:tcW w:w="3005" w:type="dxa"/>
            <w:vMerge/>
          </w:tcPr>
          <w:p w14:paraId="241282B1" w14:textId="77777777" w:rsidR="004B0AB2" w:rsidRPr="004B0AB2" w:rsidRDefault="004B0AB2" w:rsidP="004B0AB2">
            <w:pPr>
              <w:spacing w:line="360" w:lineRule="auto"/>
            </w:pPr>
          </w:p>
        </w:tc>
        <w:tc>
          <w:tcPr>
            <w:tcW w:w="3005" w:type="dxa"/>
          </w:tcPr>
          <w:p w14:paraId="752C7605" w14:textId="5C6E1720" w:rsidR="004B0AB2" w:rsidRPr="004B0AB2" w:rsidRDefault="004B0AB2" w:rsidP="004B0AB2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PCS exclusion codes</w:t>
            </w:r>
          </w:p>
        </w:tc>
        <w:tc>
          <w:tcPr>
            <w:tcW w:w="3006" w:type="dxa"/>
          </w:tcPr>
          <w:p w14:paraId="45B8A716" w14:textId="77777777" w:rsidR="004B0AB2" w:rsidRPr="004B0AB2" w:rsidRDefault="004B0AB2" w:rsidP="004B0AB2">
            <w:pPr>
              <w:spacing w:line="360" w:lineRule="auto"/>
            </w:pPr>
            <w:r w:rsidRPr="004B0AB2">
              <w:t>10A0*</w:t>
            </w:r>
          </w:p>
        </w:tc>
      </w:tr>
      <w:tr w:rsidR="007117CC" w:rsidRPr="004B0AB2" w14:paraId="62106B42" w14:textId="77777777" w:rsidTr="00DD23D6">
        <w:tc>
          <w:tcPr>
            <w:tcW w:w="9016" w:type="dxa"/>
            <w:gridSpan w:val="3"/>
          </w:tcPr>
          <w:p w14:paraId="30C71F81" w14:textId="5A907B46" w:rsidR="007117CC" w:rsidRPr="004B0AB2" w:rsidRDefault="00A13E70" w:rsidP="004B0AB2">
            <w:pPr>
              <w:spacing w:line="360" w:lineRule="auto"/>
            </w:pPr>
            <w:r w:rsidRPr="00A13E70">
              <w:rPr>
                <w:b/>
                <w:bCs/>
              </w:rPr>
              <w:t>Post-traumatic stress disorder (PTSD)</w:t>
            </w:r>
          </w:p>
        </w:tc>
      </w:tr>
      <w:tr w:rsidR="007117CC" w:rsidRPr="004B0AB2" w14:paraId="7F36C180" w14:textId="77777777" w:rsidTr="00DD23D6">
        <w:tc>
          <w:tcPr>
            <w:tcW w:w="3005" w:type="dxa"/>
          </w:tcPr>
          <w:p w14:paraId="1CA30557" w14:textId="2170DDD5" w:rsidR="007117CC" w:rsidRPr="004B0AB2" w:rsidRDefault="007117CC" w:rsidP="007117CC">
            <w:pPr>
              <w:spacing w:line="360" w:lineRule="auto"/>
            </w:pPr>
            <w:r w:rsidRPr="004B0AB2">
              <w:t>PTSD</w:t>
            </w:r>
          </w:p>
        </w:tc>
        <w:tc>
          <w:tcPr>
            <w:tcW w:w="3005" w:type="dxa"/>
          </w:tcPr>
          <w:p w14:paraId="3510AB74" w14:textId="2BB83457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5B8E5A9B" w14:textId="13B9F5EC" w:rsidR="007117CC" w:rsidRPr="004B0AB2" w:rsidRDefault="007117CC" w:rsidP="007117CC">
            <w:pPr>
              <w:spacing w:line="360" w:lineRule="auto"/>
            </w:pPr>
            <w:r w:rsidRPr="004B0AB2">
              <w:t>F431 F4310 F4312</w:t>
            </w:r>
          </w:p>
        </w:tc>
      </w:tr>
      <w:tr w:rsidR="007117CC" w:rsidRPr="007117CC" w14:paraId="2032B72A" w14:textId="77777777" w:rsidTr="00DD23D6">
        <w:tc>
          <w:tcPr>
            <w:tcW w:w="9016" w:type="dxa"/>
            <w:gridSpan w:val="3"/>
          </w:tcPr>
          <w:p w14:paraId="21C5113B" w14:textId="7D6C6B40" w:rsidR="007117CC" w:rsidRPr="007117CC" w:rsidRDefault="007117CC" w:rsidP="007117CC">
            <w:pPr>
              <w:spacing w:line="360" w:lineRule="auto"/>
              <w:rPr>
                <w:b/>
                <w:bCs/>
              </w:rPr>
            </w:pPr>
            <w:r w:rsidRPr="007117CC">
              <w:rPr>
                <w:b/>
                <w:bCs/>
              </w:rPr>
              <w:t>Other mental health disorders</w:t>
            </w:r>
          </w:p>
        </w:tc>
      </w:tr>
      <w:tr w:rsidR="007117CC" w:rsidRPr="004B0AB2" w14:paraId="03F834EC" w14:textId="77777777" w:rsidTr="00DD23D6">
        <w:tc>
          <w:tcPr>
            <w:tcW w:w="3005" w:type="dxa"/>
          </w:tcPr>
          <w:p w14:paraId="2AEFA330" w14:textId="77777777" w:rsidR="007117CC" w:rsidRPr="004B0AB2" w:rsidRDefault="007117CC" w:rsidP="007117CC">
            <w:pPr>
              <w:spacing w:line="360" w:lineRule="auto"/>
            </w:pPr>
            <w:r w:rsidRPr="004B0AB2">
              <w:t xml:space="preserve">Depressive disorders </w:t>
            </w:r>
          </w:p>
        </w:tc>
        <w:tc>
          <w:tcPr>
            <w:tcW w:w="3005" w:type="dxa"/>
          </w:tcPr>
          <w:p w14:paraId="4654249B" w14:textId="4DC642A2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250D22AE" w14:textId="77777777" w:rsidR="007117CC" w:rsidRPr="004B0AB2" w:rsidRDefault="007117CC" w:rsidP="007117CC">
            <w:pPr>
              <w:spacing w:line="360" w:lineRule="auto"/>
            </w:pPr>
            <w:r w:rsidRPr="004B0AB2">
              <w:t>F320 F321 F322 F323 F324 F325 F328 F329 F33* F341</w:t>
            </w:r>
          </w:p>
        </w:tc>
      </w:tr>
      <w:tr w:rsidR="007117CC" w:rsidRPr="004B0AB2" w14:paraId="1EB0F404" w14:textId="77777777" w:rsidTr="00DD23D6">
        <w:tc>
          <w:tcPr>
            <w:tcW w:w="3005" w:type="dxa"/>
          </w:tcPr>
          <w:p w14:paraId="6412EEB1" w14:textId="77777777" w:rsidR="007117CC" w:rsidRPr="004B0AB2" w:rsidRDefault="007117CC" w:rsidP="007117CC">
            <w:pPr>
              <w:spacing w:line="360" w:lineRule="auto"/>
            </w:pPr>
            <w:r w:rsidRPr="004B0AB2">
              <w:t>Bipolar and related disorders</w:t>
            </w:r>
          </w:p>
        </w:tc>
        <w:tc>
          <w:tcPr>
            <w:tcW w:w="3005" w:type="dxa"/>
          </w:tcPr>
          <w:p w14:paraId="455BD58A" w14:textId="03AF6F25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6F1BF5C8" w14:textId="77777777" w:rsidR="007117CC" w:rsidRPr="004B0AB2" w:rsidRDefault="007117CC" w:rsidP="007117CC">
            <w:pPr>
              <w:spacing w:line="360" w:lineRule="auto"/>
            </w:pPr>
            <w:r w:rsidRPr="004B0AB2">
              <w:t>F30* F31* F340</w:t>
            </w:r>
          </w:p>
        </w:tc>
      </w:tr>
      <w:tr w:rsidR="007117CC" w:rsidRPr="004B0AB2" w14:paraId="6E673079" w14:textId="77777777" w:rsidTr="00DD23D6">
        <w:tc>
          <w:tcPr>
            <w:tcW w:w="3005" w:type="dxa"/>
          </w:tcPr>
          <w:p w14:paraId="65B14A57" w14:textId="77777777" w:rsidR="007117CC" w:rsidRPr="004B0AB2" w:rsidRDefault="007117CC" w:rsidP="007117CC">
            <w:pPr>
              <w:spacing w:line="360" w:lineRule="auto"/>
            </w:pPr>
            <w:r w:rsidRPr="004B0AB2">
              <w:t>Schizophrenia spectrum disorder</w:t>
            </w:r>
          </w:p>
        </w:tc>
        <w:tc>
          <w:tcPr>
            <w:tcW w:w="3005" w:type="dxa"/>
          </w:tcPr>
          <w:p w14:paraId="5D7DE596" w14:textId="29C8409F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41DDA09B" w14:textId="77777777" w:rsidR="007117CC" w:rsidRPr="004B0AB2" w:rsidRDefault="007117CC" w:rsidP="007117CC">
            <w:pPr>
              <w:spacing w:line="360" w:lineRule="auto"/>
            </w:pPr>
            <w:r w:rsidRPr="004B0AB2">
              <w:t>F20* F25*</w:t>
            </w:r>
          </w:p>
        </w:tc>
      </w:tr>
      <w:tr w:rsidR="007117CC" w:rsidRPr="004B0AB2" w14:paraId="19CE5C89" w14:textId="77777777" w:rsidTr="00DD23D6">
        <w:tc>
          <w:tcPr>
            <w:tcW w:w="3005" w:type="dxa"/>
          </w:tcPr>
          <w:p w14:paraId="07BB8DD1" w14:textId="77777777" w:rsidR="007117CC" w:rsidRPr="004B0AB2" w:rsidRDefault="007117CC" w:rsidP="007117CC">
            <w:pPr>
              <w:spacing w:line="360" w:lineRule="auto"/>
              <w:rPr>
                <w:b/>
                <w:bCs/>
              </w:rPr>
            </w:pPr>
            <w:r w:rsidRPr="004B0AB2">
              <w:rPr>
                <w:b/>
                <w:bCs/>
              </w:rPr>
              <w:t>Outcomes</w:t>
            </w:r>
          </w:p>
        </w:tc>
        <w:tc>
          <w:tcPr>
            <w:tcW w:w="3005" w:type="dxa"/>
          </w:tcPr>
          <w:p w14:paraId="413C4824" w14:textId="77777777" w:rsidR="007117CC" w:rsidRPr="004B0AB2" w:rsidRDefault="007117CC" w:rsidP="007117CC">
            <w:pPr>
              <w:spacing w:line="360" w:lineRule="auto"/>
            </w:pPr>
          </w:p>
        </w:tc>
        <w:tc>
          <w:tcPr>
            <w:tcW w:w="3006" w:type="dxa"/>
          </w:tcPr>
          <w:p w14:paraId="40A87647" w14:textId="77777777" w:rsidR="007117CC" w:rsidRPr="004B0AB2" w:rsidRDefault="007117CC" w:rsidP="007117CC">
            <w:pPr>
              <w:spacing w:line="360" w:lineRule="auto"/>
            </w:pPr>
          </w:p>
        </w:tc>
      </w:tr>
      <w:tr w:rsidR="007117CC" w:rsidRPr="004B0AB2" w14:paraId="7D756461" w14:textId="77777777" w:rsidTr="00DD23D6">
        <w:tc>
          <w:tcPr>
            <w:tcW w:w="3005" w:type="dxa"/>
          </w:tcPr>
          <w:p w14:paraId="1CC0A5F9" w14:textId="77777777" w:rsidR="007117CC" w:rsidRPr="004B0AB2" w:rsidRDefault="007117CC" w:rsidP="007117CC">
            <w:pPr>
              <w:spacing w:line="360" w:lineRule="auto"/>
            </w:pPr>
            <w:r w:rsidRPr="004B0AB2">
              <w:t>Preterm delivery</w:t>
            </w:r>
          </w:p>
        </w:tc>
        <w:tc>
          <w:tcPr>
            <w:tcW w:w="3005" w:type="dxa"/>
          </w:tcPr>
          <w:p w14:paraId="25AC0FC2" w14:textId="2BC35EA2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54E55832" w14:textId="50632CD5" w:rsidR="007117CC" w:rsidRPr="004B0AB2" w:rsidRDefault="002D7A39" w:rsidP="007117CC">
            <w:pPr>
              <w:spacing w:line="360" w:lineRule="auto"/>
            </w:pPr>
            <w:r w:rsidRPr="002D7A39">
              <w:t>O601* Z3A2* Z3A30/Z3A36 O42012/O42019</w:t>
            </w:r>
          </w:p>
        </w:tc>
      </w:tr>
      <w:tr w:rsidR="007117CC" w:rsidRPr="004B0AB2" w14:paraId="405CAEAA" w14:textId="77777777" w:rsidTr="00DD23D6">
        <w:tc>
          <w:tcPr>
            <w:tcW w:w="3005" w:type="dxa"/>
          </w:tcPr>
          <w:p w14:paraId="1B98E4DC" w14:textId="47ED9CBC" w:rsidR="007117CC" w:rsidRPr="004B0AB2" w:rsidRDefault="007117CC" w:rsidP="007117CC">
            <w:pPr>
              <w:spacing w:line="360" w:lineRule="auto"/>
            </w:pPr>
            <w:r>
              <w:t>Fetal growth restriction</w:t>
            </w:r>
          </w:p>
        </w:tc>
        <w:tc>
          <w:tcPr>
            <w:tcW w:w="3005" w:type="dxa"/>
          </w:tcPr>
          <w:p w14:paraId="53909D11" w14:textId="22C8976B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6DE68A83" w14:textId="01A2B5BD" w:rsidR="007117CC" w:rsidRPr="004B0AB2" w:rsidRDefault="007117CC" w:rsidP="007117CC">
            <w:pPr>
              <w:spacing w:line="360" w:lineRule="auto"/>
            </w:pPr>
            <w:r w:rsidRPr="004B0AB2">
              <w:t xml:space="preserve">O3659* </w:t>
            </w:r>
          </w:p>
        </w:tc>
      </w:tr>
      <w:tr w:rsidR="007117CC" w:rsidRPr="004B0AB2" w14:paraId="5E092F61" w14:textId="77777777" w:rsidTr="00DD23D6">
        <w:tc>
          <w:tcPr>
            <w:tcW w:w="3005" w:type="dxa"/>
          </w:tcPr>
          <w:p w14:paraId="6EE00973" w14:textId="7A36FC83" w:rsidR="007117CC" w:rsidRPr="004B0AB2" w:rsidRDefault="007117CC" w:rsidP="007117CC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morbidities </w:t>
            </w:r>
            <w:r w:rsidRPr="004B0AB2">
              <w:rPr>
                <w:b/>
                <w:bCs/>
              </w:rPr>
              <w:t xml:space="preserve"> </w:t>
            </w:r>
          </w:p>
        </w:tc>
        <w:tc>
          <w:tcPr>
            <w:tcW w:w="3005" w:type="dxa"/>
          </w:tcPr>
          <w:p w14:paraId="23D77C7C" w14:textId="77777777" w:rsidR="007117CC" w:rsidRPr="004B0AB2" w:rsidRDefault="007117CC" w:rsidP="007117CC">
            <w:pPr>
              <w:spacing w:line="360" w:lineRule="auto"/>
            </w:pPr>
          </w:p>
        </w:tc>
        <w:tc>
          <w:tcPr>
            <w:tcW w:w="3006" w:type="dxa"/>
          </w:tcPr>
          <w:p w14:paraId="1CCF76B1" w14:textId="77777777" w:rsidR="007117CC" w:rsidRPr="004B0AB2" w:rsidRDefault="007117CC" w:rsidP="007117CC">
            <w:pPr>
              <w:spacing w:line="360" w:lineRule="auto"/>
            </w:pPr>
          </w:p>
        </w:tc>
      </w:tr>
      <w:tr w:rsidR="007117CC" w:rsidRPr="004B0AB2" w14:paraId="155062E5" w14:textId="77777777" w:rsidTr="00DD23D6">
        <w:tc>
          <w:tcPr>
            <w:tcW w:w="3005" w:type="dxa"/>
          </w:tcPr>
          <w:p w14:paraId="5F536FC3" w14:textId="77777777" w:rsidR="007117CC" w:rsidRPr="004B0AB2" w:rsidRDefault="007117CC" w:rsidP="007117CC">
            <w:pPr>
              <w:spacing w:line="360" w:lineRule="auto"/>
            </w:pPr>
            <w:r w:rsidRPr="004B0AB2">
              <w:t xml:space="preserve">Obesity </w:t>
            </w:r>
          </w:p>
        </w:tc>
        <w:tc>
          <w:tcPr>
            <w:tcW w:w="3005" w:type="dxa"/>
          </w:tcPr>
          <w:p w14:paraId="1EF37B56" w14:textId="6FF7C1C9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7DCF5081" w14:textId="77777777" w:rsidR="007117CC" w:rsidRPr="004B0AB2" w:rsidRDefault="007117CC" w:rsidP="007117CC">
            <w:pPr>
              <w:spacing w:line="360" w:lineRule="auto"/>
            </w:pPr>
            <w:r w:rsidRPr="004B0AB2">
              <w:t>E660/E662 E668/E669 O9921* Z683* Z684*</w:t>
            </w:r>
          </w:p>
        </w:tc>
      </w:tr>
      <w:tr w:rsidR="007117CC" w:rsidRPr="004B0AB2" w14:paraId="68A0E347" w14:textId="77777777" w:rsidTr="00DD23D6">
        <w:tc>
          <w:tcPr>
            <w:tcW w:w="3005" w:type="dxa"/>
          </w:tcPr>
          <w:p w14:paraId="47EEB2BF" w14:textId="77777777" w:rsidR="007117CC" w:rsidRPr="004B0AB2" w:rsidRDefault="007117CC" w:rsidP="007117CC">
            <w:pPr>
              <w:spacing w:line="360" w:lineRule="auto"/>
            </w:pPr>
            <w:r w:rsidRPr="004B0AB2">
              <w:t xml:space="preserve">Diabetes </w:t>
            </w:r>
          </w:p>
        </w:tc>
        <w:tc>
          <w:tcPr>
            <w:tcW w:w="3005" w:type="dxa"/>
          </w:tcPr>
          <w:p w14:paraId="2B4C3523" w14:textId="1B858E2D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259F3AD6" w14:textId="77777777" w:rsidR="007117CC" w:rsidRPr="004B0AB2" w:rsidRDefault="007117CC" w:rsidP="007117CC">
            <w:pPr>
              <w:spacing w:line="360" w:lineRule="auto"/>
            </w:pPr>
            <w:r w:rsidRPr="004B0AB2">
              <w:t>E08* E09* E10* E11* E13* O240* O241* O243*</w:t>
            </w:r>
          </w:p>
        </w:tc>
      </w:tr>
      <w:tr w:rsidR="007117CC" w:rsidRPr="004B0AB2" w14:paraId="3068BD91" w14:textId="77777777" w:rsidTr="00DD23D6">
        <w:tc>
          <w:tcPr>
            <w:tcW w:w="3005" w:type="dxa"/>
          </w:tcPr>
          <w:p w14:paraId="7F3C1C31" w14:textId="77777777" w:rsidR="007117CC" w:rsidRPr="004B0AB2" w:rsidRDefault="007117CC" w:rsidP="007117CC">
            <w:pPr>
              <w:spacing w:line="360" w:lineRule="auto"/>
            </w:pPr>
            <w:r w:rsidRPr="004B0AB2">
              <w:t xml:space="preserve">Hypertension </w:t>
            </w:r>
          </w:p>
        </w:tc>
        <w:tc>
          <w:tcPr>
            <w:tcW w:w="3005" w:type="dxa"/>
          </w:tcPr>
          <w:p w14:paraId="4012783D" w14:textId="3ADE6ADF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1F9BA07E" w14:textId="77777777" w:rsidR="007117CC" w:rsidRPr="004B0AB2" w:rsidRDefault="007117CC" w:rsidP="007117CC">
            <w:pPr>
              <w:spacing w:line="360" w:lineRule="auto"/>
            </w:pPr>
            <w:r w:rsidRPr="004B0AB2">
              <w:t>I1* O10*</w:t>
            </w:r>
          </w:p>
        </w:tc>
      </w:tr>
      <w:tr w:rsidR="007117CC" w:rsidRPr="004B0AB2" w14:paraId="6E7A69FB" w14:textId="77777777" w:rsidTr="00DD23D6">
        <w:tc>
          <w:tcPr>
            <w:tcW w:w="3005" w:type="dxa"/>
          </w:tcPr>
          <w:p w14:paraId="3D3D3B91" w14:textId="77777777" w:rsidR="007117CC" w:rsidRPr="004B0AB2" w:rsidRDefault="007117CC" w:rsidP="007117CC">
            <w:pPr>
              <w:spacing w:line="360" w:lineRule="auto"/>
              <w:rPr>
                <w:b/>
                <w:bCs/>
              </w:rPr>
            </w:pPr>
            <w:r w:rsidRPr="004B0AB2">
              <w:rPr>
                <w:b/>
                <w:bCs/>
              </w:rPr>
              <w:t xml:space="preserve">Substance use disorders </w:t>
            </w:r>
          </w:p>
        </w:tc>
        <w:tc>
          <w:tcPr>
            <w:tcW w:w="3005" w:type="dxa"/>
          </w:tcPr>
          <w:p w14:paraId="712305FC" w14:textId="77777777" w:rsidR="007117CC" w:rsidRPr="004B0AB2" w:rsidRDefault="007117CC" w:rsidP="007117CC">
            <w:pPr>
              <w:spacing w:line="360" w:lineRule="auto"/>
            </w:pPr>
          </w:p>
        </w:tc>
        <w:tc>
          <w:tcPr>
            <w:tcW w:w="3006" w:type="dxa"/>
          </w:tcPr>
          <w:p w14:paraId="67A98C5B" w14:textId="77777777" w:rsidR="007117CC" w:rsidRPr="004B0AB2" w:rsidRDefault="007117CC" w:rsidP="007117CC">
            <w:pPr>
              <w:spacing w:line="360" w:lineRule="auto"/>
            </w:pPr>
          </w:p>
        </w:tc>
      </w:tr>
      <w:tr w:rsidR="007117CC" w:rsidRPr="004B0AB2" w14:paraId="6F881088" w14:textId="77777777" w:rsidTr="00DD23D6">
        <w:tc>
          <w:tcPr>
            <w:tcW w:w="3005" w:type="dxa"/>
          </w:tcPr>
          <w:p w14:paraId="6940A3BD" w14:textId="77777777" w:rsidR="007117CC" w:rsidRPr="004B0AB2" w:rsidRDefault="007117CC" w:rsidP="007117CC">
            <w:pPr>
              <w:spacing w:line="360" w:lineRule="auto"/>
            </w:pPr>
            <w:r w:rsidRPr="004B0AB2">
              <w:t xml:space="preserve">Opioid use </w:t>
            </w:r>
          </w:p>
        </w:tc>
        <w:tc>
          <w:tcPr>
            <w:tcW w:w="3005" w:type="dxa"/>
          </w:tcPr>
          <w:p w14:paraId="6FD676AE" w14:textId="3E0DCCEB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1193D611" w14:textId="77777777" w:rsidR="007117CC" w:rsidRPr="004B0AB2" w:rsidRDefault="007117CC" w:rsidP="007117CC">
            <w:pPr>
              <w:spacing w:line="360" w:lineRule="auto"/>
            </w:pPr>
            <w:r w:rsidRPr="004B0AB2">
              <w:t>F11*</w:t>
            </w:r>
          </w:p>
        </w:tc>
      </w:tr>
      <w:tr w:rsidR="007117CC" w:rsidRPr="004B0AB2" w14:paraId="78A969CE" w14:textId="77777777" w:rsidTr="00DD23D6">
        <w:tc>
          <w:tcPr>
            <w:tcW w:w="3005" w:type="dxa"/>
          </w:tcPr>
          <w:p w14:paraId="51EF20C0" w14:textId="4D54E738" w:rsidR="007117CC" w:rsidRPr="004B0AB2" w:rsidRDefault="007117CC" w:rsidP="007117CC">
            <w:pPr>
              <w:spacing w:line="360" w:lineRule="auto"/>
            </w:pPr>
            <w:r w:rsidRPr="004B0AB2">
              <w:lastRenderedPageBreak/>
              <w:t xml:space="preserve">Cannabis use </w:t>
            </w:r>
          </w:p>
        </w:tc>
        <w:tc>
          <w:tcPr>
            <w:tcW w:w="3005" w:type="dxa"/>
          </w:tcPr>
          <w:p w14:paraId="5DC83C97" w14:textId="6C1DF7B7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65C95AB3" w14:textId="77777777" w:rsidR="007117CC" w:rsidRPr="004B0AB2" w:rsidRDefault="007117CC" w:rsidP="007117CC">
            <w:pPr>
              <w:spacing w:line="360" w:lineRule="auto"/>
            </w:pPr>
            <w:r w:rsidRPr="004B0AB2">
              <w:t>F12*</w:t>
            </w:r>
          </w:p>
        </w:tc>
      </w:tr>
      <w:tr w:rsidR="007117CC" w:rsidRPr="004B0AB2" w14:paraId="2A40E7D1" w14:textId="77777777" w:rsidTr="00DD23D6">
        <w:tc>
          <w:tcPr>
            <w:tcW w:w="3005" w:type="dxa"/>
          </w:tcPr>
          <w:p w14:paraId="164CE971" w14:textId="4D374009" w:rsidR="007117CC" w:rsidRPr="004B0AB2" w:rsidRDefault="007117CC" w:rsidP="007117CC">
            <w:pPr>
              <w:spacing w:line="360" w:lineRule="auto"/>
            </w:pPr>
            <w:r w:rsidRPr="004B0AB2">
              <w:t xml:space="preserve">Cocaine use </w:t>
            </w:r>
          </w:p>
        </w:tc>
        <w:tc>
          <w:tcPr>
            <w:tcW w:w="3005" w:type="dxa"/>
          </w:tcPr>
          <w:p w14:paraId="1FA45338" w14:textId="31FB492F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7E194389" w14:textId="77777777" w:rsidR="007117CC" w:rsidRPr="004B0AB2" w:rsidRDefault="007117CC" w:rsidP="007117CC">
            <w:pPr>
              <w:spacing w:line="360" w:lineRule="auto"/>
            </w:pPr>
            <w:r w:rsidRPr="004B0AB2">
              <w:t>F14*</w:t>
            </w:r>
          </w:p>
        </w:tc>
      </w:tr>
      <w:tr w:rsidR="007117CC" w:rsidRPr="004B0AB2" w14:paraId="7E101CCC" w14:textId="77777777" w:rsidTr="00212D7D">
        <w:trPr>
          <w:trHeight w:val="736"/>
        </w:trPr>
        <w:tc>
          <w:tcPr>
            <w:tcW w:w="3005" w:type="dxa"/>
          </w:tcPr>
          <w:p w14:paraId="1709F8F2" w14:textId="41A0DF88" w:rsidR="007117CC" w:rsidRPr="004B0AB2" w:rsidRDefault="00723761" w:rsidP="007117CC">
            <w:pPr>
              <w:spacing w:line="360" w:lineRule="auto"/>
            </w:pPr>
            <w:r w:rsidRPr="00723761">
              <w:t xml:space="preserve">Alcohol </w:t>
            </w:r>
            <w:r w:rsidR="00610D0A">
              <w:t>related disorders</w:t>
            </w:r>
          </w:p>
        </w:tc>
        <w:tc>
          <w:tcPr>
            <w:tcW w:w="3005" w:type="dxa"/>
          </w:tcPr>
          <w:p w14:paraId="74A02258" w14:textId="2D37BFEB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3E528048" w14:textId="53AC3AF3" w:rsidR="007117CC" w:rsidRPr="004B0AB2" w:rsidRDefault="007117CC" w:rsidP="007117CC">
            <w:pPr>
              <w:spacing w:line="360" w:lineRule="auto"/>
            </w:pPr>
            <w:r w:rsidRPr="004B0AB2">
              <w:t xml:space="preserve">F101* F102* F10921/F1099 O354* </w:t>
            </w:r>
            <w:r w:rsidR="00E03ECB" w:rsidRPr="00E03ECB">
              <w:t>O99310/O99314</w:t>
            </w:r>
          </w:p>
        </w:tc>
      </w:tr>
      <w:tr w:rsidR="007117CC" w:rsidRPr="004B0AB2" w14:paraId="51995B3D" w14:textId="77777777" w:rsidTr="00DD23D6">
        <w:tc>
          <w:tcPr>
            <w:tcW w:w="3005" w:type="dxa"/>
          </w:tcPr>
          <w:p w14:paraId="4B2DCBB9" w14:textId="77777777" w:rsidR="007117CC" w:rsidRPr="004B0AB2" w:rsidRDefault="007117CC" w:rsidP="007117CC">
            <w:pPr>
              <w:spacing w:line="360" w:lineRule="auto"/>
            </w:pPr>
            <w:r w:rsidRPr="004B0AB2">
              <w:t>Tobacco use</w:t>
            </w:r>
          </w:p>
        </w:tc>
        <w:tc>
          <w:tcPr>
            <w:tcW w:w="3005" w:type="dxa"/>
          </w:tcPr>
          <w:p w14:paraId="36ED5DBC" w14:textId="47CF081A" w:rsidR="007117CC" w:rsidRPr="004B0AB2" w:rsidRDefault="007117CC" w:rsidP="007117CC">
            <w:pPr>
              <w:spacing w:line="360" w:lineRule="auto"/>
            </w:pPr>
            <w:r w:rsidRPr="004B0AB2">
              <w:t>ICD</w:t>
            </w:r>
            <w:r w:rsidR="0039725F">
              <w:t>-</w:t>
            </w:r>
            <w:r w:rsidRPr="004B0AB2">
              <w:t>10</w:t>
            </w:r>
            <w:r w:rsidR="0039725F">
              <w:t>-</w:t>
            </w:r>
            <w:r w:rsidRPr="004B0AB2">
              <w:t>CM</w:t>
            </w:r>
          </w:p>
        </w:tc>
        <w:tc>
          <w:tcPr>
            <w:tcW w:w="3006" w:type="dxa"/>
          </w:tcPr>
          <w:p w14:paraId="4B31D3DB" w14:textId="77777777" w:rsidR="007117CC" w:rsidRPr="004B0AB2" w:rsidRDefault="007117CC" w:rsidP="007117CC">
            <w:pPr>
              <w:spacing w:line="360" w:lineRule="auto"/>
            </w:pPr>
            <w:r w:rsidRPr="004B0AB2">
              <w:t>F172* O9933*</w:t>
            </w:r>
          </w:p>
        </w:tc>
      </w:tr>
    </w:tbl>
    <w:p w14:paraId="6E523F00" w14:textId="77777777" w:rsidR="00BB7793" w:rsidRDefault="00BB7793" w:rsidP="002803E8">
      <w:pPr>
        <w:spacing w:line="360" w:lineRule="auto"/>
      </w:pPr>
    </w:p>
    <w:p w14:paraId="44B6F051" w14:textId="73656E19" w:rsidR="00395AF6" w:rsidRDefault="00395AF6" w:rsidP="002803E8">
      <w:pPr>
        <w:spacing w:line="360" w:lineRule="auto"/>
      </w:pPr>
    </w:p>
    <w:p w14:paraId="5C3C61F7" w14:textId="39C9D6E6" w:rsidR="006543DD" w:rsidRPr="006543DD" w:rsidRDefault="006543DD" w:rsidP="006543DD">
      <w:pPr>
        <w:spacing w:line="360" w:lineRule="auto"/>
        <w:outlineLvl w:val="0"/>
        <w:rPr>
          <w:b/>
          <w:bCs/>
        </w:rPr>
      </w:pPr>
      <w:bookmarkStart w:id="1" w:name="_Toc215663769"/>
      <w:r w:rsidRPr="006543DD">
        <w:rPr>
          <w:b/>
          <w:bCs/>
        </w:rPr>
        <w:t xml:space="preserve">Sensitivity analysis </w:t>
      </w:r>
      <w:r w:rsidR="0018486C">
        <w:rPr>
          <w:b/>
          <w:bCs/>
        </w:rPr>
        <w:t>–</w:t>
      </w:r>
      <w:r w:rsidRPr="006543DD">
        <w:rPr>
          <w:b/>
          <w:bCs/>
        </w:rPr>
        <w:t xml:space="preserve"> PTSD analysis excluding prolonged hospital stays</w:t>
      </w:r>
      <w:bookmarkEnd w:id="1"/>
    </w:p>
    <w:p w14:paraId="13871541" w14:textId="77777777" w:rsidR="006543DD" w:rsidRPr="006543DD" w:rsidRDefault="006543DD" w:rsidP="006543DD">
      <w:pPr>
        <w:spacing w:line="360" w:lineRule="auto"/>
        <w:rPr>
          <w:b/>
          <w:bCs/>
        </w:rPr>
      </w:pPr>
    </w:p>
    <w:p w14:paraId="40470DE5" w14:textId="77777777" w:rsidR="006543DD" w:rsidRPr="006543DD" w:rsidRDefault="006543DD" w:rsidP="006543DD">
      <w:pPr>
        <w:keepNext/>
        <w:spacing w:line="360" w:lineRule="auto"/>
        <w:rPr>
          <w:sz w:val="18"/>
          <w:szCs w:val="18"/>
        </w:rPr>
      </w:pPr>
      <w:r w:rsidRPr="006543DD">
        <w:rPr>
          <w:sz w:val="18"/>
          <w:szCs w:val="18"/>
        </w:rPr>
        <w:t>Adjusted results of association of PTSD and adverse pregnancy outcomes (excluding prolonged hospital stays)</w:t>
      </w:r>
    </w:p>
    <w:tbl>
      <w:tblPr>
        <w:tblStyle w:val="TableGrid"/>
        <w:tblW w:w="90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394"/>
        <w:gridCol w:w="1989"/>
        <w:gridCol w:w="1338"/>
        <w:gridCol w:w="2020"/>
        <w:gridCol w:w="1307"/>
      </w:tblGrid>
      <w:tr w:rsidR="006543DD" w:rsidRPr="006543DD" w14:paraId="1E1961FF" w14:textId="77777777" w:rsidTr="00DD23D6">
        <w:trPr>
          <w:trHeight w:val="135"/>
        </w:trPr>
        <w:tc>
          <w:tcPr>
            <w:tcW w:w="2394" w:type="dxa"/>
          </w:tcPr>
          <w:p w14:paraId="00ECD546" w14:textId="77777777" w:rsidR="006543DD" w:rsidRPr="006543DD" w:rsidRDefault="006543DD" w:rsidP="006543DD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543DD">
              <w:rPr>
                <w:b/>
                <w:bCs/>
                <w:sz w:val="18"/>
                <w:szCs w:val="18"/>
              </w:rPr>
              <w:t>Adverse pregnancy outcome</w:t>
            </w:r>
          </w:p>
        </w:tc>
        <w:tc>
          <w:tcPr>
            <w:tcW w:w="1989" w:type="dxa"/>
            <w:vAlign w:val="center"/>
          </w:tcPr>
          <w:p w14:paraId="18BE920F" w14:textId="77777777" w:rsidR="006543DD" w:rsidRPr="006543DD" w:rsidRDefault="006543DD" w:rsidP="006543DD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6543DD">
              <w:rPr>
                <w:b/>
                <w:bCs/>
                <w:sz w:val="18"/>
                <w:szCs w:val="18"/>
              </w:rPr>
              <w:t>Model 1 aOR (95% CI)</w:t>
            </w:r>
          </w:p>
        </w:tc>
        <w:tc>
          <w:tcPr>
            <w:tcW w:w="1338" w:type="dxa"/>
            <w:vAlign w:val="center"/>
          </w:tcPr>
          <w:p w14:paraId="61F602B2" w14:textId="77777777" w:rsidR="006543DD" w:rsidRPr="006543DD" w:rsidRDefault="006543DD" w:rsidP="006543DD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6543DD">
              <w:rPr>
                <w:b/>
                <w:bCs/>
                <w:sz w:val="18"/>
                <w:szCs w:val="18"/>
              </w:rPr>
              <w:t xml:space="preserve">P value </w:t>
            </w:r>
          </w:p>
        </w:tc>
        <w:tc>
          <w:tcPr>
            <w:tcW w:w="2020" w:type="dxa"/>
            <w:vAlign w:val="center"/>
          </w:tcPr>
          <w:p w14:paraId="35D24350" w14:textId="77777777" w:rsidR="006543DD" w:rsidRPr="006543DD" w:rsidRDefault="006543DD" w:rsidP="006543DD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6543DD">
              <w:rPr>
                <w:b/>
                <w:bCs/>
                <w:sz w:val="18"/>
                <w:szCs w:val="18"/>
              </w:rPr>
              <w:t>Model 2 aOR (95% CI)</w:t>
            </w:r>
          </w:p>
        </w:tc>
        <w:tc>
          <w:tcPr>
            <w:tcW w:w="1307" w:type="dxa"/>
            <w:vAlign w:val="center"/>
          </w:tcPr>
          <w:p w14:paraId="5E6D31B9" w14:textId="77777777" w:rsidR="006543DD" w:rsidRPr="006543DD" w:rsidRDefault="006543DD" w:rsidP="006543DD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6543DD">
              <w:rPr>
                <w:b/>
                <w:bCs/>
                <w:sz w:val="18"/>
                <w:szCs w:val="18"/>
              </w:rPr>
              <w:t xml:space="preserve">P value </w:t>
            </w:r>
          </w:p>
        </w:tc>
      </w:tr>
      <w:tr w:rsidR="006543DD" w:rsidRPr="006543DD" w14:paraId="30AEAD6F" w14:textId="77777777" w:rsidTr="00DD23D6">
        <w:trPr>
          <w:trHeight w:val="135"/>
        </w:trPr>
        <w:tc>
          <w:tcPr>
            <w:tcW w:w="2394" w:type="dxa"/>
          </w:tcPr>
          <w:p w14:paraId="4ED13AAB" w14:textId="77777777" w:rsidR="006543DD" w:rsidRPr="006543DD" w:rsidRDefault="006543DD" w:rsidP="006543DD">
            <w:pPr>
              <w:spacing w:line="360" w:lineRule="auto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>Preterm delivery</w:t>
            </w:r>
          </w:p>
        </w:tc>
        <w:tc>
          <w:tcPr>
            <w:tcW w:w="1989" w:type="dxa"/>
          </w:tcPr>
          <w:p w14:paraId="4BC49374" w14:textId="17930BD8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>1.4</w:t>
            </w:r>
            <w:r w:rsidR="00F76EA3">
              <w:rPr>
                <w:sz w:val="18"/>
                <w:szCs w:val="18"/>
              </w:rPr>
              <w:t>1</w:t>
            </w:r>
            <w:r w:rsidRPr="006543DD">
              <w:rPr>
                <w:sz w:val="18"/>
                <w:szCs w:val="18"/>
              </w:rPr>
              <w:t xml:space="preserve"> (1.34 </w:t>
            </w:r>
            <w:r w:rsidR="00883626">
              <w:rPr>
                <w:sz w:val="18"/>
                <w:szCs w:val="18"/>
              </w:rPr>
              <w:t>-</w:t>
            </w:r>
            <w:r w:rsidRPr="006543DD">
              <w:rPr>
                <w:sz w:val="18"/>
                <w:szCs w:val="18"/>
              </w:rPr>
              <w:t xml:space="preserve"> 1.</w:t>
            </w:r>
            <w:r w:rsidR="00C178EE">
              <w:rPr>
                <w:sz w:val="18"/>
                <w:szCs w:val="18"/>
              </w:rPr>
              <w:t>49</w:t>
            </w:r>
            <w:r w:rsidRPr="006543DD">
              <w:rPr>
                <w:sz w:val="18"/>
                <w:szCs w:val="18"/>
              </w:rPr>
              <w:t>)</w:t>
            </w:r>
          </w:p>
        </w:tc>
        <w:tc>
          <w:tcPr>
            <w:tcW w:w="1338" w:type="dxa"/>
          </w:tcPr>
          <w:p w14:paraId="4F59A11B" w14:textId="77777777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>&lt;0.0001</w:t>
            </w:r>
          </w:p>
        </w:tc>
        <w:tc>
          <w:tcPr>
            <w:tcW w:w="2020" w:type="dxa"/>
          </w:tcPr>
          <w:p w14:paraId="3C866C17" w14:textId="70A35F86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 xml:space="preserve">1.11 (1.05 </w:t>
            </w:r>
            <w:r w:rsidR="0018486C">
              <w:rPr>
                <w:sz w:val="18"/>
                <w:szCs w:val="18"/>
              </w:rPr>
              <w:t>–</w:t>
            </w:r>
            <w:r w:rsidRPr="006543DD">
              <w:rPr>
                <w:sz w:val="18"/>
                <w:szCs w:val="18"/>
              </w:rPr>
              <w:t xml:space="preserve"> 1.17)</w:t>
            </w:r>
          </w:p>
        </w:tc>
        <w:tc>
          <w:tcPr>
            <w:tcW w:w="1307" w:type="dxa"/>
          </w:tcPr>
          <w:p w14:paraId="0BED7BAF" w14:textId="464113DA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>0.000</w:t>
            </w:r>
            <w:r w:rsidR="00C178EE">
              <w:rPr>
                <w:sz w:val="18"/>
                <w:szCs w:val="18"/>
              </w:rPr>
              <w:t>4</w:t>
            </w:r>
          </w:p>
        </w:tc>
      </w:tr>
      <w:tr w:rsidR="006543DD" w:rsidRPr="006543DD" w14:paraId="453CD938" w14:textId="77777777" w:rsidTr="00DD23D6">
        <w:trPr>
          <w:trHeight w:val="135"/>
        </w:trPr>
        <w:tc>
          <w:tcPr>
            <w:tcW w:w="2394" w:type="dxa"/>
          </w:tcPr>
          <w:p w14:paraId="38405264" w14:textId="270ECAB0" w:rsidR="006543DD" w:rsidRPr="006543DD" w:rsidRDefault="002B307C" w:rsidP="006543D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R</w:t>
            </w:r>
          </w:p>
        </w:tc>
        <w:tc>
          <w:tcPr>
            <w:tcW w:w="1989" w:type="dxa"/>
          </w:tcPr>
          <w:p w14:paraId="16A5A2B8" w14:textId="6E471E65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 xml:space="preserve">1.21 (1.11 </w:t>
            </w:r>
            <w:r w:rsidR="00883626">
              <w:rPr>
                <w:sz w:val="18"/>
                <w:szCs w:val="18"/>
              </w:rPr>
              <w:t>-</w:t>
            </w:r>
            <w:r w:rsidRPr="006543DD">
              <w:rPr>
                <w:sz w:val="18"/>
                <w:szCs w:val="18"/>
              </w:rPr>
              <w:t xml:space="preserve"> 1.32)</w:t>
            </w:r>
          </w:p>
        </w:tc>
        <w:tc>
          <w:tcPr>
            <w:tcW w:w="1338" w:type="dxa"/>
          </w:tcPr>
          <w:p w14:paraId="6B601EE5" w14:textId="77777777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>&lt;0.0001</w:t>
            </w:r>
          </w:p>
        </w:tc>
        <w:tc>
          <w:tcPr>
            <w:tcW w:w="2020" w:type="dxa"/>
          </w:tcPr>
          <w:p w14:paraId="618E1DEB" w14:textId="4A51F05A" w:rsidR="006543DD" w:rsidRPr="006543DD" w:rsidRDefault="006543DD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6543DD">
              <w:rPr>
                <w:sz w:val="18"/>
                <w:szCs w:val="18"/>
              </w:rPr>
              <w:t xml:space="preserve">1.08 (0.99 </w:t>
            </w:r>
            <w:r w:rsidR="0018486C">
              <w:rPr>
                <w:sz w:val="18"/>
                <w:szCs w:val="18"/>
              </w:rPr>
              <w:t>–</w:t>
            </w:r>
            <w:r w:rsidRPr="006543DD">
              <w:rPr>
                <w:sz w:val="18"/>
                <w:szCs w:val="18"/>
              </w:rPr>
              <w:t xml:space="preserve"> 1.18)</w:t>
            </w:r>
          </w:p>
        </w:tc>
        <w:tc>
          <w:tcPr>
            <w:tcW w:w="1307" w:type="dxa"/>
          </w:tcPr>
          <w:p w14:paraId="241E9B69" w14:textId="7F89F9B4" w:rsidR="006543DD" w:rsidRPr="006543DD" w:rsidRDefault="005D5445" w:rsidP="006543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5D5445">
              <w:rPr>
                <w:sz w:val="18"/>
                <w:szCs w:val="18"/>
              </w:rPr>
              <w:t>0.0752</w:t>
            </w:r>
          </w:p>
        </w:tc>
      </w:tr>
    </w:tbl>
    <w:p w14:paraId="4EBAB1B1" w14:textId="1673D4E8" w:rsidR="006543DD" w:rsidRPr="006543DD" w:rsidRDefault="006543DD" w:rsidP="006543DD">
      <w:pPr>
        <w:rPr>
          <w:sz w:val="12"/>
          <w:szCs w:val="12"/>
        </w:rPr>
      </w:pPr>
      <w:r w:rsidRPr="006543DD">
        <w:rPr>
          <w:i/>
          <w:iCs/>
          <w:sz w:val="12"/>
          <w:szCs w:val="12"/>
        </w:rPr>
        <w:t>Abbreviations</w:t>
      </w:r>
      <w:r w:rsidRPr="006543DD">
        <w:rPr>
          <w:sz w:val="12"/>
          <w:szCs w:val="12"/>
        </w:rPr>
        <w:t xml:space="preserve">: aOR, adjusted odds ratio, </w:t>
      </w:r>
      <w:r w:rsidR="002B307C">
        <w:rPr>
          <w:sz w:val="12"/>
          <w:szCs w:val="12"/>
        </w:rPr>
        <w:t>FGR</w:t>
      </w:r>
      <w:r w:rsidRPr="006543DD">
        <w:rPr>
          <w:sz w:val="12"/>
          <w:szCs w:val="12"/>
        </w:rPr>
        <w:t>, intrauterine growth restriction</w:t>
      </w:r>
      <w:r>
        <w:rPr>
          <w:sz w:val="12"/>
          <w:szCs w:val="12"/>
        </w:rPr>
        <w:t>.</w:t>
      </w:r>
    </w:p>
    <w:p w14:paraId="6B3FA26C" w14:textId="78752CEC" w:rsidR="006543DD" w:rsidRPr="006543DD" w:rsidRDefault="006543DD" w:rsidP="006543DD">
      <w:pPr>
        <w:rPr>
          <w:sz w:val="12"/>
          <w:szCs w:val="12"/>
        </w:rPr>
      </w:pPr>
      <w:r w:rsidRPr="006543DD">
        <w:rPr>
          <w:sz w:val="12"/>
          <w:szCs w:val="12"/>
        </w:rPr>
        <w:t xml:space="preserve">Model 1: adjusted for sociodemographic characteristics (age group, </w:t>
      </w:r>
      <w:r w:rsidR="0068270A">
        <w:rPr>
          <w:sz w:val="12"/>
          <w:szCs w:val="12"/>
        </w:rPr>
        <w:t>race and ethnicity</w:t>
      </w:r>
      <w:r w:rsidRPr="006543DD">
        <w:rPr>
          <w:sz w:val="12"/>
          <w:szCs w:val="12"/>
        </w:rPr>
        <w:t>, income), hospital factors (payer, hospital location), tobacco use,</w:t>
      </w:r>
    </w:p>
    <w:p w14:paraId="3D6885E8" w14:textId="6218498A" w:rsidR="00395AF6" w:rsidRDefault="006543DD" w:rsidP="00D006D2">
      <w:pPr>
        <w:rPr>
          <w:sz w:val="12"/>
          <w:szCs w:val="12"/>
        </w:rPr>
      </w:pPr>
      <w:r w:rsidRPr="006543DD">
        <w:rPr>
          <w:sz w:val="12"/>
          <w:szCs w:val="12"/>
        </w:rPr>
        <w:t>Model 2: Model 1 and clinical comorbidities index.</w:t>
      </w:r>
    </w:p>
    <w:p w14:paraId="7A8BCCD5" w14:textId="77777777" w:rsidR="0000575E" w:rsidRDefault="0000575E" w:rsidP="00D006D2">
      <w:pPr>
        <w:rPr>
          <w:sz w:val="12"/>
          <w:szCs w:val="12"/>
        </w:rPr>
      </w:pPr>
    </w:p>
    <w:p w14:paraId="476508E9" w14:textId="77777777" w:rsidR="0000575E" w:rsidRDefault="0000575E" w:rsidP="00D006D2">
      <w:pPr>
        <w:rPr>
          <w:sz w:val="12"/>
          <w:szCs w:val="12"/>
        </w:rPr>
      </w:pPr>
    </w:p>
    <w:p w14:paraId="324DE5E1" w14:textId="74DB95BB" w:rsidR="0000575E" w:rsidRDefault="007F57E6" w:rsidP="00D006D2">
      <w:pPr>
        <w:rPr>
          <w:sz w:val="12"/>
          <w:szCs w:val="12"/>
        </w:rPr>
      </w:pPr>
      <w:r w:rsidRPr="006543DD">
        <w:rPr>
          <w:b/>
          <w:bCs/>
        </w:rPr>
        <w:t xml:space="preserve">Sensitivity analysis </w:t>
      </w:r>
      <w:r w:rsidR="0018486C">
        <w:rPr>
          <w:b/>
          <w:bCs/>
        </w:rPr>
        <w:t>–</w:t>
      </w:r>
      <w:r w:rsidRPr="00313B5D">
        <w:rPr>
          <w:b/>
          <w:bCs/>
        </w:rPr>
        <w:t xml:space="preserve"> hospital cost analysis with missing values imputed</w:t>
      </w:r>
    </w:p>
    <w:p w14:paraId="40FE573D" w14:textId="77777777" w:rsidR="0000575E" w:rsidRDefault="0000575E" w:rsidP="00D006D2">
      <w:pPr>
        <w:rPr>
          <w:sz w:val="12"/>
          <w:szCs w:val="12"/>
        </w:rPr>
      </w:pPr>
    </w:p>
    <w:p w14:paraId="6D9CDBCE" w14:textId="77777777" w:rsidR="0000575E" w:rsidRDefault="0000575E" w:rsidP="00D006D2">
      <w:pPr>
        <w:rPr>
          <w:sz w:val="12"/>
          <w:szCs w:val="12"/>
        </w:rPr>
      </w:pPr>
    </w:p>
    <w:p w14:paraId="752B9658" w14:textId="3D485E80" w:rsidR="0000575E" w:rsidRPr="00F75CBD" w:rsidRDefault="0000575E" w:rsidP="0000575E">
      <w:pPr>
        <w:pStyle w:val="Caption"/>
        <w:keepNext/>
        <w:spacing w:line="360" w:lineRule="auto"/>
      </w:pPr>
      <w:bookmarkStart w:id="2" w:name="_Toc215663808"/>
      <w:r w:rsidRPr="00F75CBD"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 w:rsidR="003259EF">
        <w:rPr>
          <w:noProof/>
        </w:rPr>
        <w:t>6</w:t>
      </w:r>
      <w:r>
        <w:fldChar w:fldCharType="end"/>
      </w:r>
      <w:r w:rsidRPr="00F75CBD">
        <w:t xml:space="preserve">: Hospital </w:t>
      </w:r>
      <w:r w:rsidRPr="00F75CBD">
        <w:rPr>
          <w:noProof/>
        </w:rPr>
        <w:t>costs by PTSD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0575E" w:rsidRPr="00F75CBD" w14:paraId="3B59918C" w14:textId="77777777" w:rsidTr="00DD23D6">
        <w:tc>
          <w:tcPr>
            <w:tcW w:w="3005" w:type="dxa"/>
          </w:tcPr>
          <w:p w14:paraId="24339872" w14:textId="77777777" w:rsidR="0000575E" w:rsidRPr="00F75CBD" w:rsidRDefault="0000575E" w:rsidP="00DD23D6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05" w:type="dxa"/>
          </w:tcPr>
          <w:p w14:paraId="6A6C053C" w14:textId="77777777" w:rsidR="0000575E" w:rsidRPr="00F75CBD" w:rsidRDefault="0000575E" w:rsidP="00DD23D6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75CBD">
              <w:rPr>
                <w:b/>
                <w:bCs/>
                <w:sz w:val="18"/>
                <w:szCs w:val="18"/>
              </w:rPr>
              <w:t>Women without PTSD</w:t>
            </w:r>
          </w:p>
        </w:tc>
        <w:tc>
          <w:tcPr>
            <w:tcW w:w="3006" w:type="dxa"/>
          </w:tcPr>
          <w:p w14:paraId="4D11B500" w14:textId="77777777" w:rsidR="0000575E" w:rsidRPr="00F75CBD" w:rsidRDefault="0000575E" w:rsidP="00DD23D6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75CBD">
              <w:rPr>
                <w:b/>
                <w:bCs/>
                <w:sz w:val="18"/>
                <w:szCs w:val="18"/>
              </w:rPr>
              <w:t>Women with PTSD</w:t>
            </w:r>
          </w:p>
        </w:tc>
      </w:tr>
      <w:tr w:rsidR="0000575E" w:rsidRPr="00F75CBD" w14:paraId="5A42C757" w14:textId="77777777" w:rsidTr="00DD23D6">
        <w:tc>
          <w:tcPr>
            <w:tcW w:w="3005" w:type="dxa"/>
          </w:tcPr>
          <w:p w14:paraId="76318BD0" w14:textId="77777777" w:rsidR="0000575E" w:rsidRPr="00F75CBD" w:rsidRDefault="0000575E" w:rsidP="00DD23D6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75CBD">
              <w:rPr>
                <w:b/>
                <w:bCs/>
                <w:sz w:val="18"/>
                <w:szCs w:val="18"/>
              </w:rPr>
              <w:t>Cost (US dollars)</w:t>
            </w:r>
          </w:p>
        </w:tc>
        <w:tc>
          <w:tcPr>
            <w:tcW w:w="3005" w:type="dxa"/>
          </w:tcPr>
          <w:p w14:paraId="65CD903D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006" w:type="dxa"/>
          </w:tcPr>
          <w:p w14:paraId="1A2360BC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</w:tr>
      <w:tr w:rsidR="0000575E" w:rsidRPr="00F75CBD" w14:paraId="353081B1" w14:textId="77777777" w:rsidTr="00DD23D6">
        <w:tc>
          <w:tcPr>
            <w:tcW w:w="3005" w:type="dxa"/>
          </w:tcPr>
          <w:p w14:paraId="4EE6338A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Mean (SD)</w:t>
            </w:r>
          </w:p>
        </w:tc>
        <w:tc>
          <w:tcPr>
            <w:tcW w:w="3005" w:type="dxa"/>
          </w:tcPr>
          <w:p w14:paraId="7054144A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5,692 (4,960)</w:t>
            </w:r>
          </w:p>
        </w:tc>
        <w:tc>
          <w:tcPr>
            <w:tcW w:w="3006" w:type="dxa"/>
          </w:tcPr>
          <w:p w14:paraId="649B4EF2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7,410 (8</w:t>
            </w:r>
            <w:r>
              <w:rPr>
                <w:sz w:val="18"/>
                <w:szCs w:val="18"/>
              </w:rPr>
              <w:t>,</w:t>
            </w:r>
            <w:r w:rsidRPr="00F75CBD">
              <w:rPr>
                <w:sz w:val="18"/>
                <w:szCs w:val="18"/>
              </w:rPr>
              <w:t>371)</w:t>
            </w:r>
          </w:p>
        </w:tc>
      </w:tr>
      <w:tr w:rsidR="0000575E" w:rsidRPr="00F75CBD" w14:paraId="4CF1F0E6" w14:textId="77777777" w:rsidTr="00DD23D6">
        <w:tc>
          <w:tcPr>
            <w:tcW w:w="3005" w:type="dxa"/>
          </w:tcPr>
          <w:p w14:paraId="20EC2CBC" w14:textId="7777777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Median (IQR)</w:t>
            </w:r>
          </w:p>
        </w:tc>
        <w:tc>
          <w:tcPr>
            <w:tcW w:w="3005" w:type="dxa"/>
          </w:tcPr>
          <w:p w14:paraId="1F7CDC13" w14:textId="15523D67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4,65</w:t>
            </w:r>
            <w:r>
              <w:rPr>
                <w:sz w:val="18"/>
                <w:szCs w:val="18"/>
              </w:rPr>
              <w:t xml:space="preserve">1 </w:t>
            </w:r>
            <w:r w:rsidRPr="00F75CBD">
              <w:rPr>
                <w:sz w:val="18"/>
                <w:szCs w:val="18"/>
              </w:rPr>
              <w:t>(3,298</w:t>
            </w:r>
            <w:r w:rsidR="0018486C">
              <w:rPr>
                <w:sz w:val="18"/>
                <w:szCs w:val="18"/>
              </w:rPr>
              <w:t>–</w:t>
            </w:r>
            <w:r w:rsidRPr="00F75CBD">
              <w:rPr>
                <w:sz w:val="18"/>
                <w:szCs w:val="18"/>
              </w:rPr>
              <w:t>6,702)</w:t>
            </w:r>
          </w:p>
        </w:tc>
        <w:tc>
          <w:tcPr>
            <w:tcW w:w="3006" w:type="dxa"/>
          </w:tcPr>
          <w:p w14:paraId="14138C16" w14:textId="1A6FF1F5" w:rsidR="0000575E" w:rsidRPr="00F75CBD" w:rsidRDefault="0000575E" w:rsidP="00DD23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75CBD">
              <w:rPr>
                <w:sz w:val="18"/>
                <w:szCs w:val="18"/>
              </w:rPr>
              <w:t>5,732 (3,99</w:t>
            </w:r>
            <w:r>
              <w:rPr>
                <w:sz w:val="18"/>
                <w:szCs w:val="18"/>
              </w:rPr>
              <w:t>4</w:t>
            </w:r>
            <w:r w:rsidR="0018486C">
              <w:rPr>
                <w:sz w:val="18"/>
                <w:szCs w:val="18"/>
              </w:rPr>
              <w:t>–</w:t>
            </w:r>
            <w:r w:rsidRPr="00F75CBD">
              <w:rPr>
                <w:sz w:val="18"/>
                <w:szCs w:val="18"/>
              </w:rPr>
              <w:t>8,57</w:t>
            </w:r>
            <w:r>
              <w:rPr>
                <w:sz w:val="18"/>
                <w:szCs w:val="18"/>
              </w:rPr>
              <w:t>6</w:t>
            </w:r>
            <w:r w:rsidRPr="00F75CBD">
              <w:rPr>
                <w:sz w:val="18"/>
                <w:szCs w:val="18"/>
              </w:rPr>
              <w:t>)</w:t>
            </w:r>
          </w:p>
        </w:tc>
      </w:tr>
    </w:tbl>
    <w:p w14:paraId="78B37746" w14:textId="77777777" w:rsidR="0000575E" w:rsidRPr="00F75CBD" w:rsidRDefault="0000575E" w:rsidP="0000575E">
      <w:pPr>
        <w:pStyle w:val="Caption"/>
        <w:keepNext/>
        <w:spacing w:line="360" w:lineRule="auto"/>
      </w:pPr>
    </w:p>
    <w:p w14:paraId="17F3C2D3" w14:textId="4DEF353D" w:rsidR="0000575E" w:rsidRDefault="0000575E" w:rsidP="0000575E">
      <w:pPr>
        <w:pStyle w:val="Caption"/>
        <w:keepNext/>
        <w:spacing w:line="360" w:lineRule="auto"/>
      </w:pPr>
      <w:bookmarkStart w:id="3" w:name="_Toc215663809"/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 w:rsidR="003259EF">
        <w:rPr>
          <w:noProof/>
        </w:rPr>
        <w:t>7</w:t>
      </w:r>
      <w:r>
        <w:fldChar w:fldCharType="end"/>
      </w:r>
      <w:r>
        <w:t xml:space="preserve">: </w:t>
      </w:r>
      <w:r w:rsidRPr="00C42063">
        <w:t xml:space="preserve">Adjusted </w:t>
      </w:r>
      <w:r>
        <w:t xml:space="preserve">cost </w:t>
      </w:r>
      <w:r w:rsidRPr="00C42063">
        <w:t xml:space="preserve">ratios among delivery hospitalisations in women with </w:t>
      </w:r>
      <w:r>
        <w:t>PTSD</w:t>
      </w:r>
      <w:bookmarkEnd w:id="3"/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1544"/>
        <w:gridCol w:w="2495"/>
        <w:gridCol w:w="2495"/>
        <w:gridCol w:w="2495"/>
      </w:tblGrid>
      <w:tr w:rsidR="0000575E" w:rsidRPr="00ED38E6" w14:paraId="7F321167" w14:textId="77777777" w:rsidTr="00DD23D6">
        <w:trPr>
          <w:trHeight w:val="251"/>
        </w:trPr>
        <w:tc>
          <w:tcPr>
            <w:tcW w:w="1544" w:type="dxa"/>
          </w:tcPr>
          <w:p w14:paraId="7D85DF02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Model</w:t>
            </w:r>
          </w:p>
        </w:tc>
        <w:tc>
          <w:tcPr>
            <w:tcW w:w="2495" w:type="dxa"/>
          </w:tcPr>
          <w:p w14:paraId="13C93F13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Cost ratio (95% CI)</w:t>
            </w:r>
          </w:p>
        </w:tc>
        <w:tc>
          <w:tcPr>
            <w:tcW w:w="2495" w:type="dxa"/>
          </w:tcPr>
          <w:p w14:paraId="2A856C62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P value</w:t>
            </w:r>
            <w:r w:rsidRPr="00ED38E6">
              <w:rPr>
                <w:sz w:val="18"/>
                <w:szCs w:val="18"/>
                <w:vertAlign w:val="superscript"/>
              </w:rPr>
              <w:t>*</w:t>
            </w:r>
            <w:r w:rsidRPr="00ED38E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2495" w:type="dxa"/>
          </w:tcPr>
          <w:p w14:paraId="5B9BB315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Adjusted mean cost, USD (95% CI)</w:t>
            </w:r>
          </w:p>
        </w:tc>
      </w:tr>
      <w:tr w:rsidR="0000575E" w:rsidRPr="00ED38E6" w14:paraId="034E3A71" w14:textId="77777777" w:rsidTr="00DD23D6">
        <w:trPr>
          <w:trHeight w:val="87"/>
        </w:trPr>
        <w:tc>
          <w:tcPr>
            <w:tcW w:w="1544" w:type="dxa"/>
          </w:tcPr>
          <w:p w14:paraId="3ED2A862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 xml:space="preserve">Unadjusted </w:t>
            </w:r>
          </w:p>
        </w:tc>
        <w:tc>
          <w:tcPr>
            <w:tcW w:w="2495" w:type="dxa"/>
          </w:tcPr>
          <w:p w14:paraId="32929D21" w14:textId="0C152804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0 (1.27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.33)</w:t>
            </w:r>
          </w:p>
        </w:tc>
        <w:tc>
          <w:tcPr>
            <w:tcW w:w="2495" w:type="dxa"/>
          </w:tcPr>
          <w:p w14:paraId="3DA2D98C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114043">
              <w:rPr>
                <w:sz w:val="18"/>
                <w:szCs w:val="18"/>
              </w:rPr>
              <w:t>&lt;0.0001</w:t>
            </w:r>
          </w:p>
        </w:tc>
        <w:tc>
          <w:tcPr>
            <w:tcW w:w="2495" w:type="dxa"/>
          </w:tcPr>
          <w:p w14:paraId="2B80B28B" w14:textId="5D688980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,410 (7,229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7,590)</w:t>
            </w:r>
          </w:p>
        </w:tc>
      </w:tr>
      <w:tr w:rsidR="0000575E" w:rsidRPr="00ED38E6" w14:paraId="2B8EE326" w14:textId="77777777" w:rsidTr="00DD23D6">
        <w:trPr>
          <w:trHeight w:val="148"/>
        </w:trPr>
        <w:tc>
          <w:tcPr>
            <w:tcW w:w="1544" w:type="dxa"/>
          </w:tcPr>
          <w:p w14:paraId="6B24C083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Model 1</w:t>
            </w:r>
          </w:p>
        </w:tc>
        <w:tc>
          <w:tcPr>
            <w:tcW w:w="2495" w:type="dxa"/>
          </w:tcPr>
          <w:p w14:paraId="7BFA5C06" w14:textId="733C27BB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(1.22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.27)</w:t>
            </w:r>
          </w:p>
        </w:tc>
        <w:tc>
          <w:tcPr>
            <w:tcW w:w="2495" w:type="dxa"/>
          </w:tcPr>
          <w:p w14:paraId="4EA93B74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114043">
              <w:rPr>
                <w:sz w:val="18"/>
                <w:szCs w:val="18"/>
              </w:rPr>
              <w:t>&lt;0.0001</w:t>
            </w:r>
          </w:p>
        </w:tc>
        <w:tc>
          <w:tcPr>
            <w:tcW w:w="2495" w:type="dxa"/>
          </w:tcPr>
          <w:p w14:paraId="4D5AB2EC" w14:textId="09679A1F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8</w:t>
            </w:r>
            <w:r w:rsidR="006931C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6,93</w:t>
            </w:r>
            <w:r w:rsidR="006931C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7,2</w:t>
            </w:r>
            <w:r w:rsidR="006931C7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</w:tr>
      <w:tr w:rsidR="0000575E" w:rsidRPr="00ED38E6" w14:paraId="33983B21" w14:textId="77777777" w:rsidTr="00DD23D6">
        <w:trPr>
          <w:trHeight w:val="60"/>
        </w:trPr>
        <w:tc>
          <w:tcPr>
            <w:tcW w:w="1544" w:type="dxa"/>
          </w:tcPr>
          <w:p w14:paraId="23ACF35C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ED38E6">
              <w:rPr>
                <w:sz w:val="18"/>
                <w:szCs w:val="18"/>
              </w:rPr>
              <w:t>Model 2</w:t>
            </w:r>
          </w:p>
        </w:tc>
        <w:tc>
          <w:tcPr>
            <w:tcW w:w="2495" w:type="dxa"/>
          </w:tcPr>
          <w:p w14:paraId="3D00DFFF" w14:textId="49172041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(1.04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.08)</w:t>
            </w:r>
          </w:p>
        </w:tc>
        <w:tc>
          <w:tcPr>
            <w:tcW w:w="2495" w:type="dxa"/>
          </w:tcPr>
          <w:p w14:paraId="659E0FBA" w14:textId="77777777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 w:rsidRPr="00114043">
              <w:rPr>
                <w:sz w:val="18"/>
                <w:szCs w:val="18"/>
              </w:rPr>
              <w:t>&lt;0.0001</w:t>
            </w:r>
          </w:p>
        </w:tc>
        <w:tc>
          <w:tcPr>
            <w:tcW w:w="2495" w:type="dxa"/>
          </w:tcPr>
          <w:p w14:paraId="7BCE4775" w14:textId="222C12D3" w:rsidR="0000575E" w:rsidRPr="00ED38E6" w:rsidRDefault="0000575E" w:rsidP="00DD23D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3</w:t>
            </w:r>
            <w:r w:rsidR="006931C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5,91</w:t>
            </w:r>
            <w:r w:rsidR="006931C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 w:rsidR="0018486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6,1</w:t>
            </w:r>
            <w:r w:rsidR="006931C7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)</w:t>
            </w:r>
          </w:p>
        </w:tc>
      </w:tr>
    </w:tbl>
    <w:p w14:paraId="722142EB" w14:textId="424958E3" w:rsidR="0000575E" w:rsidRPr="00907AB0" w:rsidRDefault="0000575E" w:rsidP="0000575E">
      <w:pPr>
        <w:rPr>
          <w:sz w:val="12"/>
          <w:szCs w:val="12"/>
        </w:rPr>
      </w:pPr>
      <w:r w:rsidRPr="00907AB0">
        <w:rPr>
          <w:sz w:val="12"/>
          <w:szCs w:val="12"/>
        </w:rPr>
        <w:t xml:space="preserve">Model 1: adjusted for sociodemographic characteristics (age group, </w:t>
      </w:r>
      <w:r w:rsidR="0068270A">
        <w:rPr>
          <w:sz w:val="12"/>
          <w:szCs w:val="12"/>
        </w:rPr>
        <w:t>race and ethnicity</w:t>
      </w:r>
      <w:r w:rsidRPr="00907AB0">
        <w:rPr>
          <w:sz w:val="12"/>
          <w:szCs w:val="12"/>
        </w:rPr>
        <w:t>, income), hospital factors (payer, hospital location, region), tobacco use, year.</w:t>
      </w:r>
    </w:p>
    <w:p w14:paraId="01111AB9" w14:textId="77777777" w:rsidR="0000575E" w:rsidRPr="00ED38E6" w:rsidRDefault="0000575E" w:rsidP="0000575E">
      <w:pPr>
        <w:rPr>
          <w:sz w:val="12"/>
          <w:szCs w:val="12"/>
        </w:rPr>
      </w:pPr>
      <w:r w:rsidRPr="00907AB0">
        <w:rPr>
          <w:sz w:val="12"/>
          <w:szCs w:val="12"/>
        </w:rPr>
        <w:t>Model 2: Model 1 and clinical comorbidities index.</w:t>
      </w:r>
    </w:p>
    <w:p w14:paraId="259FFA16" w14:textId="3057C759" w:rsidR="0000575E" w:rsidRPr="00D006D2" w:rsidRDefault="0000575E" w:rsidP="00D006D2">
      <w:pPr>
        <w:rPr>
          <w:sz w:val="12"/>
          <w:szCs w:val="12"/>
        </w:rPr>
      </w:pPr>
      <w:r w:rsidRPr="00ED38E6">
        <w:rPr>
          <w:sz w:val="12"/>
          <w:szCs w:val="12"/>
          <w:vertAlign w:val="superscript"/>
        </w:rPr>
        <w:t xml:space="preserve">* </w:t>
      </w:r>
      <w:r w:rsidRPr="009D11FF">
        <w:rPr>
          <w:sz w:val="12"/>
          <w:szCs w:val="12"/>
        </w:rPr>
        <w:t>Generali</w:t>
      </w:r>
      <w:r>
        <w:rPr>
          <w:sz w:val="12"/>
          <w:szCs w:val="12"/>
        </w:rPr>
        <w:t>s</w:t>
      </w:r>
      <w:r w:rsidRPr="009D11FF">
        <w:rPr>
          <w:sz w:val="12"/>
          <w:szCs w:val="12"/>
        </w:rPr>
        <w:t>ed linear model (GLM) with a Gamma distribution and a log link function</w:t>
      </w:r>
    </w:p>
    <w:sectPr w:rsidR="0000575E" w:rsidRPr="00D006D2" w:rsidSect="00990CD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61F5D" w14:textId="77777777" w:rsidR="00460ABD" w:rsidRDefault="00460ABD" w:rsidP="006E6308">
      <w:r>
        <w:separator/>
      </w:r>
    </w:p>
  </w:endnote>
  <w:endnote w:type="continuationSeparator" w:id="0">
    <w:p w14:paraId="24311730" w14:textId="77777777" w:rsidR="00460ABD" w:rsidRDefault="00460ABD" w:rsidP="006E6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434390"/>
      <w:docPartObj>
        <w:docPartGallery w:val="Page Numbers (Bottom of Page)"/>
        <w:docPartUnique/>
      </w:docPartObj>
    </w:sdtPr>
    <w:sdtContent>
      <w:p w14:paraId="668E9E0D" w14:textId="57980B62" w:rsidR="006E6308" w:rsidRDefault="006E63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02A9FA" w14:textId="77777777" w:rsidR="006E6308" w:rsidRDefault="006E6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2AAD3" w14:textId="77777777" w:rsidR="00460ABD" w:rsidRDefault="00460ABD" w:rsidP="006E6308">
      <w:r>
        <w:separator/>
      </w:r>
    </w:p>
  </w:footnote>
  <w:footnote w:type="continuationSeparator" w:id="0">
    <w:p w14:paraId="01E8B8EC" w14:textId="77777777" w:rsidR="00460ABD" w:rsidRDefault="00460ABD" w:rsidP="006E63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B45A9"/>
    <w:multiLevelType w:val="hybridMultilevel"/>
    <w:tmpl w:val="3EACB58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94161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DC"/>
    <w:rsid w:val="000019C1"/>
    <w:rsid w:val="00002D29"/>
    <w:rsid w:val="00002EE1"/>
    <w:rsid w:val="00003507"/>
    <w:rsid w:val="00004B15"/>
    <w:rsid w:val="0000575E"/>
    <w:rsid w:val="00005C42"/>
    <w:rsid w:val="00006161"/>
    <w:rsid w:val="00006F4B"/>
    <w:rsid w:val="00011612"/>
    <w:rsid w:val="00012829"/>
    <w:rsid w:val="00012C00"/>
    <w:rsid w:val="00012F30"/>
    <w:rsid w:val="0001303F"/>
    <w:rsid w:val="00013D70"/>
    <w:rsid w:val="000171EB"/>
    <w:rsid w:val="000216BA"/>
    <w:rsid w:val="00021C54"/>
    <w:rsid w:val="00021EFB"/>
    <w:rsid w:val="000222F7"/>
    <w:rsid w:val="0002337E"/>
    <w:rsid w:val="00024BFD"/>
    <w:rsid w:val="00025223"/>
    <w:rsid w:val="00025383"/>
    <w:rsid w:val="000255C9"/>
    <w:rsid w:val="00026879"/>
    <w:rsid w:val="000269C9"/>
    <w:rsid w:val="000315E8"/>
    <w:rsid w:val="00031E05"/>
    <w:rsid w:val="00031EF0"/>
    <w:rsid w:val="000320B8"/>
    <w:rsid w:val="00032925"/>
    <w:rsid w:val="000339DD"/>
    <w:rsid w:val="00034E85"/>
    <w:rsid w:val="00035203"/>
    <w:rsid w:val="00035D6F"/>
    <w:rsid w:val="0003626C"/>
    <w:rsid w:val="00040F32"/>
    <w:rsid w:val="000417BE"/>
    <w:rsid w:val="00043764"/>
    <w:rsid w:val="00043ED7"/>
    <w:rsid w:val="00045235"/>
    <w:rsid w:val="00045ABF"/>
    <w:rsid w:val="000479CF"/>
    <w:rsid w:val="00047BFE"/>
    <w:rsid w:val="00052751"/>
    <w:rsid w:val="000534FE"/>
    <w:rsid w:val="0005379D"/>
    <w:rsid w:val="0005551C"/>
    <w:rsid w:val="000566C4"/>
    <w:rsid w:val="00056761"/>
    <w:rsid w:val="000567DE"/>
    <w:rsid w:val="00060B09"/>
    <w:rsid w:val="00060CAB"/>
    <w:rsid w:val="00063A3B"/>
    <w:rsid w:val="00064760"/>
    <w:rsid w:val="00065ECF"/>
    <w:rsid w:val="00066840"/>
    <w:rsid w:val="00067570"/>
    <w:rsid w:val="00067811"/>
    <w:rsid w:val="0007128E"/>
    <w:rsid w:val="00072688"/>
    <w:rsid w:val="000735D5"/>
    <w:rsid w:val="000743CD"/>
    <w:rsid w:val="000749A8"/>
    <w:rsid w:val="00076115"/>
    <w:rsid w:val="00076D5F"/>
    <w:rsid w:val="00077DDD"/>
    <w:rsid w:val="00084D14"/>
    <w:rsid w:val="00085237"/>
    <w:rsid w:val="00085521"/>
    <w:rsid w:val="000878F2"/>
    <w:rsid w:val="000903D1"/>
    <w:rsid w:val="000905EE"/>
    <w:rsid w:val="000906CD"/>
    <w:rsid w:val="00091653"/>
    <w:rsid w:val="00091746"/>
    <w:rsid w:val="00091A99"/>
    <w:rsid w:val="00094002"/>
    <w:rsid w:val="0009546F"/>
    <w:rsid w:val="000962A9"/>
    <w:rsid w:val="0009640A"/>
    <w:rsid w:val="0009671D"/>
    <w:rsid w:val="000A126E"/>
    <w:rsid w:val="000A4002"/>
    <w:rsid w:val="000A4FD8"/>
    <w:rsid w:val="000A65D5"/>
    <w:rsid w:val="000A6942"/>
    <w:rsid w:val="000A7BA7"/>
    <w:rsid w:val="000B01E9"/>
    <w:rsid w:val="000B05EE"/>
    <w:rsid w:val="000B0A9E"/>
    <w:rsid w:val="000B0B3F"/>
    <w:rsid w:val="000B18F9"/>
    <w:rsid w:val="000B285F"/>
    <w:rsid w:val="000B2CA3"/>
    <w:rsid w:val="000B3D36"/>
    <w:rsid w:val="000B3FE3"/>
    <w:rsid w:val="000B54E6"/>
    <w:rsid w:val="000B5AA2"/>
    <w:rsid w:val="000B5D0B"/>
    <w:rsid w:val="000B642E"/>
    <w:rsid w:val="000B68A6"/>
    <w:rsid w:val="000B6A0C"/>
    <w:rsid w:val="000B6C9A"/>
    <w:rsid w:val="000C0D9B"/>
    <w:rsid w:val="000C2C3D"/>
    <w:rsid w:val="000C4132"/>
    <w:rsid w:val="000C6639"/>
    <w:rsid w:val="000C6D76"/>
    <w:rsid w:val="000C7BC5"/>
    <w:rsid w:val="000D00D3"/>
    <w:rsid w:val="000D06C0"/>
    <w:rsid w:val="000D1743"/>
    <w:rsid w:val="000D1A12"/>
    <w:rsid w:val="000D5E66"/>
    <w:rsid w:val="000D69C1"/>
    <w:rsid w:val="000D7FAA"/>
    <w:rsid w:val="000E1E39"/>
    <w:rsid w:val="000E3396"/>
    <w:rsid w:val="000E380E"/>
    <w:rsid w:val="000E392A"/>
    <w:rsid w:val="000E4129"/>
    <w:rsid w:val="000E479D"/>
    <w:rsid w:val="000E488B"/>
    <w:rsid w:val="000E4CE4"/>
    <w:rsid w:val="000F07E2"/>
    <w:rsid w:val="000F1931"/>
    <w:rsid w:val="000F31A1"/>
    <w:rsid w:val="000F4C78"/>
    <w:rsid w:val="000F6328"/>
    <w:rsid w:val="000F6EBA"/>
    <w:rsid w:val="000F7471"/>
    <w:rsid w:val="000F78AF"/>
    <w:rsid w:val="00100170"/>
    <w:rsid w:val="0010048A"/>
    <w:rsid w:val="00100ABA"/>
    <w:rsid w:val="00106354"/>
    <w:rsid w:val="00106567"/>
    <w:rsid w:val="00106DC4"/>
    <w:rsid w:val="00110145"/>
    <w:rsid w:val="00110A83"/>
    <w:rsid w:val="00111DDD"/>
    <w:rsid w:val="00112F18"/>
    <w:rsid w:val="00113778"/>
    <w:rsid w:val="00115634"/>
    <w:rsid w:val="00116009"/>
    <w:rsid w:val="0012150D"/>
    <w:rsid w:val="00121DBE"/>
    <w:rsid w:val="00122F65"/>
    <w:rsid w:val="00123AC1"/>
    <w:rsid w:val="00124C21"/>
    <w:rsid w:val="00125557"/>
    <w:rsid w:val="001259D4"/>
    <w:rsid w:val="00125C9A"/>
    <w:rsid w:val="00126669"/>
    <w:rsid w:val="001273E9"/>
    <w:rsid w:val="001303FC"/>
    <w:rsid w:val="0013049F"/>
    <w:rsid w:val="001306B1"/>
    <w:rsid w:val="0013116D"/>
    <w:rsid w:val="00131864"/>
    <w:rsid w:val="00133F65"/>
    <w:rsid w:val="00134610"/>
    <w:rsid w:val="001353E1"/>
    <w:rsid w:val="001360E9"/>
    <w:rsid w:val="001368F5"/>
    <w:rsid w:val="00136AC7"/>
    <w:rsid w:val="0013786F"/>
    <w:rsid w:val="001404CA"/>
    <w:rsid w:val="00141024"/>
    <w:rsid w:val="0014104F"/>
    <w:rsid w:val="00141F8F"/>
    <w:rsid w:val="001428A1"/>
    <w:rsid w:val="001446E1"/>
    <w:rsid w:val="001452DF"/>
    <w:rsid w:val="00146126"/>
    <w:rsid w:val="00146F28"/>
    <w:rsid w:val="001505ED"/>
    <w:rsid w:val="00151E9A"/>
    <w:rsid w:val="00153D59"/>
    <w:rsid w:val="00153ECE"/>
    <w:rsid w:val="001541CB"/>
    <w:rsid w:val="001561C1"/>
    <w:rsid w:val="001563AD"/>
    <w:rsid w:val="00160E76"/>
    <w:rsid w:val="001612D3"/>
    <w:rsid w:val="0016131C"/>
    <w:rsid w:val="001636B0"/>
    <w:rsid w:val="0016370D"/>
    <w:rsid w:val="00163A67"/>
    <w:rsid w:val="00163BD0"/>
    <w:rsid w:val="00165DE3"/>
    <w:rsid w:val="001663ED"/>
    <w:rsid w:val="00170209"/>
    <w:rsid w:val="00170263"/>
    <w:rsid w:val="00170CA7"/>
    <w:rsid w:val="00170F68"/>
    <w:rsid w:val="00172546"/>
    <w:rsid w:val="001737C4"/>
    <w:rsid w:val="00174E07"/>
    <w:rsid w:val="00175BEA"/>
    <w:rsid w:val="0017614F"/>
    <w:rsid w:val="001768AC"/>
    <w:rsid w:val="001769F4"/>
    <w:rsid w:val="001774F4"/>
    <w:rsid w:val="001803C9"/>
    <w:rsid w:val="0018155C"/>
    <w:rsid w:val="00181A8E"/>
    <w:rsid w:val="001825D7"/>
    <w:rsid w:val="00182BA9"/>
    <w:rsid w:val="0018420F"/>
    <w:rsid w:val="0018486C"/>
    <w:rsid w:val="00186EC0"/>
    <w:rsid w:val="0019072C"/>
    <w:rsid w:val="00192CEE"/>
    <w:rsid w:val="00193B81"/>
    <w:rsid w:val="00194137"/>
    <w:rsid w:val="001959F9"/>
    <w:rsid w:val="00196827"/>
    <w:rsid w:val="001975E6"/>
    <w:rsid w:val="001A0A5A"/>
    <w:rsid w:val="001A1AC8"/>
    <w:rsid w:val="001A21BE"/>
    <w:rsid w:val="001A30A1"/>
    <w:rsid w:val="001A5D1D"/>
    <w:rsid w:val="001A5EE3"/>
    <w:rsid w:val="001A6248"/>
    <w:rsid w:val="001A749F"/>
    <w:rsid w:val="001B0E2D"/>
    <w:rsid w:val="001B2853"/>
    <w:rsid w:val="001B4D40"/>
    <w:rsid w:val="001B50D0"/>
    <w:rsid w:val="001B630F"/>
    <w:rsid w:val="001B680E"/>
    <w:rsid w:val="001B78AE"/>
    <w:rsid w:val="001B7903"/>
    <w:rsid w:val="001C03AE"/>
    <w:rsid w:val="001C0A88"/>
    <w:rsid w:val="001C136A"/>
    <w:rsid w:val="001C1DD0"/>
    <w:rsid w:val="001C2118"/>
    <w:rsid w:val="001C2280"/>
    <w:rsid w:val="001C40FE"/>
    <w:rsid w:val="001C422C"/>
    <w:rsid w:val="001C4A39"/>
    <w:rsid w:val="001C5B8F"/>
    <w:rsid w:val="001C6BFB"/>
    <w:rsid w:val="001C7171"/>
    <w:rsid w:val="001D01D8"/>
    <w:rsid w:val="001D0AB7"/>
    <w:rsid w:val="001D20C6"/>
    <w:rsid w:val="001D6C79"/>
    <w:rsid w:val="001D7B52"/>
    <w:rsid w:val="001E3959"/>
    <w:rsid w:val="001E5225"/>
    <w:rsid w:val="001E79A9"/>
    <w:rsid w:val="001F0610"/>
    <w:rsid w:val="001F15C6"/>
    <w:rsid w:val="001F2DDF"/>
    <w:rsid w:val="001F2F91"/>
    <w:rsid w:val="001F35AE"/>
    <w:rsid w:val="001F4784"/>
    <w:rsid w:val="001F5ACF"/>
    <w:rsid w:val="00200194"/>
    <w:rsid w:val="002013B3"/>
    <w:rsid w:val="00201878"/>
    <w:rsid w:val="00202DB3"/>
    <w:rsid w:val="002037C0"/>
    <w:rsid w:val="002039F6"/>
    <w:rsid w:val="0020636B"/>
    <w:rsid w:val="00207311"/>
    <w:rsid w:val="0021029E"/>
    <w:rsid w:val="00211784"/>
    <w:rsid w:val="002119FA"/>
    <w:rsid w:val="002126D9"/>
    <w:rsid w:val="00212835"/>
    <w:rsid w:val="00212D7D"/>
    <w:rsid w:val="00212EBF"/>
    <w:rsid w:val="00213043"/>
    <w:rsid w:val="0021518D"/>
    <w:rsid w:val="002155D7"/>
    <w:rsid w:val="00216D30"/>
    <w:rsid w:val="00217931"/>
    <w:rsid w:val="00217987"/>
    <w:rsid w:val="00217D4F"/>
    <w:rsid w:val="00217F3A"/>
    <w:rsid w:val="002220F7"/>
    <w:rsid w:val="00222E12"/>
    <w:rsid w:val="00225B5F"/>
    <w:rsid w:val="00225FE4"/>
    <w:rsid w:val="00226D4C"/>
    <w:rsid w:val="00227862"/>
    <w:rsid w:val="00227FDA"/>
    <w:rsid w:val="0023078B"/>
    <w:rsid w:val="002308CD"/>
    <w:rsid w:val="00231197"/>
    <w:rsid w:val="00231EB5"/>
    <w:rsid w:val="00231F4E"/>
    <w:rsid w:val="002336B3"/>
    <w:rsid w:val="00236483"/>
    <w:rsid w:val="00241D96"/>
    <w:rsid w:val="00242964"/>
    <w:rsid w:val="00247157"/>
    <w:rsid w:val="00251041"/>
    <w:rsid w:val="00251C31"/>
    <w:rsid w:val="002526C9"/>
    <w:rsid w:val="00252A24"/>
    <w:rsid w:val="0025406E"/>
    <w:rsid w:val="00254700"/>
    <w:rsid w:val="00255996"/>
    <w:rsid w:val="0026080B"/>
    <w:rsid w:val="00262797"/>
    <w:rsid w:val="002631C4"/>
    <w:rsid w:val="00263953"/>
    <w:rsid w:val="00263F2A"/>
    <w:rsid w:val="0026798E"/>
    <w:rsid w:val="002706AF"/>
    <w:rsid w:val="002708FF"/>
    <w:rsid w:val="00270C36"/>
    <w:rsid w:val="00273E29"/>
    <w:rsid w:val="0027434B"/>
    <w:rsid w:val="00275898"/>
    <w:rsid w:val="00276CC7"/>
    <w:rsid w:val="002774A6"/>
    <w:rsid w:val="002778E5"/>
    <w:rsid w:val="002803E8"/>
    <w:rsid w:val="002805D5"/>
    <w:rsid w:val="0028122F"/>
    <w:rsid w:val="0028124C"/>
    <w:rsid w:val="0028179C"/>
    <w:rsid w:val="00281D47"/>
    <w:rsid w:val="00281E31"/>
    <w:rsid w:val="002825B2"/>
    <w:rsid w:val="00283050"/>
    <w:rsid w:val="002842B1"/>
    <w:rsid w:val="00285754"/>
    <w:rsid w:val="00286B5E"/>
    <w:rsid w:val="00290046"/>
    <w:rsid w:val="00290FA5"/>
    <w:rsid w:val="00291D79"/>
    <w:rsid w:val="00293C87"/>
    <w:rsid w:val="002941FA"/>
    <w:rsid w:val="002955F5"/>
    <w:rsid w:val="00295E2B"/>
    <w:rsid w:val="002960CD"/>
    <w:rsid w:val="00297997"/>
    <w:rsid w:val="002A0272"/>
    <w:rsid w:val="002A0ECD"/>
    <w:rsid w:val="002A1E1B"/>
    <w:rsid w:val="002A3458"/>
    <w:rsid w:val="002A77EA"/>
    <w:rsid w:val="002A7A80"/>
    <w:rsid w:val="002B0304"/>
    <w:rsid w:val="002B0D7E"/>
    <w:rsid w:val="002B2170"/>
    <w:rsid w:val="002B2DEB"/>
    <w:rsid w:val="002B2FF7"/>
    <w:rsid w:val="002B307C"/>
    <w:rsid w:val="002B31BF"/>
    <w:rsid w:val="002B4AFF"/>
    <w:rsid w:val="002B519C"/>
    <w:rsid w:val="002B56E1"/>
    <w:rsid w:val="002B56FE"/>
    <w:rsid w:val="002B5AAC"/>
    <w:rsid w:val="002B6E3B"/>
    <w:rsid w:val="002C38E6"/>
    <w:rsid w:val="002C3CE4"/>
    <w:rsid w:val="002C445E"/>
    <w:rsid w:val="002C4D47"/>
    <w:rsid w:val="002C57B3"/>
    <w:rsid w:val="002D1F82"/>
    <w:rsid w:val="002D51F3"/>
    <w:rsid w:val="002D6E69"/>
    <w:rsid w:val="002D6F07"/>
    <w:rsid w:val="002D76F8"/>
    <w:rsid w:val="002D7A39"/>
    <w:rsid w:val="002E0DB9"/>
    <w:rsid w:val="002E1308"/>
    <w:rsid w:val="002E14DC"/>
    <w:rsid w:val="002E167A"/>
    <w:rsid w:val="002E44ED"/>
    <w:rsid w:val="002E76D9"/>
    <w:rsid w:val="002EC2DD"/>
    <w:rsid w:val="002F08BF"/>
    <w:rsid w:val="002F0F07"/>
    <w:rsid w:val="002F1F55"/>
    <w:rsid w:val="002F23F6"/>
    <w:rsid w:val="002F2F1B"/>
    <w:rsid w:val="002F3111"/>
    <w:rsid w:val="002F37CF"/>
    <w:rsid w:val="002F5F9A"/>
    <w:rsid w:val="00300CBF"/>
    <w:rsid w:val="0030210E"/>
    <w:rsid w:val="00303702"/>
    <w:rsid w:val="00305FCD"/>
    <w:rsid w:val="00306488"/>
    <w:rsid w:val="0030675C"/>
    <w:rsid w:val="003068F7"/>
    <w:rsid w:val="0030722E"/>
    <w:rsid w:val="00310265"/>
    <w:rsid w:val="0031156A"/>
    <w:rsid w:val="00312866"/>
    <w:rsid w:val="00313106"/>
    <w:rsid w:val="00313B5D"/>
    <w:rsid w:val="00313E54"/>
    <w:rsid w:val="00315002"/>
    <w:rsid w:val="00316A4B"/>
    <w:rsid w:val="003177D2"/>
    <w:rsid w:val="00317B7D"/>
    <w:rsid w:val="00317C8D"/>
    <w:rsid w:val="00317EC9"/>
    <w:rsid w:val="003204DC"/>
    <w:rsid w:val="00320BCB"/>
    <w:rsid w:val="00322F9A"/>
    <w:rsid w:val="0032429F"/>
    <w:rsid w:val="00324741"/>
    <w:rsid w:val="003248DD"/>
    <w:rsid w:val="003259EF"/>
    <w:rsid w:val="00325BB5"/>
    <w:rsid w:val="00325FA3"/>
    <w:rsid w:val="00327038"/>
    <w:rsid w:val="0032718D"/>
    <w:rsid w:val="00327286"/>
    <w:rsid w:val="0032759B"/>
    <w:rsid w:val="00327DDF"/>
    <w:rsid w:val="00334227"/>
    <w:rsid w:val="0033452F"/>
    <w:rsid w:val="0033572C"/>
    <w:rsid w:val="00335AF9"/>
    <w:rsid w:val="0034008F"/>
    <w:rsid w:val="003412E7"/>
    <w:rsid w:val="003413CF"/>
    <w:rsid w:val="00341553"/>
    <w:rsid w:val="003418B4"/>
    <w:rsid w:val="00342363"/>
    <w:rsid w:val="003429E7"/>
    <w:rsid w:val="00343369"/>
    <w:rsid w:val="00344705"/>
    <w:rsid w:val="003450EF"/>
    <w:rsid w:val="00346329"/>
    <w:rsid w:val="00347809"/>
    <w:rsid w:val="00350DB1"/>
    <w:rsid w:val="003519B0"/>
    <w:rsid w:val="003537A3"/>
    <w:rsid w:val="003537B7"/>
    <w:rsid w:val="0036047F"/>
    <w:rsid w:val="003605BA"/>
    <w:rsid w:val="00360D07"/>
    <w:rsid w:val="003621CA"/>
    <w:rsid w:val="003634E6"/>
    <w:rsid w:val="003644F7"/>
    <w:rsid w:val="00364CB7"/>
    <w:rsid w:val="00366081"/>
    <w:rsid w:val="003662D5"/>
    <w:rsid w:val="003669B9"/>
    <w:rsid w:val="00366B59"/>
    <w:rsid w:val="0037082B"/>
    <w:rsid w:val="003742EB"/>
    <w:rsid w:val="0037639F"/>
    <w:rsid w:val="003763F7"/>
    <w:rsid w:val="0037789B"/>
    <w:rsid w:val="00377C19"/>
    <w:rsid w:val="003800BF"/>
    <w:rsid w:val="0038039D"/>
    <w:rsid w:val="00380538"/>
    <w:rsid w:val="00380F4F"/>
    <w:rsid w:val="00382A8D"/>
    <w:rsid w:val="00382D42"/>
    <w:rsid w:val="00382EE0"/>
    <w:rsid w:val="00383259"/>
    <w:rsid w:val="003836B3"/>
    <w:rsid w:val="00383718"/>
    <w:rsid w:val="0038411B"/>
    <w:rsid w:val="0038679F"/>
    <w:rsid w:val="0038737C"/>
    <w:rsid w:val="00387581"/>
    <w:rsid w:val="003879E3"/>
    <w:rsid w:val="00390F32"/>
    <w:rsid w:val="00393BD9"/>
    <w:rsid w:val="00394B9E"/>
    <w:rsid w:val="00394E25"/>
    <w:rsid w:val="003950EE"/>
    <w:rsid w:val="00395AF6"/>
    <w:rsid w:val="00396209"/>
    <w:rsid w:val="0039725F"/>
    <w:rsid w:val="00397513"/>
    <w:rsid w:val="0039791A"/>
    <w:rsid w:val="003A06CE"/>
    <w:rsid w:val="003A0ECD"/>
    <w:rsid w:val="003A16B6"/>
    <w:rsid w:val="003A1DD2"/>
    <w:rsid w:val="003A459A"/>
    <w:rsid w:val="003A5200"/>
    <w:rsid w:val="003B0A62"/>
    <w:rsid w:val="003B288A"/>
    <w:rsid w:val="003B3672"/>
    <w:rsid w:val="003B37D8"/>
    <w:rsid w:val="003B48FE"/>
    <w:rsid w:val="003B55DD"/>
    <w:rsid w:val="003B6237"/>
    <w:rsid w:val="003C07F4"/>
    <w:rsid w:val="003C1006"/>
    <w:rsid w:val="003C20F2"/>
    <w:rsid w:val="003C2670"/>
    <w:rsid w:val="003C36DB"/>
    <w:rsid w:val="003C419F"/>
    <w:rsid w:val="003C4281"/>
    <w:rsid w:val="003C4CF5"/>
    <w:rsid w:val="003C586F"/>
    <w:rsid w:val="003C6D58"/>
    <w:rsid w:val="003D01F2"/>
    <w:rsid w:val="003D04F4"/>
    <w:rsid w:val="003D07A4"/>
    <w:rsid w:val="003D386A"/>
    <w:rsid w:val="003D43B6"/>
    <w:rsid w:val="003D446E"/>
    <w:rsid w:val="003D6E32"/>
    <w:rsid w:val="003E1271"/>
    <w:rsid w:val="003E2127"/>
    <w:rsid w:val="003E4899"/>
    <w:rsid w:val="003E4B3F"/>
    <w:rsid w:val="003E4D30"/>
    <w:rsid w:val="003E5298"/>
    <w:rsid w:val="003E6A5E"/>
    <w:rsid w:val="003E7D43"/>
    <w:rsid w:val="003F07A8"/>
    <w:rsid w:val="003F0B58"/>
    <w:rsid w:val="003F0C50"/>
    <w:rsid w:val="003F3096"/>
    <w:rsid w:val="003F61BE"/>
    <w:rsid w:val="003F7BA9"/>
    <w:rsid w:val="00400C8D"/>
    <w:rsid w:val="00400D76"/>
    <w:rsid w:val="0040242D"/>
    <w:rsid w:val="00404FAB"/>
    <w:rsid w:val="004074E3"/>
    <w:rsid w:val="00407576"/>
    <w:rsid w:val="004077BC"/>
    <w:rsid w:val="004100C5"/>
    <w:rsid w:val="00410175"/>
    <w:rsid w:val="004104C8"/>
    <w:rsid w:val="00410992"/>
    <w:rsid w:val="0041116B"/>
    <w:rsid w:val="004112C0"/>
    <w:rsid w:val="0041252C"/>
    <w:rsid w:val="00412BDA"/>
    <w:rsid w:val="00414800"/>
    <w:rsid w:val="00415981"/>
    <w:rsid w:val="00416073"/>
    <w:rsid w:val="00416E76"/>
    <w:rsid w:val="00416FFB"/>
    <w:rsid w:val="00417E50"/>
    <w:rsid w:val="00420730"/>
    <w:rsid w:val="00420E60"/>
    <w:rsid w:val="004214C3"/>
    <w:rsid w:val="00421928"/>
    <w:rsid w:val="00423805"/>
    <w:rsid w:val="00424570"/>
    <w:rsid w:val="00424A28"/>
    <w:rsid w:val="00426847"/>
    <w:rsid w:val="004272F2"/>
    <w:rsid w:val="00427DC4"/>
    <w:rsid w:val="00431419"/>
    <w:rsid w:val="00433141"/>
    <w:rsid w:val="00433730"/>
    <w:rsid w:val="004341E3"/>
    <w:rsid w:val="00434A14"/>
    <w:rsid w:val="004359F8"/>
    <w:rsid w:val="00435D7A"/>
    <w:rsid w:val="004368AC"/>
    <w:rsid w:val="004378C6"/>
    <w:rsid w:val="00437CE6"/>
    <w:rsid w:val="00440366"/>
    <w:rsid w:val="00441017"/>
    <w:rsid w:val="00441700"/>
    <w:rsid w:val="004429E7"/>
    <w:rsid w:val="00443D85"/>
    <w:rsid w:val="00445C70"/>
    <w:rsid w:val="00450153"/>
    <w:rsid w:val="00453894"/>
    <w:rsid w:val="00453B5F"/>
    <w:rsid w:val="00454B67"/>
    <w:rsid w:val="00460ABD"/>
    <w:rsid w:val="00461457"/>
    <w:rsid w:val="00461AB8"/>
    <w:rsid w:val="004641D3"/>
    <w:rsid w:val="0046476E"/>
    <w:rsid w:val="00466E66"/>
    <w:rsid w:val="0046753B"/>
    <w:rsid w:val="0047081F"/>
    <w:rsid w:val="00470E6E"/>
    <w:rsid w:val="00471B36"/>
    <w:rsid w:val="0047403E"/>
    <w:rsid w:val="00476BB1"/>
    <w:rsid w:val="00477AB1"/>
    <w:rsid w:val="00477B64"/>
    <w:rsid w:val="0048164F"/>
    <w:rsid w:val="0048289A"/>
    <w:rsid w:val="00484D11"/>
    <w:rsid w:val="00485E77"/>
    <w:rsid w:val="00491F9A"/>
    <w:rsid w:val="00492944"/>
    <w:rsid w:val="00494DBB"/>
    <w:rsid w:val="004964AC"/>
    <w:rsid w:val="00497204"/>
    <w:rsid w:val="0049727B"/>
    <w:rsid w:val="00497540"/>
    <w:rsid w:val="00497618"/>
    <w:rsid w:val="0049769F"/>
    <w:rsid w:val="00497936"/>
    <w:rsid w:val="00497B00"/>
    <w:rsid w:val="004A206B"/>
    <w:rsid w:val="004A2B5F"/>
    <w:rsid w:val="004A6079"/>
    <w:rsid w:val="004B0AB2"/>
    <w:rsid w:val="004B12D2"/>
    <w:rsid w:val="004B1660"/>
    <w:rsid w:val="004B2DE5"/>
    <w:rsid w:val="004B30AB"/>
    <w:rsid w:val="004B3F0F"/>
    <w:rsid w:val="004B708E"/>
    <w:rsid w:val="004B7BDC"/>
    <w:rsid w:val="004C1F42"/>
    <w:rsid w:val="004C3006"/>
    <w:rsid w:val="004C56AD"/>
    <w:rsid w:val="004C6A96"/>
    <w:rsid w:val="004C6C20"/>
    <w:rsid w:val="004C6FC0"/>
    <w:rsid w:val="004D2FB5"/>
    <w:rsid w:val="004D4B62"/>
    <w:rsid w:val="004D5FD9"/>
    <w:rsid w:val="004D6003"/>
    <w:rsid w:val="004D6E4E"/>
    <w:rsid w:val="004E1144"/>
    <w:rsid w:val="004E14E8"/>
    <w:rsid w:val="004E19E9"/>
    <w:rsid w:val="004E1F92"/>
    <w:rsid w:val="004E2302"/>
    <w:rsid w:val="004E2BD3"/>
    <w:rsid w:val="004E2FA3"/>
    <w:rsid w:val="004E4367"/>
    <w:rsid w:val="004E4778"/>
    <w:rsid w:val="004E4B94"/>
    <w:rsid w:val="004E5441"/>
    <w:rsid w:val="004E6D15"/>
    <w:rsid w:val="004E7136"/>
    <w:rsid w:val="004E7188"/>
    <w:rsid w:val="004E7686"/>
    <w:rsid w:val="004E7A5C"/>
    <w:rsid w:val="004F14F7"/>
    <w:rsid w:val="004F17B3"/>
    <w:rsid w:val="004F3A1D"/>
    <w:rsid w:val="004F428B"/>
    <w:rsid w:val="004F54D6"/>
    <w:rsid w:val="004F563E"/>
    <w:rsid w:val="004F6931"/>
    <w:rsid w:val="004F753C"/>
    <w:rsid w:val="005005C0"/>
    <w:rsid w:val="00500844"/>
    <w:rsid w:val="00502E88"/>
    <w:rsid w:val="005041A7"/>
    <w:rsid w:val="005042A1"/>
    <w:rsid w:val="00505921"/>
    <w:rsid w:val="00505AF0"/>
    <w:rsid w:val="00505F24"/>
    <w:rsid w:val="00507323"/>
    <w:rsid w:val="00507632"/>
    <w:rsid w:val="00507695"/>
    <w:rsid w:val="005113A3"/>
    <w:rsid w:val="005115F8"/>
    <w:rsid w:val="00512164"/>
    <w:rsid w:val="0051496B"/>
    <w:rsid w:val="00516AB3"/>
    <w:rsid w:val="00517165"/>
    <w:rsid w:val="005171AA"/>
    <w:rsid w:val="005204BA"/>
    <w:rsid w:val="00521CAF"/>
    <w:rsid w:val="005221FA"/>
    <w:rsid w:val="00522E07"/>
    <w:rsid w:val="005234F4"/>
    <w:rsid w:val="00523FFE"/>
    <w:rsid w:val="00524535"/>
    <w:rsid w:val="00526F21"/>
    <w:rsid w:val="0052729B"/>
    <w:rsid w:val="0053042A"/>
    <w:rsid w:val="0053113F"/>
    <w:rsid w:val="005324D0"/>
    <w:rsid w:val="00534533"/>
    <w:rsid w:val="005367FD"/>
    <w:rsid w:val="00540249"/>
    <w:rsid w:val="00540CE4"/>
    <w:rsid w:val="005414DC"/>
    <w:rsid w:val="00541A8F"/>
    <w:rsid w:val="00541CEE"/>
    <w:rsid w:val="00542971"/>
    <w:rsid w:val="0054303B"/>
    <w:rsid w:val="005441BF"/>
    <w:rsid w:val="00544F09"/>
    <w:rsid w:val="005455BB"/>
    <w:rsid w:val="0054573A"/>
    <w:rsid w:val="00546204"/>
    <w:rsid w:val="00546FFD"/>
    <w:rsid w:val="00550258"/>
    <w:rsid w:val="00551381"/>
    <w:rsid w:val="005546E1"/>
    <w:rsid w:val="0055716E"/>
    <w:rsid w:val="00557646"/>
    <w:rsid w:val="00561CD6"/>
    <w:rsid w:val="0056673A"/>
    <w:rsid w:val="005672FD"/>
    <w:rsid w:val="00570B64"/>
    <w:rsid w:val="00570F94"/>
    <w:rsid w:val="00571024"/>
    <w:rsid w:val="005722F0"/>
    <w:rsid w:val="00573144"/>
    <w:rsid w:val="005736E5"/>
    <w:rsid w:val="00573899"/>
    <w:rsid w:val="005738A8"/>
    <w:rsid w:val="00573EF6"/>
    <w:rsid w:val="00574B8F"/>
    <w:rsid w:val="00574E0B"/>
    <w:rsid w:val="00575D94"/>
    <w:rsid w:val="00577CC6"/>
    <w:rsid w:val="0058004C"/>
    <w:rsid w:val="005802D9"/>
    <w:rsid w:val="005824D8"/>
    <w:rsid w:val="00582EF7"/>
    <w:rsid w:val="00584D78"/>
    <w:rsid w:val="00586885"/>
    <w:rsid w:val="00586AEF"/>
    <w:rsid w:val="005934AC"/>
    <w:rsid w:val="00593E70"/>
    <w:rsid w:val="00595D9C"/>
    <w:rsid w:val="005970F7"/>
    <w:rsid w:val="005A10B0"/>
    <w:rsid w:val="005A3C93"/>
    <w:rsid w:val="005A5753"/>
    <w:rsid w:val="005A757E"/>
    <w:rsid w:val="005A7599"/>
    <w:rsid w:val="005B026C"/>
    <w:rsid w:val="005B0AE5"/>
    <w:rsid w:val="005B0E3A"/>
    <w:rsid w:val="005B269E"/>
    <w:rsid w:val="005B32BF"/>
    <w:rsid w:val="005B33FB"/>
    <w:rsid w:val="005B344E"/>
    <w:rsid w:val="005B3540"/>
    <w:rsid w:val="005B3834"/>
    <w:rsid w:val="005B439C"/>
    <w:rsid w:val="005B4B4E"/>
    <w:rsid w:val="005B5180"/>
    <w:rsid w:val="005B612B"/>
    <w:rsid w:val="005B62DB"/>
    <w:rsid w:val="005B6920"/>
    <w:rsid w:val="005B6CE8"/>
    <w:rsid w:val="005B72BC"/>
    <w:rsid w:val="005C2611"/>
    <w:rsid w:val="005C2C28"/>
    <w:rsid w:val="005C4D31"/>
    <w:rsid w:val="005C5158"/>
    <w:rsid w:val="005C6380"/>
    <w:rsid w:val="005C7135"/>
    <w:rsid w:val="005D07CC"/>
    <w:rsid w:val="005D1C28"/>
    <w:rsid w:val="005D1C9D"/>
    <w:rsid w:val="005D38A4"/>
    <w:rsid w:val="005D3F85"/>
    <w:rsid w:val="005D533A"/>
    <w:rsid w:val="005D5445"/>
    <w:rsid w:val="005D56FF"/>
    <w:rsid w:val="005D6483"/>
    <w:rsid w:val="005D725C"/>
    <w:rsid w:val="005E1480"/>
    <w:rsid w:val="005E2334"/>
    <w:rsid w:val="005E2615"/>
    <w:rsid w:val="005E3653"/>
    <w:rsid w:val="005E4F25"/>
    <w:rsid w:val="005E5499"/>
    <w:rsid w:val="005E5982"/>
    <w:rsid w:val="005E59CF"/>
    <w:rsid w:val="005E74C6"/>
    <w:rsid w:val="005F19FA"/>
    <w:rsid w:val="005F32F2"/>
    <w:rsid w:val="005F5AA3"/>
    <w:rsid w:val="005F7D62"/>
    <w:rsid w:val="0060089A"/>
    <w:rsid w:val="006018A5"/>
    <w:rsid w:val="00602295"/>
    <w:rsid w:val="0060265E"/>
    <w:rsid w:val="00602EFE"/>
    <w:rsid w:val="00604972"/>
    <w:rsid w:val="00605DA3"/>
    <w:rsid w:val="00606760"/>
    <w:rsid w:val="0060711F"/>
    <w:rsid w:val="00610438"/>
    <w:rsid w:val="00610D0A"/>
    <w:rsid w:val="00611143"/>
    <w:rsid w:val="00611BFC"/>
    <w:rsid w:val="006129C8"/>
    <w:rsid w:val="00612A43"/>
    <w:rsid w:val="00612D5B"/>
    <w:rsid w:val="00612EB1"/>
    <w:rsid w:val="00614AD2"/>
    <w:rsid w:val="00615C1D"/>
    <w:rsid w:val="00616CFD"/>
    <w:rsid w:val="00617CE9"/>
    <w:rsid w:val="006202CD"/>
    <w:rsid w:val="00621290"/>
    <w:rsid w:val="006222C7"/>
    <w:rsid w:val="0062408A"/>
    <w:rsid w:val="0062456F"/>
    <w:rsid w:val="006248CE"/>
    <w:rsid w:val="00626760"/>
    <w:rsid w:val="00627C84"/>
    <w:rsid w:val="006307BB"/>
    <w:rsid w:val="00630A5F"/>
    <w:rsid w:val="00631519"/>
    <w:rsid w:val="00631F9C"/>
    <w:rsid w:val="00632629"/>
    <w:rsid w:val="006333C5"/>
    <w:rsid w:val="00633F6F"/>
    <w:rsid w:val="00634478"/>
    <w:rsid w:val="00634804"/>
    <w:rsid w:val="00634CA5"/>
    <w:rsid w:val="00634F61"/>
    <w:rsid w:val="00635079"/>
    <w:rsid w:val="00637674"/>
    <w:rsid w:val="00640E28"/>
    <w:rsid w:val="00641EAD"/>
    <w:rsid w:val="006435BF"/>
    <w:rsid w:val="00643C19"/>
    <w:rsid w:val="00643DA3"/>
    <w:rsid w:val="006441CF"/>
    <w:rsid w:val="00646709"/>
    <w:rsid w:val="00646A39"/>
    <w:rsid w:val="00647EEC"/>
    <w:rsid w:val="00647F25"/>
    <w:rsid w:val="00647FE1"/>
    <w:rsid w:val="006515D9"/>
    <w:rsid w:val="00652055"/>
    <w:rsid w:val="006543DD"/>
    <w:rsid w:val="006545E8"/>
    <w:rsid w:val="00654B2D"/>
    <w:rsid w:val="00654F26"/>
    <w:rsid w:val="00654FBB"/>
    <w:rsid w:val="0065513F"/>
    <w:rsid w:val="00656BA4"/>
    <w:rsid w:val="00660595"/>
    <w:rsid w:val="00660992"/>
    <w:rsid w:val="00660B51"/>
    <w:rsid w:val="006611E2"/>
    <w:rsid w:val="006673B8"/>
    <w:rsid w:val="00667A14"/>
    <w:rsid w:val="00667CC0"/>
    <w:rsid w:val="006708A9"/>
    <w:rsid w:val="0067333A"/>
    <w:rsid w:val="00673689"/>
    <w:rsid w:val="00673E2C"/>
    <w:rsid w:val="00674DF4"/>
    <w:rsid w:val="00675A0B"/>
    <w:rsid w:val="0067716A"/>
    <w:rsid w:val="006773D6"/>
    <w:rsid w:val="00680361"/>
    <w:rsid w:val="00680C1F"/>
    <w:rsid w:val="00680CC9"/>
    <w:rsid w:val="00682377"/>
    <w:rsid w:val="0068270A"/>
    <w:rsid w:val="00682F44"/>
    <w:rsid w:val="00682FE0"/>
    <w:rsid w:val="006854EB"/>
    <w:rsid w:val="00685E1D"/>
    <w:rsid w:val="00685ECA"/>
    <w:rsid w:val="0068613F"/>
    <w:rsid w:val="00686DE5"/>
    <w:rsid w:val="00686EC4"/>
    <w:rsid w:val="0068795A"/>
    <w:rsid w:val="00687B53"/>
    <w:rsid w:val="00687F8D"/>
    <w:rsid w:val="006906E4"/>
    <w:rsid w:val="00692637"/>
    <w:rsid w:val="006931C7"/>
    <w:rsid w:val="00694123"/>
    <w:rsid w:val="006946DB"/>
    <w:rsid w:val="006950EA"/>
    <w:rsid w:val="00697D99"/>
    <w:rsid w:val="006A0040"/>
    <w:rsid w:val="006A1B79"/>
    <w:rsid w:val="006A1DC6"/>
    <w:rsid w:val="006A3638"/>
    <w:rsid w:val="006A364C"/>
    <w:rsid w:val="006A4606"/>
    <w:rsid w:val="006A5B9C"/>
    <w:rsid w:val="006A79DC"/>
    <w:rsid w:val="006B0601"/>
    <w:rsid w:val="006B1736"/>
    <w:rsid w:val="006B1C7C"/>
    <w:rsid w:val="006B5778"/>
    <w:rsid w:val="006C1B6B"/>
    <w:rsid w:val="006C2688"/>
    <w:rsid w:val="006C3C39"/>
    <w:rsid w:val="006C45BC"/>
    <w:rsid w:val="006C4D41"/>
    <w:rsid w:val="006C55FC"/>
    <w:rsid w:val="006C62A9"/>
    <w:rsid w:val="006C64D7"/>
    <w:rsid w:val="006D079D"/>
    <w:rsid w:val="006D177A"/>
    <w:rsid w:val="006D260A"/>
    <w:rsid w:val="006D2CF2"/>
    <w:rsid w:val="006D4FC1"/>
    <w:rsid w:val="006D750D"/>
    <w:rsid w:val="006D75A9"/>
    <w:rsid w:val="006D762E"/>
    <w:rsid w:val="006D7BCB"/>
    <w:rsid w:val="006E1E0B"/>
    <w:rsid w:val="006E2B69"/>
    <w:rsid w:val="006E32B1"/>
    <w:rsid w:val="006E4657"/>
    <w:rsid w:val="006E4D6A"/>
    <w:rsid w:val="006E6308"/>
    <w:rsid w:val="006F0293"/>
    <w:rsid w:val="006F1C38"/>
    <w:rsid w:val="006F691A"/>
    <w:rsid w:val="006F726F"/>
    <w:rsid w:val="00701BBF"/>
    <w:rsid w:val="0070320C"/>
    <w:rsid w:val="007047CF"/>
    <w:rsid w:val="00704B1C"/>
    <w:rsid w:val="00704EB0"/>
    <w:rsid w:val="0070564A"/>
    <w:rsid w:val="007059C3"/>
    <w:rsid w:val="00706317"/>
    <w:rsid w:val="00706C98"/>
    <w:rsid w:val="00706D54"/>
    <w:rsid w:val="00707D67"/>
    <w:rsid w:val="0071020D"/>
    <w:rsid w:val="007117CC"/>
    <w:rsid w:val="00712070"/>
    <w:rsid w:val="00712089"/>
    <w:rsid w:val="007122F7"/>
    <w:rsid w:val="00712947"/>
    <w:rsid w:val="00713C79"/>
    <w:rsid w:val="007142DF"/>
    <w:rsid w:val="007148EB"/>
    <w:rsid w:val="0071578D"/>
    <w:rsid w:val="00720386"/>
    <w:rsid w:val="00721E8A"/>
    <w:rsid w:val="00721FCF"/>
    <w:rsid w:val="00723761"/>
    <w:rsid w:val="00723C9D"/>
    <w:rsid w:val="00724342"/>
    <w:rsid w:val="00724A13"/>
    <w:rsid w:val="00726362"/>
    <w:rsid w:val="00727F1B"/>
    <w:rsid w:val="00730D5A"/>
    <w:rsid w:val="00732965"/>
    <w:rsid w:val="00732F66"/>
    <w:rsid w:val="00733436"/>
    <w:rsid w:val="00734219"/>
    <w:rsid w:val="0073494B"/>
    <w:rsid w:val="00734B41"/>
    <w:rsid w:val="00734E5D"/>
    <w:rsid w:val="0073669A"/>
    <w:rsid w:val="007402DC"/>
    <w:rsid w:val="0074039E"/>
    <w:rsid w:val="0074102B"/>
    <w:rsid w:val="00742AE3"/>
    <w:rsid w:val="0074390E"/>
    <w:rsid w:val="00745311"/>
    <w:rsid w:val="00745810"/>
    <w:rsid w:val="00747B9D"/>
    <w:rsid w:val="00747BF1"/>
    <w:rsid w:val="007519AD"/>
    <w:rsid w:val="00751A1F"/>
    <w:rsid w:val="00751AF1"/>
    <w:rsid w:val="00752398"/>
    <w:rsid w:val="00752516"/>
    <w:rsid w:val="007546DB"/>
    <w:rsid w:val="00754ABD"/>
    <w:rsid w:val="00754DD3"/>
    <w:rsid w:val="00755046"/>
    <w:rsid w:val="00755CA3"/>
    <w:rsid w:val="0075783E"/>
    <w:rsid w:val="00760D62"/>
    <w:rsid w:val="0076125F"/>
    <w:rsid w:val="007621BD"/>
    <w:rsid w:val="007625F5"/>
    <w:rsid w:val="007631DC"/>
    <w:rsid w:val="00766B61"/>
    <w:rsid w:val="00766FE8"/>
    <w:rsid w:val="007672B5"/>
    <w:rsid w:val="00772866"/>
    <w:rsid w:val="00772AAA"/>
    <w:rsid w:val="00772CFA"/>
    <w:rsid w:val="00774066"/>
    <w:rsid w:val="00774E4F"/>
    <w:rsid w:val="007752A8"/>
    <w:rsid w:val="00775EB2"/>
    <w:rsid w:val="00776DC5"/>
    <w:rsid w:val="00781375"/>
    <w:rsid w:val="007813CC"/>
    <w:rsid w:val="00782862"/>
    <w:rsid w:val="007854AE"/>
    <w:rsid w:val="007861D3"/>
    <w:rsid w:val="00786C8F"/>
    <w:rsid w:val="007875EC"/>
    <w:rsid w:val="007879D0"/>
    <w:rsid w:val="00790962"/>
    <w:rsid w:val="0079261B"/>
    <w:rsid w:val="00795932"/>
    <w:rsid w:val="00796F6C"/>
    <w:rsid w:val="00797769"/>
    <w:rsid w:val="007A2066"/>
    <w:rsid w:val="007A2D41"/>
    <w:rsid w:val="007A351E"/>
    <w:rsid w:val="007B12B4"/>
    <w:rsid w:val="007B1AB4"/>
    <w:rsid w:val="007B2691"/>
    <w:rsid w:val="007B27B9"/>
    <w:rsid w:val="007B2E30"/>
    <w:rsid w:val="007B32AE"/>
    <w:rsid w:val="007B3473"/>
    <w:rsid w:val="007B3C18"/>
    <w:rsid w:val="007B4378"/>
    <w:rsid w:val="007B5432"/>
    <w:rsid w:val="007B59F4"/>
    <w:rsid w:val="007B5F40"/>
    <w:rsid w:val="007C12B8"/>
    <w:rsid w:val="007C167A"/>
    <w:rsid w:val="007C1BF5"/>
    <w:rsid w:val="007C1CA7"/>
    <w:rsid w:val="007C2188"/>
    <w:rsid w:val="007C4959"/>
    <w:rsid w:val="007C4BD4"/>
    <w:rsid w:val="007C4BE0"/>
    <w:rsid w:val="007C4EEB"/>
    <w:rsid w:val="007C5145"/>
    <w:rsid w:val="007C5ED3"/>
    <w:rsid w:val="007C72DF"/>
    <w:rsid w:val="007C7313"/>
    <w:rsid w:val="007D1290"/>
    <w:rsid w:val="007D147E"/>
    <w:rsid w:val="007D2EE1"/>
    <w:rsid w:val="007D3E12"/>
    <w:rsid w:val="007D46F6"/>
    <w:rsid w:val="007D4788"/>
    <w:rsid w:val="007D6012"/>
    <w:rsid w:val="007D672D"/>
    <w:rsid w:val="007D6A60"/>
    <w:rsid w:val="007E00D0"/>
    <w:rsid w:val="007E0E9E"/>
    <w:rsid w:val="007E1491"/>
    <w:rsid w:val="007E244C"/>
    <w:rsid w:val="007E296A"/>
    <w:rsid w:val="007E5990"/>
    <w:rsid w:val="007E62DA"/>
    <w:rsid w:val="007F1C99"/>
    <w:rsid w:val="007F2B18"/>
    <w:rsid w:val="007F33FF"/>
    <w:rsid w:val="007F35A1"/>
    <w:rsid w:val="007F5774"/>
    <w:rsid w:val="007F57E6"/>
    <w:rsid w:val="00800DFE"/>
    <w:rsid w:val="00801EBD"/>
    <w:rsid w:val="0080263F"/>
    <w:rsid w:val="00804BE1"/>
    <w:rsid w:val="008059D1"/>
    <w:rsid w:val="00806C13"/>
    <w:rsid w:val="00810A5A"/>
    <w:rsid w:val="00811B6D"/>
    <w:rsid w:val="008151EB"/>
    <w:rsid w:val="008151F5"/>
    <w:rsid w:val="00817077"/>
    <w:rsid w:val="00817C87"/>
    <w:rsid w:val="00821311"/>
    <w:rsid w:val="00821860"/>
    <w:rsid w:val="00823823"/>
    <w:rsid w:val="008239F8"/>
    <w:rsid w:val="00823E03"/>
    <w:rsid w:val="00825367"/>
    <w:rsid w:val="00825EAF"/>
    <w:rsid w:val="008274CC"/>
    <w:rsid w:val="00830793"/>
    <w:rsid w:val="00830A93"/>
    <w:rsid w:val="00832139"/>
    <w:rsid w:val="00832603"/>
    <w:rsid w:val="0083291D"/>
    <w:rsid w:val="00834F9F"/>
    <w:rsid w:val="0083560C"/>
    <w:rsid w:val="00836ECD"/>
    <w:rsid w:val="008408D9"/>
    <w:rsid w:val="00840E62"/>
    <w:rsid w:val="008437CC"/>
    <w:rsid w:val="008439C5"/>
    <w:rsid w:val="008442BF"/>
    <w:rsid w:val="008450AE"/>
    <w:rsid w:val="00846B0F"/>
    <w:rsid w:val="008477FF"/>
    <w:rsid w:val="00850B7D"/>
    <w:rsid w:val="00852371"/>
    <w:rsid w:val="00853FAA"/>
    <w:rsid w:val="00854155"/>
    <w:rsid w:val="00854E0F"/>
    <w:rsid w:val="00855612"/>
    <w:rsid w:val="00857524"/>
    <w:rsid w:val="00857E53"/>
    <w:rsid w:val="00857EF5"/>
    <w:rsid w:val="00861196"/>
    <w:rsid w:val="008613D7"/>
    <w:rsid w:val="00863342"/>
    <w:rsid w:val="00863A60"/>
    <w:rsid w:val="0086431A"/>
    <w:rsid w:val="00864BED"/>
    <w:rsid w:val="0086649E"/>
    <w:rsid w:val="00867AE7"/>
    <w:rsid w:val="008704AB"/>
    <w:rsid w:val="00872469"/>
    <w:rsid w:val="008735AF"/>
    <w:rsid w:val="00874AA0"/>
    <w:rsid w:val="0087698F"/>
    <w:rsid w:val="00876DA8"/>
    <w:rsid w:val="00877D10"/>
    <w:rsid w:val="0088007E"/>
    <w:rsid w:val="00880441"/>
    <w:rsid w:val="00881311"/>
    <w:rsid w:val="0088156D"/>
    <w:rsid w:val="00881A54"/>
    <w:rsid w:val="0088201E"/>
    <w:rsid w:val="008822C2"/>
    <w:rsid w:val="00882D3A"/>
    <w:rsid w:val="00883626"/>
    <w:rsid w:val="0088452E"/>
    <w:rsid w:val="0088683C"/>
    <w:rsid w:val="00886A1F"/>
    <w:rsid w:val="00887044"/>
    <w:rsid w:val="00891909"/>
    <w:rsid w:val="00892889"/>
    <w:rsid w:val="0089395A"/>
    <w:rsid w:val="00893CF7"/>
    <w:rsid w:val="00894EE7"/>
    <w:rsid w:val="00895AA9"/>
    <w:rsid w:val="00895ECE"/>
    <w:rsid w:val="00897407"/>
    <w:rsid w:val="008A09C9"/>
    <w:rsid w:val="008A4A13"/>
    <w:rsid w:val="008A531F"/>
    <w:rsid w:val="008A54D9"/>
    <w:rsid w:val="008A58E7"/>
    <w:rsid w:val="008A62BF"/>
    <w:rsid w:val="008A6E66"/>
    <w:rsid w:val="008A6FC7"/>
    <w:rsid w:val="008B0C53"/>
    <w:rsid w:val="008B1407"/>
    <w:rsid w:val="008B214A"/>
    <w:rsid w:val="008B4C4B"/>
    <w:rsid w:val="008B56DE"/>
    <w:rsid w:val="008B6380"/>
    <w:rsid w:val="008C01BB"/>
    <w:rsid w:val="008C16BB"/>
    <w:rsid w:val="008C2FF0"/>
    <w:rsid w:val="008C40F5"/>
    <w:rsid w:val="008C42B8"/>
    <w:rsid w:val="008C48E2"/>
    <w:rsid w:val="008C5359"/>
    <w:rsid w:val="008C69ED"/>
    <w:rsid w:val="008C6D3D"/>
    <w:rsid w:val="008C7CF6"/>
    <w:rsid w:val="008C7F56"/>
    <w:rsid w:val="008D09DB"/>
    <w:rsid w:val="008D1057"/>
    <w:rsid w:val="008D1893"/>
    <w:rsid w:val="008D333B"/>
    <w:rsid w:val="008D5437"/>
    <w:rsid w:val="008D5F23"/>
    <w:rsid w:val="008D69DA"/>
    <w:rsid w:val="008D76D5"/>
    <w:rsid w:val="008D7715"/>
    <w:rsid w:val="008E0377"/>
    <w:rsid w:val="008E0759"/>
    <w:rsid w:val="008E0BA9"/>
    <w:rsid w:val="008E132D"/>
    <w:rsid w:val="008E16B8"/>
    <w:rsid w:val="008E1EBB"/>
    <w:rsid w:val="008E2AF2"/>
    <w:rsid w:val="008E39E3"/>
    <w:rsid w:val="008E3F7B"/>
    <w:rsid w:val="008E463E"/>
    <w:rsid w:val="008E464F"/>
    <w:rsid w:val="008E50E5"/>
    <w:rsid w:val="008E584B"/>
    <w:rsid w:val="008E6EE5"/>
    <w:rsid w:val="008E6F74"/>
    <w:rsid w:val="008E7769"/>
    <w:rsid w:val="008F0922"/>
    <w:rsid w:val="008F1558"/>
    <w:rsid w:val="008F1C02"/>
    <w:rsid w:val="008F2D6C"/>
    <w:rsid w:val="008F54A3"/>
    <w:rsid w:val="008F59CA"/>
    <w:rsid w:val="008F6C7F"/>
    <w:rsid w:val="008F727E"/>
    <w:rsid w:val="008F7A99"/>
    <w:rsid w:val="008F7FC0"/>
    <w:rsid w:val="0090068B"/>
    <w:rsid w:val="00901A5C"/>
    <w:rsid w:val="009031A7"/>
    <w:rsid w:val="00905BDC"/>
    <w:rsid w:val="00906815"/>
    <w:rsid w:val="00906B6C"/>
    <w:rsid w:val="00907FF5"/>
    <w:rsid w:val="0091122F"/>
    <w:rsid w:val="009141B1"/>
    <w:rsid w:val="0091461A"/>
    <w:rsid w:val="009202BE"/>
    <w:rsid w:val="00921032"/>
    <w:rsid w:val="00921492"/>
    <w:rsid w:val="0092399E"/>
    <w:rsid w:val="00925009"/>
    <w:rsid w:val="00930469"/>
    <w:rsid w:val="00930599"/>
    <w:rsid w:val="00930C7A"/>
    <w:rsid w:val="00931B74"/>
    <w:rsid w:val="009330D1"/>
    <w:rsid w:val="00933132"/>
    <w:rsid w:val="00933359"/>
    <w:rsid w:val="00935C0B"/>
    <w:rsid w:val="00942F3D"/>
    <w:rsid w:val="009430B5"/>
    <w:rsid w:val="009431D5"/>
    <w:rsid w:val="00943939"/>
    <w:rsid w:val="00944373"/>
    <w:rsid w:val="00944986"/>
    <w:rsid w:val="009465C2"/>
    <w:rsid w:val="00946CA4"/>
    <w:rsid w:val="0094717B"/>
    <w:rsid w:val="0095032E"/>
    <w:rsid w:val="00950B10"/>
    <w:rsid w:val="00950B5F"/>
    <w:rsid w:val="0095319E"/>
    <w:rsid w:val="009541FD"/>
    <w:rsid w:val="00954963"/>
    <w:rsid w:val="00954BD4"/>
    <w:rsid w:val="00954D37"/>
    <w:rsid w:val="00954F59"/>
    <w:rsid w:val="009552E1"/>
    <w:rsid w:val="0095733C"/>
    <w:rsid w:val="00957592"/>
    <w:rsid w:val="00957636"/>
    <w:rsid w:val="00957779"/>
    <w:rsid w:val="009613FC"/>
    <w:rsid w:val="00961A3B"/>
    <w:rsid w:val="00961D7A"/>
    <w:rsid w:val="00962799"/>
    <w:rsid w:val="00963C78"/>
    <w:rsid w:val="00963EA7"/>
    <w:rsid w:val="00964954"/>
    <w:rsid w:val="009658C1"/>
    <w:rsid w:val="00970645"/>
    <w:rsid w:val="009728E5"/>
    <w:rsid w:val="00973622"/>
    <w:rsid w:val="00973B3B"/>
    <w:rsid w:val="0097418D"/>
    <w:rsid w:val="009741E0"/>
    <w:rsid w:val="00974F6F"/>
    <w:rsid w:val="00975B53"/>
    <w:rsid w:val="00976378"/>
    <w:rsid w:val="009803CC"/>
    <w:rsid w:val="009819DC"/>
    <w:rsid w:val="00981EE0"/>
    <w:rsid w:val="009848EB"/>
    <w:rsid w:val="00984CC2"/>
    <w:rsid w:val="00986F0A"/>
    <w:rsid w:val="00990CDC"/>
    <w:rsid w:val="00994813"/>
    <w:rsid w:val="009949F8"/>
    <w:rsid w:val="00994D51"/>
    <w:rsid w:val="00997837"/>
    <w:rsid w:val="009A0C1C"/>
    <w:rsid w:val="009A0F90"/>
    <w:rsid w:val="009A10B1"/>
    <w:rsid w:val="009A1450"/>
    <w:rsid w:val="009A1B65"/>
    <w:rsid w:val="009A2A11"/>
    <w:rsid w:val="009A336D"/>
    <w:rsid w:val="009A4680"/>
    <w:rsid w:val="009A51BE"/>
    <w:rsid w:val="009A700D"/>
    <w:rsid w:val="009B002E"/>
    <w:rsid w:val="009B0B6C"/>
    <w:rsid w:val="009B0C44"/>
    <w:rsid w:val="009B0C6B"/>
    <w:rsid w:val="009B143E"/>
    <w:rsid w:val="009B2E1F"/>
    <w:rsid w:val="009B452C"/>
    <w:rsid w:val="009B67ED"/>
    <w:rsid w:val="009B724E"/>
    <w:rsid w:val="009C0960"/>
    <w:rsid w:val="009C3B80"/>
    <w:rsid w:val="009C4298"/>
    <w:rsid w:val="009C50A5"/>
    <w:rsid w:val="009C5DF3"/>
    <w:rsid w:val="009C60F0"/>
    <w:rsid w:val="009C6920"/>
    <w:rsid w:val="009C7C0B"/>
    <w:rsid w:val="009D1822"/>
    <w:rsid w:val="009D2146"/>
    <w:rsid w:val="009D2B5A"/>
    <w:rsid w:val="009D322C"/>
    <w:rsid w:val="009D37D0"/>
    <w:rsid w:val="009D40CA"/>
    <w:rsid w:val="009D47B6"/>
    <w:rsid w:val="009D52AE"/>
    <w:rsid w:val="009D58C1"/>
    <w:rsid w:val="009D5BEA"/>
    <w:rsid w:val="009D6005"/>
    <w:rsid w:val="009D648A"/>
    <w:rsid w:val="009D6526"/>
    <w:rsid w:val="009D70FA"/>
    <w:rsid w:val="009E1DED"/>
    <w:rsid w:val="009E2718"/>
    <w:rsid w:val="009E283F"/>
    <w:rsid w:val="009E4082"/>
    <w:rsid w:val="009E4CCE"/>
    <w:rsid w:val="009E635B"/>
    <w:rsid w:val="009E644C"/>
    <w:rsid w:val="009E6F33"/>
    <w:rsid w:val="009E7091"/>
    <w:rsid w:val="009E732F"/>
    <w:rsid w:val="009F13BE"/>
    <w:rsid w:val="009F248B"/>
    <w:rsid w:val="009F25AD"/>
    <w:rsid w:val="009F26CF"/>
    <w:rsid w:val="009F5675"/>
    <w:rsid w:val="009F67B2"/>
    <w:rsid w:val="009F7A58"/>
    <w:rsid w:val="00A0101D"/>
    <w:rsid w:val="00A03764"/>
    <w:rsid w:val="00A07BB4"/>
    <w:rsid w:val="00A131DF"/>
    <w:rsid w:val="00A13688"/>
    <w:rsid w:val="00A13955"/>
    <w:rsid w:val="00A13E70"/>
    <w:rsid w:val="00A14303"/>
    <w:rsid w:val="00A14B81"/>
    <w:rsid w:val="00A16437"/>
    <w:rsid w:val="00A1655F"/>
    <w:rsid w:val="00A174D9"/>
    <w:rsid w:val="00A20095"/>
    <w:rsid w:val="00A2183A"/>
    <w:rsid w:val="00A221DF"/>
    <w:rsid w:val="00A22CB4"/>
    <w:rsid w:val="00A24ACF"/>
    <w:rsid w:val="00A25137"/>
    <w:rsid w:val="00A276EA"/>
    <w:rsid w:val="00A304C3"/>
    <w:rsid w:val="00A32CA2"/>
    <w:rsid w:val="00A335E7"/>
    <w:rsid w:val="00A33BE9"/>
    <w:rsid w:val="00A37C23"/>
    <w:rsid w:val="00A37FA8"/>
    <w:rsid w:val="00A40E66"/>
    <w:rsid w:val="00A41ABE"/>
    <w:rsid w:val="00A42486"/>
    <w:rsid w:val="00A4316A"/>
    <w:rsid w:val="00A4324A"/>
    <w:rsid w:val="00A44398"/>
    <w:rsid w:val="00A44D6B"/>
    <w:rsid w:val="00A51021"/>
    <w:rsid w:val="00A51AF8"/>
    <w:rsid w:val="00A52409"/>
    <w:rsid w:val="00A52D82"/>
    <w:rsid w:val="00A53281"/>
    <w:rsid w:val="00A5375E"/>
    <w:rsid w:val="00A55337"/>
    <w:rsid w:val="00A55EC7"/>
    <w:rsid w:val="00A5616F"/>
    <w:rsid w:val="00A561C8"/>
    <w:rsid w:val="00A56F51"/>
    <w:rsid w:val="00A572E8"/>
    <w:rsid w:val="00A5742F"/>
    <w:rsid w:val="00A60194"/>
    <w:rsid w:val="00A62558"/>
    <w:rsid w:val="00A627B9"/>
    <w:rsid w:val="00A63647"/>
    <w:rsid w:val="00A63A8E"/>
    <w:rsid w:val="00A63AC5"/>
    <w:rsid w:val="00A64113"/>
    <w:rsid w:val="00A641E9"/>
    <w:rsid w:val="00A643A6"/>
    <w:rsid w:val="00A64A06"/>
    <w:rsid w:val="00A67AA7"/>
    <w:rsid w:val="00A70174"/>
    <w:rsid w:val="00A701E4"/>
    <w:rsid w:val="00A7056B"/>
    <w:rsid w:val="00A718E2"/>
    <w:rsid w:val="00A71F79"/>
    <w:rsid w:val="00A72AAA"/>
    <w:rsid w:val="00A73AB6"/>
    <w:rsid w:val="00A758AA"/>
    <w:rsid w:val="00A76F1D"/>
    <w:rsid w:val="00A80B12"/>
    <w:rsid w:val="00A81FF9"/>
    <w:rsid w:val="00A823C1"/>
    <w:rsid w:val="00A837D3"/>
    <w:rsid w:val="00A838F4"/>
    <w:rsid w:val="00A83B9A"/>
    <w:rsid w:val="00A83FA2"/>
    <w:rsid w:val="00A86C8A"/>
    <w:rsid w:val="00A86E6C"/>
    <w:rsid w:val="00A93135"/>
    <w:rsid w:val="00A94D9A"/>
    <w:rsid w:val="00A9598F"/>
    <w:rsid w:val="00A96D04"/>
    <w:rsid w:val="00AA0A57"/>
    <w:rsid w:val="00AA2954"/>
    <w:rsid w:val="00AA2AB5"/>
    <w:rsid w:val="00AA2DB1"/>
    <w:rsid w:val="00AA3614"/>
    <w:rsid w:val="00AA4C01"/>
    <w:rsid w:val="00AA4E4E"/>
    <w:rsid w:val="00AA5315"/>
    <w:rsid w:val="00AA7D76"/>
    <w:rsid w:val="00AB047D"/>
    <w:rsid w:val="00AB0A0F"/>
    <w:rsid w:val="00AB128D"/>
    <w:rsid w:val="00AB1D84"/>
    <w:rsid w:val="00AB2147"/>
    <w:rsid w:val="00AB31DE"/>
    <w:rsid w:val="00AB349C"/>
    <w:rsid w:val="00AB4DC9"/>
    <w:rsid w:val="00AB70BD"/>
    <w:rsid w:val="00AB74EE"/>
    <w:rsid w:val="00AC0814"/>
    <w:rsid w:val="00AC1327"/>
    <w:rsid w:val="00AC6D8B"/>
    <w:rsid w:val="00AC78CD"/>
    <w:rsid w:val="00AD06E7"/>
    <w:rsid w:val="00AD1299"/>
    <w:rsid w:val="00AD2BDB"/>
    <w:rsid w:val="00AD37C6"/>
    <w:rsid w:val="00AD3D1F"/>
    <w:rsid w:val="00AD5A2A"/>
    <w:rsid w:val="00AD7030"/>
    <w:rsid w:val="00AD73A5"/>
    <w:rsid w:val="00AE1046"/>
    <w:rsid w:val="00AE12DA"/>
    <w:rsid w:val="00AE2F93"/>
    <w:rsid w:val="00AE3C73"/>
    <w:rsid w:val="00AE5508"/>
    <w:rsid w:val="00AE5A23"/>
    <w:rsid w:val="00AE613F"/>
    <w:rsid w:val="00AE61F9"/>
    <w:rsid w:val="00AE7C9A"/>
    <w:rsid w:val="00AF0171"/>
    <w:rsid w:val="00AF32FA"/>
    <w:rsid w:val="00AF51CF"/>
    <w:rsid w:val="00AF6586"/>
    <w:rsid w:val="00AF71A0"/>
    <w:rsid w:val="00AF79A1"/>
    <w:rsid w:val="00AF79DC"/>
    <w:rsid w:val="00AF7B4E"/>
    <w:rsid w:val="00B0142A"/>
    <w:rsid w:val="00B02B09"/>
    <w:rsid w:val="00B05698"/>
    <w:rsid w:val="00B06850"/>
    <w:rsid w:val="00B06A29"/>
    <w:rsid w:val="00B072DC"/>
    <w:rsid w:val="00B077EA"/>
    <w:rsid w:val="00B11BEA"/>
    <w:rsid w:val="00B12582"/>
    <w:rsid w:val="00B15347"/>
    <w:rsid w:val="00B17311"/>
    <w:rsid w:val="00B173C0"/>
    <w:rsid w:val="00B17E42"/>
    <w:rsid w:val="00B20101"/>
    <w:rsid w:val="00B2103A"/>
    <w:rsid w:val="00B2262F"/>
    <w:rsid w:val="00B22DB0"/>
    <w:rsid w:val="00B23218"/>
    <w:rsid w:val="00B2522D"/>
    <w:rsid w:val="00B255A1"/>
    <w:rsid w:val="00B25D5A"/>
    <w:rsid w:val="00B27DAA"/>
    <w:rsid w:val="00B31023"/>
    <w:rsid w:val="00B311B8"/>
    <w:rsid w:val="00B31472"/>
    <w:rsid w:val="00B327FA"/>
    <w:rsid w:val="00B32E9C"/>
    <w:rsid w:val="00B34C8B"/>
    <w:rsid w:val="00B352ED"/>
    <w:rsid w:val="00B35345"/>
    <w:rsid w:val="00B360E3"/>
    <w:rsid w:val="00B36E43"/>
    <w:rsid w:val="00B4105A"/>
    <w:rsid w:val="00B42044"/>
    <w:rsid w:val="00B425D0"/>
    <w:rsid w:val="00B4263E"/>
    <w:rsid w:val="00B43C03"/>
    <w:rsid w:val="00B44555"/>
    <w:rsid w:val="00B446DF"/>
    <w:rsid w:val="00B44F0E"/>
    <w:rsid w:val="00B45100"/>
    <w:rsid w:val="00B46553"/>
    <w:rsid w:val="00B46EA5"/>
    <w:rsid w:val="00B473F5"/>
    <w:rsid w:val="00B50A26"/>
    <w:rsid w:val="00B52353"/>
    <w:rsid w:val="00B527E3"/>
    <w:rsid w:val="00B52B53"/>
    <w:rsid w:val="00B551ED"/>
    <w:rsid w:val="00B6164C"/>
    <w:rsid w:val="00B61E54"/>
    <w:rsid w:val="00B62EE2"/>
    <w:rsid w:val="00B640DA"/>
    <w:rsid w:val="00B64552"/>
    <w:rsid w:val="00B64B2E"/>
    <w:rsid w:val="00B64F44"/>
    <w:rsid w:val="00B678E5"/>
    <w:rsid w:val="00B70A75"/>
    <w:rsid w:val="00B70BA4"/>
    <w:rsid w:val="00B7185B"/>
    <w:rsid w:val="00B71C65"/>
    <w:rsid w:val="00B72483"/>
    <w:rsid w:val="00B72679"/>
    <w:rsid w:val="00B72BBD"/>
    <w:rsid w:val="00B7342E"/>
    <w:rsid w:val="00B734AC"/>
    <w:rsid w:val="00B74A25"/>
    <w:rsid w:val="00B75D27"/>
    <w:rsid w:val="00B76D48"/>
    <w:rsid w:val="00B80CAF"/>
    <w:rsid w:val="00B83683"/>
    <w:rsid w:val="00B84454"/>
    <w:rsid w:val="00B84827"/>
    <w:rsid w:val="00B84F93"/>
    <w:rsid w:val="00B8550E"/>
    <w:rsid w:val="00B870C1"/>
    <w:rsid w:val="00B8716E"/>
    <w:rsid w:val="00B8750F"/>
    <w:rsid w:val="00B87A94"/>
    <w:rsid w:val="00B87E39"/>
    <w:rsid w:val="00B8C4B4"/>
    <w:rsid w:val="00B906A6"/>
    <w:rsid w:val="00B93621"/>
    <w:rsid w:val="00B945B9"/>
    <w:rsid w:val="00B94A82"/>
    <w:rsid w:val="00B95C37"/>
    <w:rsid w:val="00B95DC9"/>
    <w:rsid w:val="00B978DD"/>
    <w:rsid w:val="00BA015B"/>
    <w:rsid w:val="00BA1E46"/>
    <w:rsid w:val="00BA2CB9"/>
    <w:rsid w:val="00BA3A95"/>
    <w:rsid w:val="00BA6730"/>
    <w:rsid w:val="00BA79A7"/>
    <w:rsid w:val="00BA7AA9"/>
    <w:rsid w:val="00BB0A30"/>
    <w:rsid w:val="00BB3779"/>
    <w:rsid w:val="00BB39DF"/>
    <w:rsid w:val="00BB6423"/>
    <w:rsid w:val="00BB6D20"/>
    <w:rsid w:val="00BB70B3"/>
    <w:rsid w:val="00BB7791"/>
    <w:rsid w:val="00BB7793"/>
    <w:rsid w:val="00BC12A8"/>
    <w:rsid w:val="00BC31E2"/>
    <w:rsid w:val="00BC401A"/>
    <w:rsid w:val="00BC42EF"/>
    <w:rsid w:val="00BC4DC1"/>
    <w:rsid w:val="00BC5593"/>
    <w:rsid w:val="00BC565C"/>
    <w:rsid w:val="00BC76A0"/>
    <w:rsid w:val="00BD1904"/>
    <w:rsid w:val="00BD227F"/>
    <w:rsid w:val="00BD26E2"/>
    <w:rsid w:val="00BD30EA"/>
    <w:rsid w:val="00BD337A"/>
    <w:rsid w:val="00BD4DFD"/>
    <w:rsid w:val="00BD6C61"/>
    <w:rsid w:val="00BD7214"/>
    <w:rsid w:val="00BD769A"/>
    <w:rsid w:val="00BE0A26"/>
    <w:rsid w:val="00BE20DA"/>
    <w:rsid w:val="00BE20FD"/>
    <w:rsid w:val="00BE4B9B"/>
    <w:rsid w:val="00BE5512"/>
    <w:rsid w:val="00BF1A1A"/>
    <w:rsid w:val="00BF1BCA"/>
    <w:rsid w:val="00BF1F09"/>
    <w:rsid w:val="00BF24CA"/>
    <w:rsid w:val="00BF2547"/>
    <w:rsid w:val="00BF3668"/>
    <w:rsid w:val="00BF5ED3"/>
    <w:rsid w:val="00BF79BC"/>
    <w:rsid w:val="00C00401"/>
    <w:rsid w:val="00C01F41"/>
    <w:rsid w:val="00C04226"/>
    <w:rsid w:val="00C0486C"/>
    <w:rsid w:val="00C048A8"/>
    <w:rsid w:val="00C04E12"/>
    <w:rsid w:val="00C05061"/>
    <w:rsid w:val="00C05861"/>
    <w:rsid w:val="00C06793"/>
    <w:rsid w:val="00C0679F"/>
    <w:rsid w:val="00C07CEA"/>
    <w:rsid w:val="00C10AA0"/>
    <w:rsid w:val="00C11191"/>
    <w:rsid w:val="00C134B0"/>
    <w:rsid w:val="00C14AF9"/>
    <w:rsid w:val="00C175A7"/>
    <w:rsid w:val="00C178EE"/>
    <w:rsid w:val="00C20170"/>
    <w:rsid w:val="00C21823"/>
    <w:rsid w:val="00C21B8A"/>
    <w:rsid w:val="00C21F5D"/>
    <w:rsid w:val="00C22144"/>
    <w:rsid w:val="00C22EA3"/>
    <w:rsid w:val="00C23948"/>
    <w:rsid w:val="00C24EFB"/>
    <w:rsid w:val="00C305F3"/>
    <w:rsid w:val="00C30A08"/>
    <w:rsid w:val="00C30D02"/>
    <w:rsid w:val="00C30F95"/>
    <w:rsid w:val="00C324BD"/>
    <w:rsid w:val="00C34551"/>
    <w:rsid w:val="00C3658A"/>
    <w:rsid w:val="00C367DD"/>
    <w:rsid w:val="00C416FD"/>
    <w:rsid w:val="00C419A9"/>
    <w:rsid w:val="00C44DB8"/>
    <w:rsid w:val="00C45013"/>
    <w:rsid w:val="00C4659D"/>
    <w:rsid w:val="00C4665C"/>
    <w:rsid w:val="00C504E1"/>
    <w:rsid w:val="00C50925"/>
    <w:rsid w:val="00C51E68"/>
    <w:rsid w:val="00C51E96"/>
    <w:rsid w:val="00C52705"/>
    <w:rsid w:val="00C52D0A"/>
    <w:rsid w:val="00C53425"/>
    <w:rsid w:val="00C5388E"/>
    <w:rsid w:val="00C545C3"/>
    <w:rsid w:val="00C553E8"/>
    <w:rsid w:val="00C5662B"/>
    <w:rsid w:val="00C57A06"/>
    <w:rsid w:val="00C60E73"/>
    <w:rsid w:val="00C61512"/>
    <w:rsid w:val="00C6195C"/>
    <w:rsid w:val="00C61C64"/>
    <w:rsid w:val="00C61D71"/>
    <w:rsid w:val="00C70954"/>
    <w:rsid w:val="00C70ADE"/>
    <w:rsid w:val="00C7184B"/>
    <w:rsid w:val="00C74D87"/>
    <w:rsid w:val="00C75849"/>
    <w:rsid w:val="00C758E9"/>
    <w:rsid w:val="00C762BE"/>
    <w:rsid w:val="00C7667C"/>
    <w:rsid w:val="00C80BE4"/>
    <w:rsid w:val="00C80C1A"/>
    <w:rsid w:val="00C816FD"/>
    <w:rsid w:val="00C82592"/>
    <w:rsid w:val="00C83A58"/>
    <w:rsid w:val="00C8469F"/>
    <w:rsid w:val="00C84C79"/>
    <w:rsid w:val="00C84E52"/>
    <w:rsid w:val="00C86730"/>
    <w:rsid w:val="00C8673D"/>
    <w:rsid w:val="00C87085"/>
    <w:rsid w:val="00C87FFA"/>
    <w:rsid w:val="00C91852"/>
    <w:rsid w:val="00C9196D"/>
    <w:rsid w:val="00C91B10"/>
    <w:rsid w:val="00C93370"/>
    <w:rsid w:val="00C94392"/>
    <w:rsid w:val="00C9473C"/>
    <w:rsid w:val="00C94CF1"/>
    <w:rsid w:val="00C94F0A"/>
    <w:rsid w:val="00C95F4C"/>
    <w:rsid w:val="00C96882"/>
    <w:rsid w:val="00C979D2"/>
    <w:rsid w:val="00CA057A"/>
    <w:rsid w:val="00CA211A"/>
    <w:rsid w:val="00CA39C2"/>
    <w:rsid w:val="00CA3BA3"/>
    <w:rsid w:val="00CA57B4"/>
    <w:rsid w:val="00CA59B1"/>
    <w:rsid w:val="00CA5A98"/>
    <w:rsid w:val="00CA5AE3"/>
    <w:rsid w:val="00CA73E8"/>
    <w:rsid w:val="00CB0A35"/>
    <w:rsid w:val="00CB178C"/>
    <w:rsid w:val="00CB3807"/>
    <w:rsid w:val="00CB42E4"/>
    <w:rsid w:val="00CB462D"/>
    <w:rsid w:val="00CB555D"/>
    <w:rsid w:val="00CB5D4C"/>
    <w:rsid w:val="00CB5DDD"/>
    <w:rsid w:val="00CB6CDC"/>
    <w:rsid w:val="00CB7C3E"/>
    <w:rsid w:val="00CC02CF"/>
    <w:rsid w:val="00CC0477"/>
    <w:rsid w:val="00CC3501"/>
    <w:rsid w:val="00CC3588"/>
    <w:rsid w:val="00CC5348"/>
    <w:rsid w:val="00CC53C7"/>
    <w:rsid w:val="00CC5638"/>
    <w:rsid w:val="00CC59B5"/>
    <w:rsid w:val="00CC5C03"/>
    <w:rsid w:val="00CC62BA"/>
    <w:rsid w:val="00CC63BE"/>
    <w:rsid w:val="00CD08B2"/>
    <w:rsid w:val="00CD2C18"/>
    <w:rsid w:val="00CD31B6"/>
    <w:rsid w:val="00CD3523"/>
    <w:rsid w:val="00CD4302"/>
    <w:rsid w:val="00CD43C6"/>
    <w:rsid w:val="00CD45FB"/>
    <w:rsid w:val="00CD4736"/>
    <w:rsid w:val="00CD5216"/>
    <w:rsid w:val="00CD529C"/>
    <w:rsid w:val="00CD5D41"/>
    <w:rsid w:val="00CD61AC"/>
    <w:rsid w:val="00CD6238"/>
    <w:rsid w:val="00CE01A7"/>
    <w:rsid w:val="00CE1204"/>
    <w:rsid w:val="00CE1A72"/>
    <w:rsid w:val="00CE1DEC"/>
    <w:rsid w:val="00CE296C"/>
    <w:rsid w:val="00CE43D9"/>
    <w:rsid w:val="00CE59CA"/>
    <w:rsid w:val="00CE5A67"/>
    <w:rsid w:val="00CE6732"/>
    <w:rsid w:val="00CE70B0"/>
    <w:rsid w:val="00CF0EF7"/>
    <w:rsid w:val="00CF1274"/>
    <w:rsid w:val="00CF17EB"/>
    <w:rsid w:val="00CF1EA5"/>
    <w:rsid w:val="00CF38FF"/>
    <w:rsid w:val="00CF44A4"/>
    <w:rsid w:val="00CF4BAB"/>
    <w:rsid w:val="00CF4D0B"/>
    <w:rsid w:val="00CF50BC"/>
    <w:rsid w:val="00CF5828"/>
    <w:rsid w:val="00CF5DDB"/>
    <w:rsid w:val="00D00539"/>
    <w:rsid w:val="00D006D2"/>
    <w:rsid w:val="00D021B3"/>
    <w:rsid w:val="00D02885"/>
    <w:rsid w:val="00D032E2"/>
    <w:rsid w:val="00D04BCC"/>
    <w:rsid w:val="00D05316"/>
    <w:rsid w:val="00D060B2"/>
    <w:rsid w:val="00D0719A"/>
    <w:rsid w:val="00D074FC"/>
    <w:rsid w:val="00D07B06"/>
    <w:rsid w:val="00D1230B"/>
    <w:rsid w:val="00D12CA7"/>
    <w:rsid w:val="00D14172"/>
    <w:rsid w:val="00D17E33"/>
    <w:rsid w:val="00D2076A"/>
    <w:rsid w:val="00D22C0A"/>
    <w:rsid w:val="00D24737"/>
    <w:rsid w:val="00D25322"/>
    <w:rsid w:val="00D2558C"/>
    <w:rsid w:val="00D25A36"/>
    <w:rsid w:val="00D315AD"/>
    <w:rsid w:val="00D32012"/>
    <w:rsid w:val="00D323E1"/>
    <w:rsid w:val="00D33FE8"/>
    <w:rsid w:val="00D34ADE"/>
    <w:rsid w:val="00D35B63"/>
    <w:rsid w:val="00D363B2"/>
    <w:rsid w:val="00D37894"/>
    <w:rsid w:val="00D40AD4"/>
    <w:rsid w:val="00D40CFD"/>
    <w:rsid w:val="00D42383"/>
    <w:rsid w:val="00D427BF"/>
    <w:rsid w:val="00D44133"/>
    <w:rsid w:val="00D449E5"/>
    <w:rsid w:val="00D468B2"/>
    <w:rsid w:val="00D4788B"/>
    <w:rsid w:val="00D509E1"/>
    <w:rsid w:val="00D53535"/>
    <w:rsid w:val="00D53EF1"/>
    <w:rsid w:val="00D5498D"/>
    <w:rsid w:val="00D574B5"/>
    <w:rsid w:val="00D60893"/>
    <w:rsid w:val="00D60F47"/>
    <w:rsid w:val="00D6124A"/>
    <w:rsid w:val="00D614BF"/>
    <w:rsid w:val="00D61C9E"/>
    <w:rsid w:val="00D62272"/>
    <w:rsid w:val="00D62D03"/>
    <w:rsid w:val="00D639AA"/>
    <w:rsid w:val="00D662BD"/>
    <w:rsid w:val="00D66322"/>
    <w:rsid w:val="00D707F0"/>
    <w:rsid w:val="00D7112B"/>
    <w:rsid w:val="00D729D5"/>
    <w:rsid w:val="00D73832"/>
    <w:rsid w:val="00D7392C"/>
    <w:rsid w:val="00D74A49"/>
    <w:rsid w:val="00D75D99"/>
    <w:rsid w:val="00D80BB9"/>
    <w:rsid w:val="00D8134E"/>
    <w:rsid w:val="00D81449"/>
    <w:rsid w:val="00D820D3"/>
    <w:rsid w:val="00D82E20"/>
    <w:rsid w:val="00D82E90"/>
    <w:rsid w:val="00D85344"/>
    <w:rsid w:val="00D854F3"/>
    <w:rsid w:val="00D865B0"/>
    <w:rsid w:val="00D865F8"/>
    <w:rsid w:val="00D8671D"/>
    <w:rsid w:val="00D90067"/>
    <w:rsid w:val="00D90646"/>
    <w:rsid w:val="00D9103F"/>
    <w:rsid w:val="00D91B9C"/>
    <w:rsid w:val="00D920B6"/>
    <w:rsid w:val="00D930B7"/>
    <w:rsid w:val="00D956D4"/>
    <w:rsid w:val="00D9624C"/>
    <w:rsid w:val="00D969B0"/>
    <w:rsid w:val="00DA0433"/>
    <w:rsid w:val="00DA104B"/>
    <w:rsid w:val="00DA2384"/>
    <w:rsid w:val="00DA2902"/>
    <w:rsid w:val="00DA3B1E"/>
    <w:rsid w:val="00DA3F18"/>
    <w:rsid w:val="00DA42F8"/>
    <w:rsid w:val="00DA4417"/>
    <w:rsid w:val="00DA4864"/>
    <w:rsid w:val="00DA687E"/>
    <w:rsid w:val="00DA6CBD"/>
    <w:rsid w:val="00DB0321"/>
    <w:rsid w:val="00DB054F"/>
    <w:rsid w:val="00DB23D8"/>
    <w:rsid w:val="00DB2601"/>
    <w:rsid w:val="00DB4A0D"/>
    <w:rsid w:val="00DB5DCC"/>
    <w:rsid w:val="00DB6389"/>
    <w:rsid w:val="00DB748D"/>
    <w:rsid w:val="00DC0496"/>
    <w:rsid w:val="00DC103D"/>
    <w:rsid w:val="00DC182E"/>
    <w:rsid w:val="00DC2D86"/>
    <w:rsid w:val="00DC490B"/>
    <w:rsid w:val="00DC6F96"/>
    <w:rsid w:val="00DC7187"/>
    <w:rsid w:val="00DD0D8D"/>
    <w:rsid w:val="00DD23D6"/>
    <w:rsid w:val="00DD2956"/>
    <w:rsid w:val="00DD2C2C"/>
    <w:rsid w:val="00DD3783"/>
    <w:rsid w:val="00DD41C6"/>
    <w:rsid w:val="00DD4758"/>
    <w:rsid w:val="00DD4C3F"/>
    <w:rsid w:val="00DD4DD9"/>
    <w:rsid w:val="00DD50D6"/>
    <w:rsid w:val="00DD513D"/>
    <w:rsid w:val="00DD51BB"/>
    <w:rsid w:val="00DD580D"/>
    <w:rsid w:val="00DD688C"/>
    <w:rsid w:val="00DD79C7"/>
    <w:rsid w:val="00DE34AF"/>
    <w:rsid w:val="00DE40DE"/>
    <w:rsid w:val="00DE4578"/>
    <w:rsid w:val="00DF02D8"/>
    <w:rsid w:val="00DF08A6"/>
    <w:rsid w:val="00DF0A39"/>
    <w:rsid w:val="00DF3666"/>
    <w:rsid w:val="00DF3763"/>
    <w:rsid w:val="00DF3EA8"/>
    <w:rsid w:val="00DF442A"/>
    <w:rsid w:val="00DF4447"/>
    <w:rsid w:val="00DF4719"/>
    <w:rsid w:val="00DF4937"/>
    <w:rsid w:val="00DF595F"/>
    <w:rsid w:val="00DF683A"/>
    <w:rsid w:val="00DF73E6"/>
    <w:rsid w:val="00E0064F"/>
    <w:rsid w:val="00E02593"/>
    <w:rsid w:val="00E033E3"/>
    <w:rsid w:val="00E03ECB"/>
    <w:rsid w:val="00E06E8A"/>
    <w:rsid w:val="00E0700D"/>
    <w:rsid w:val="00E079F2"/>
    <w:rsid w:val="00E07E5A"/>
    <w:rsid w:val="00E10F8E"/>
    <w:rsid w:val="00E11CB0"/>
    <w:rsid w:val="00E126EC"/>
    <w:rsid w:val="00E135AD"/>
    <w:rsid w:val="00E14244"/>
    <w:rsid w:val="00E14B11"/>
    <w:rsid w:val="00E16320"/>
    <w:rsid w:val="00E20172"/>
    <w:rsid w:val="00E21AAA"/>
    <w:rsid w:val="00E22C7B"/>
    <w:rsid w:val="00E24700"/>
    <w:rsid w:val="00E24A6E"/>
    <w:rsid w:val="00E258FB"/>
    <w:rsid w:val="00E27F2D"/>
    <w:rsid w:val="00E300F9"/>
    <w:rsid w:val="00E34A1F"/>
    <w:rsid w:val="00E3782A"/>
    <w:rsid w:val="00E42190"/>
    <w:rsid w:val="00E42F4D"/>
    <w:rsid w:val="00E4305C"/>
    <w:rsid w:val="00E44557"/>
    <w:rsid w:val="00E45810"/>
    <w:rsid w:val="00E45A9E"/>
    <w:rsid w:val="00E45DAF"/>
    <w:rsid w:val="00E46652"/>
    <w:rsid w:val="00E47AB2"/>
    <w:rsid w:val="00E5046C"/>
    <w:rsid w:val="00E50A27"/>
    <w:rsid w:val="00E5147E"/>
    <w:rsid w:val="00E51C45"/>
    <w:rsid w:val="00E54004"/>
    <w:rsid w:val="00E540B1"/>
    <w:rsid w:val="00E56355"/>
    <w:rsid w:val="00E56381"/>
    <w:rsid w:val="00E569DE"/>
    <w:rsid w:val="00E57092"/>
    <w:rsid w:val="00E57761"/>
    <w:rsid w:val="00E579A2"/>
    <w:rsid w:val="00E61789"/>
    <w:rsid w:val="00E62D9C"/>
    <w:rsid w:val="00E62EE7"/>
    <w:rsid w:val="00E63214"/>
    <w:rsid w:val="00E6332A"/>
    <w:rsid w:val="00E66057"/>
    <w:rsid w:val="00E670EA"/>
    <w:rsid w:val="00E736E6"/>
    <w:rsid w:val="00E73983"/>
    <w:rsid w:val="00E74092"/>
    <w:rsid w:val="00E75C80"/>
    <w:rsid w:val="00E769FB"/>
    <w:rsid w:val="00E77B5B"/>
    <w:rsid w:val="00E832F4"/>
    <w:rsid w:val="00E83D33"/>
    <w:rsid w:val="00E8665A"/>
    <w:rsid w:val="00E870CD"/>
    <w:rsid w:val="00E872B2"/>
    <w:rsid w:val="00E87B64"/>
    <w:rsid w:val="00E90CC0"/>
    <w:rsid w:val="00E91649"/>
    <w:rsid w:val="00E93644"/>
    <w:rsid w:val="00E94A7F"/>
    <w:rsid w:val="00E94B49"/>
    <w:rsid w:val="00E94B6E"/>
    <w:rsid w:val="00E94E8F"/>
    <w:rsid w:val="00E95F2B"/>
    <w:rsid w:val="00E9643C"/>
    <w:rsid w:val="00E97D7F"/>
    <w:rsid w:val="00EA269F"/>
    <w:rsid w:val="00EA3C36"/>
    <w:rsid w:val="00EA478C"/>
    <w:rsid w:val="00EA5144"/>
    <w:rsid w:val="00EA7C12"/>
    <w:rsid w:val="00EB0147"/>
    <w:rsid w:val="00EB04B4"/>
    <w:rsid w:val="00EB0642"/>
    <w:rsid w:val="00EB2144"/>
    <w:rsid w:val="00EB242B"/>
    <w:rsid w:val="00EB3318"/>
    <w:rsid w:val="00EB3B39"/>
    <w:rsid w:val="00EB59F3"/>
    <w:rsid w:val="00EB6077"/>
    <w:rsid w:val="00EB6F2E"/>
    <w:rsid w:val="00EC097A"/>
    <w:rsid w:val="00EC1269"/>
    <w:rsid w:val="00EC3A61"/>
    <w:rsid w:val="00EC4133"/>
    <w:rsid w:val="00EC43D4"/>
    <w:rsid w:val="00EC4879"/>
    <w:rsid w:val="00EC492C"/>
    <w:rsid w:val="00EC6FFD"/>
    <w:rsid w:val="00ED0998"/>
    <w:rsid w:val="00ED0EED"/>
    <w:rsid w:val="00ED1616"/>
    <w:rsid w:val="00ED4537"/>
    <w:rsid w:val="00ED4B18"/>
    <w:rsid w:val="00ED6214"/>
    <w:rsid w:val="00ED7F3F"/>
    <w:rsid w:val="00EE05E6"/>
    <w:rsid w:val="00EE0E3D"/>
    <w:rsid w:val="00EE0EEB"/>
    <w:rsid w:val="00EE14BC"/>
    <w:rsid w:val="00EE52CF"/>
    <w:rsid w:val="00EE65CD"/>
    <w:rsid w:val="00EE70F5"/>
    <w:rsid w:val="00EF09E3"/>
    <w:rsid w:val="00EF1E47"/>
    <w:rsid w:val="00EF52A4"/>
    <w:rsid w:val="00EF53AA"/>
    <w:rsid w:val="00EF7035"/>
    <w:rsid w:val="00EF7118"/>
    <w:rsid w:val="00F00CD6"/>
    <w:rsid w:val="00F025B9"/>
    <w:rsid w:val="00F02F9A"/>
    <w:rsid w:val="00F0576D"/>
    <w:rsid w:val="00F05FFE"/>
    <w:rsid w:val="00F06941"/>
    <w:rsid w:val="00F06B15"/>
    <w:rsid w:val="00F06CF1"/>
    <w:rsid w:val="00F07273"/>
    <w:rsid w:val="00F10045"/>
    <w:rsid w:val="00F10106"/>
    <w:rsid w:val="00F101F3"/>
    <w:rsid w:val="00F10420"/>
    <w:rsid w:val="00F11CB0"/>
    <w:rsid w:val="00F120FE"/>
    <w:rsid w:val="00F1359B"/>
    <w:rsid w:val="00F1441C"/>
    <w:rsid w:val="00F145C4"/>
    <w:rsid w:val="00F155D8"/>
    <w:rsid w:val="00F15C36"/>
    <w:rsid w:val="00F15D52"/>
    <w:rsid w:val="00F164CA"/>
    <w:rsid w:val="00F23865"/>
    <w:rsid w:val="00F23AFE"/>
    <w:rsid w:val="00F24F8A"/>
    <w:rsid w:val="00F2700A"/>
    <w:rsid w:val="00F270C8"/>
    <w:rsid w:val="00F2735F"/>
    <w:rsid w:val="00F32585"/>
    <w:rsid w:val="00F32824"/>
    <w:rsid w:val="00F34581"/>
    <w:rsid w:val="00F34FBE"/>
    <w:rsid w:val="00F36AFF"/>
    <w:rsid w:val="00F37346"/>
    <w:rsid w:val="00F37556"/>
    <w:rsid w:val="00F40675"/>
    <w:rsid w:val="00F413D8"/>
    <w:rsid w:val="00F41883"/>
    <w:rsid w:val="00F4188F"/>
    <w:rsid w:val="00F41BA5"/>
    <w:rsid w:val="00F42490"/>
    <w:rsid w:val="00F42EAD"/>
    <w:rsid w:val="00F435C7"/>
    <w:rsid w:val="00F43E0F"/>
    <w:rsid w:val="00F44166"/>
    <w:rsid w:val="00F46E69"/>
    <w:rsid w:val="00F475BF"/>
    <w:rsid w:val="00F508DD"/>
    <w:rsid w:val="00F529EF"/>
    <w:rsid w:val="00F561B1"/>
    <w:rsid w:val="00F566A7"/>
    <w:rsid w:val="00F566E8"/>
    <w:rsid w:val="00F56949"/>
    <w:rsid w:val="00F607C3"/>
    <w:rsid w:val="00F619C3"/>
    <w:rsid w:val="00F61EA9"/>
    <w:rsid w:val="00F66FCB"/>
    <w:rsid w:val="00F70EB5"/>
    <w:rsid w:val="00F70F2B"/>
    <w:rsid w:val="00F70F62"/>
    <w:rsid w:val="00F73A79"/>
    <w:rsid w:val="00F7454C"/>
    <w:rsid w:val="00F750CE"/>
    <w:rsid w:val="00F76CE9"/>
    <w:rsid w:val="00F76EA3"/>
    <w:rsid w:val="00F809BB"/>
    <w:rsid w:val="00F80DF6"/>
    <w:rsid w:val="00F81B32"/>
    <w:rsid w:val="00F832DA"/>
    <w:rsid w:val="00F833C3"/>
    <w:rsid w:val="00F8487E"/>
    <w:rsid w:val="00F85F55"/>
    <w:rsid w:val="00F8653D"/>
    <w:rsid w:val="00F90BFD"/>
    <w:rsid w:val="00F922AE"/>
    <w:rsid w:val="00F92405"/>
    <w:rsid w:val="00F9275A"/>
    <w:rsid w:val="00F92DA3"/>
    <w:rsid w:val="00F92E9A"/>
    <w:rsid w:val="00F935FE"/>
    <w:rsid w:val="00F93741"/>
    <w:rsid w:val="00F9449D"/>
    <w:rsid w:val="00F9535C"/>
    <w:rsid w:val="00F95726"/>
    <w:rsid w:val="00F962E7"/>
    <w:rsid w:val="00FA032D"/>
    <w:rsid w:val="00FA0CCD"/>
    <w:rsid w:val="00FA23B3"/>
    <w:rsid w:val="00FA2C23"/>
    <w:rsid w:val="00FA31DD"/>
    <w:rsid w:val="00FA37F6"/>
    <w:rsid w:val="00FA3AD9"/>
    <w:rsid w:val="00FA5667"/>
    <w:rsid w:val="00FA58A1"/>
    <w:rsid w:val="00FA5C3F"/>
    <w:rsid w:val="00FA72A8"/>
    <w:rsid w:val="00FA7A53"/>
    <w:rsid w:val="00FB1E3C"/>
    <w:rsid w:val="00FB2754"/>
    <w:rsid w:val="00FB292C"/>
    <w:rsid w:val="00FB3896"/>
    <w:rsid w:val="00FB3D8A"/>
    <w:rsid w:val="00FB76C9"/>
    <w:rsid w:val="00FB7DE6"/>
    <w:rsid w:val="00FC28CC"/>
    <w:rsid w:val="00FC2BD8"/>
    <w:rsid w:val="00FC3ACA"/>
    <w:rsid w:val="00FD0A82"/>
    <w:rsid w:val="00FD15F6"/>
    <w:rsid w:val="00FD177B"/>
    <w:rsid w:val="00FD1BE7"/>
    <w:rsid w:val="00FD217F"/>
    <w:rsid w:val="00FD2E19"/>
    <w:rsid w:val="00FD337A"/>
    <w:rsid w:val="00FD646C"/>
    <w:rsid w:val="00FD6C12"/>
    <w:rsid w:val="00FD79D9"/>
    <w:rsid w:val="00FE0E58"/>
    <w:rsid w:val="00FE161D"/>
    <w:rsid w:val="00FE1BE0"/>
    <w:rsid w:val="00FE227C"/>
    <w:rsid w:val="00FE2D5F"/>
    <w:rsid w:val="00FE4648"/>
    <w:rsid w:val="00FE46AF"/>
    <w:rsid w:val="00FE48DA"/>
    <w:rsid w:val="00FE4F6E"/>
    <w:rsid w:val="00FE6168"/>
    <w:rsid w:val="00FE7C72"/>
    <w:rsid w:val="00FE7D36"/>
    <w:rsid w:val="00FF283E"/>
    <w:rsid w:val="00FF3043"/>
    <w:rsid w:val="00FF5242"/>
    <w:rsid w:val="00FF6998"/>
    <w:rsid w:val="00FF6B9C"/>
    <w:rsid w:val="00FF6C46"/>
    <w:rsid w:val="00FF703E"/>
    <w:rsid w:val="01198CB9"/>
    <w:rsid w:val="01BC1E6E"/>
    <w:rsid w:val="01CABC2E"/>
    <w:rsid w:val="026ABCAD"/>
    <w:rsid w:val="03B9ED5F"/>
    <w:rsid w:val="049F40F9"/>
    <w:rsid w:val="05E61793"/>
    <w:rsid w:val="069BEFB0"/>
    <w:rsid w:val="06BC0785"/>
    <w:rsid w:val="073FE3A0"/>
    <w:rsid w:val="0759EE7C"/>
    <w:rsid w:val="083C0B6B"/>
    <w:rsid w:val="094E9570"/>
    <w:rsid w:val="095AA0AD"/>
    <w:rsid w:val="097DE64C"/>
    <w:rsid w:val="098500A9"/>
    <w:rsid w:val="0A34C3C9"/>
    <w:rsid w:val="0B1090D3"/>
    <w:rsid w:val="0B51F48B"/>
    <w:rsid w:val="0BB0744C"/>
    <w:rsid w:val="0C238EA5"/>
    <w:rsid w:val="0D7A8C86"/>
    <w:rsid w:val="0E0B9032"/>
    <w:rsid w:val="0E33B1D3"/>
    <w:rsid w:val="0E746B53"/>
    <w:rsid w:val="0E871A35"/>
    <w:rsid w:val="0F8DB87F"/>
    <w:rsid w:val="0F97E6A6"/>
    <w:rsid w:val="0F9D6818"/>
    <w:rsid w:val="101F3970"/>
    <w:rsid w:val="10E45E5F"/>
    <w:rsid w:val="11A4CA4F"/>
    <w:rsid w:val="12352D22"/>
    <w:rsid w:val="123E2C9E"/>
    <w:rsid w:val="12ACA931"/>
    <w:rsid w:val="12C5A58F"/>
    <w:rsid w:val="130A0D20"/>
    <w:rsid w:val="135D89E5"/>
    <w:rsid w:val="135F80C5"/>
    <w:rsid w:val="13D75D91"/>
    <w:rsid w:val="140E462D"/>
    <w:rsid w:val="14592E1E"/>
    <w:rsid w:val="1493AFCA"/>
    <w:rsid w:val="152D4268"/>
    <w:rsid w:val="155459A8"/>
    <w:rsid w:val="1574DF46"/>
    <w:rsid w:val="158A7962"/>
    <w:rsid w:val="1598B77A"/>
    <w:rsid w:val="15C504D2"/>
    <w:rsid w:val="161FA31A"/>
    <w:rsid w:val="16BCB4BC"/>
    <w:rsid w:val="16C026BC"/>
    <w:rsid w:val="1728B780"/>
    <w:rsid w:val="176DB3D4"/>
    <w:rsid w:val="17A76C41"/>
    <w:rsid w:val="17C33C14"/>
    <w:rsid w:val="17D834BD"/>
    <w:rsid w:val="188010B4"/>
    <w:rsid w:val="188B8D0F"/>
    <w:rsid w:val="18DD8379"/>
    <w:rsid w:val="18F13A8F"/>
    <w:rsid w:val="195B2932"/>
    <w:rsid w:val="198E6EC1"/>
    <w:rsid w:val="19C2BBEA"/>
    <w:rsid w:val="19DA5B96"/>
    <w:rsid w:val="1B021D21"/>
    <w:rsid w:val="1B4CFFCE"/>
    <w:rsid w:val="1B563696"/>
    <w:rsid w:val="1B76F7F0"/>
    <w:rsid w:val="1CD4AEF2"/>
    <w:rsid w:val="1CD5D969"/>
    <w:rsid w:val="1D95FA4D"/>
    <w:rsid w:val="1D966072"/>
    <w:rsid w:val="1D96DE5C"/>
    <w:rsid w:val="1D9D3181"/>
    <w:rsid w:val="1E538B94"/>
    <w:rsid w:val="1E62BA88"/>
    <w:rsid w:val="1E7C0F85"/>
    <w:rsid w:val="1E9DE2AB"/>
    <w:rsid w:val="1EAB2570"/>
    <w:rsid w:val="1EC155AD"/>
    <w:rsid w:val="1F24C0DE"/>
    <w:rsid w:val="1F475C84"/>
    <w:rsid w:val="1F7725AE"/>
    <w:rsid w:val="1FAACA60"/>
    <w:rsid w:val="1FE9C061"/>
    <w:rsid w:val="20542FEA"/>
    <w:rsid w:val="205FFAEF"/>
    <w:rsid w:val="20A3551D"/>
    <w:rsid w:val="2147CE5E"/>
    <w:rsid w:val="227AF923"/>
    <w:rsid w:val="227CF8E9"/>
    <w:rsid w:val="232F18DF"/>
    <w:rsid w:val="232FB07B"/>
    <w:rsid w:val="23331DB2"/>
    <w:rsid w:val="2342F635"/>
    <w:rsid w:val="2351E852"/>
    <w:rsid w:val="235DDD16"/>
    <w:rsid w:val="23D242CE"/>
    <w:rsid w:val="2443090E"/>
    <w:rsid w:val="24B6074D"/>
    <w:rsid w:val="24B83537"/>
    <w:rsid w:val="255AC76F"/>
    <w:rsid w:val="261CBD55"/>
    <w:rsid w:val="2687081E"/>
    <w:rsid w:val="269C151B"/>
    <w:rsid w:val="271CE540"/>
    <w:rsid w:val="273DE9AA"/>
    <w:rsid w:val="27633C0C"/>
    <w:rsid w:val="27CD5A61"/>
    <w:rsid w:val="28372307"/>
    <w:rsid w:val="286BD04C"/>
    <w:rsid w:val="2881222C"/>
    <w:rsid w:val="292ADEE5"/>
    <w:rsid w:val="2A03AA80"/>
    <w:rsid w:val="2AC7FA7D"/>
    <w:rsid w:val="2B0A27DD"/>
    <w:rsid w:val="2B11E5C2"/>
    <w:rsid w:val="2B425B87"/>
    <w:rsid w:val="2B512720"/>
    <w:rsid w:val="2BA64309"/>
    <w:rsid w:val="2C000BB6"/>
    <w:rsid w:val="2C0AA665"/>
    <w:rsid w:val="2C371043"/>
    <w:rsid w:val="2C423AEE"/>
    <w:rsid w:val="2CBF6EEE"/>
    <w:rsid w:val="2CC491AA"/>
    <w:rsid w:val="2CDBF255"/>
    <w:rsid w:val="2D869BCD"/>
    <w:rsid w:val="2DA0B1DD"/>
    <w:rsid w:val="2DA6C816"/>
    <w:rsid w:val="2DD5E3EA"/>
    <w:rsid w:val="2DE806BC"/>
    <w:rsid w:val="2E9FC9A7"/>
    <w:rsid w:val="2EDFD243"/>
    <w:rsid w:val="2EE364A3"/>
    <w:rsid w:val="2F396A52"/>
    <w:rsid w:val="2F41467B"/>
    <w:rsid w:val="2F494BC6"/>
    <w:rsid w:val="2F50BA8D"/>
    <w:rsid w:val="2F8FB637"/>
    <w:rsid w:val="2F935AE6"/>
    <w:rsid w:val="2FA0D6DE"/>
    <w:rsid w:val="2FA70FCE"/>
    <w:rsid w:val="2FCCEFB9"/>
    <w:rsid w:val="2FFBFCE0"/>
    <w:rsid w:val="30585610"/>
    <w:rsid w:val="30F431DE"/>
    <w:rsid w:val="32426B2B"/>
    <w:rsid w:val="32536A12"/>
    <w:rsid w:val="3256C8CC"/>
    <w:rsid w:val="32C4BD87"/>
    <w:rsid w:val="33F1EE78"/>
    <w:rsid w:val="34EAA52C"/>
    <w:rsid w:val="35CF74AC"/>
    <w:rsid w:val="36136944"/>
    <w:rsid w:val="368BBABB"/>
    <w:rsid w:val="36D1A518"/>
    <w:rsid w:val="3703C68E"/>
    <w:rsid w:val="370BC812"/>
    <w:rsid w:val="37203B9B"/>
    <w:rsid w:val="37C0D03F"/>
    <w:rsid w:val="37F05763"/>
    <w:rsid w:val="385719FB"/>
    <w:rsid w:val="3861DE87"/>
    <w:rsid w:val="387CE74E"/>
    <w:rsid w:val="389272CB"/>
    <w:rsid w:val="3903ABAE"/>
    <w:rsid w:val="391ED7E9"/>
    <w:rsid w:val="3930C725"/>
    <w:rsid w:val="3A4E4F4F"/>
    <w:rsid w:val="3A696904"/>
    <w:rsid w:val="3A69AFC5"/>
    <w:rsid w:val="3A6D512E"/>
    <w:rsid w:val="3ACF5EED"/>
    <w:rsid w:val="3B273681"/>
    <w:rsid w:val="3B3CA82A"/>
    <w:rsid w:val="3B61AD3D"/>
    <w:rsid w:val="3BA82F19"/>
    <w:rsid w:val="3BAFF10A"/>
    <w:rsid w:val="3BBF8291"/>
    <w:rsid w:val="3C7E42F1"/>
    <w:rsid w:val="3C86A4CD"/>
    <w:rsid w:val="3CB0F971"/>
    <w:rsid w:val="3CBB0D3C"/>
    <w:rsid w:val="3CF26CBD"/>
    <w:rsid w:val="3D0E456A"/>
    <w:rsid w:val="3D4789DC"/>
    <w:rsid w:val="3D4E00C6"/>
    <w:rsid w:val="3D67EF79"/>
    <w:rsid w:val="3D819F4F"/>
    <w:rsid w:val="3D948F06"/>
    <w:rsid w:val="3DB4CFAE"/>
    <w:rsid w:val="3DE9E10A"/>
    <w:rsid w:val="3E8F00DB"/>
    <w:rsid w:val="3EC4F7C8"/>
    <w:rsid w:val="3F0EB9DD"/>
    <w:rsid w:val="3F1E7C2E"/>
    <w:rsid w:val="3F71BD3C"/>
    <w:rsid w:val="3FA0E5BA"/>
    <w:rsid w:val="3FD13A54"/>
    <w:rsid w:val="3FDC8665"/>
    <w:rsid w:val="3FF7FF1C"/>
    <w:rsid w:val="404377C5"/>
    <w:rsid w:val="40D25D46"/>
    <w:rsid w:val="40F6145A"/>
    <w:rsid w:val="4187EDFE"/>
    <w:rsid w:val="41937D1F"/>
    <w:rsid w:val="41B03965"/>
    <w:rsid w:val="41B70F46"/>
    <w:rsid w:val="422A4EBB"/>
    <w:rsid w:val="42803F14"/>
    <w:rsid w:val="428A375E"/>
    <w:rsid w:val="42F06734"/>
    <w:rsid w:val="42F4A0D2"/>
    <w:rsid w:val="43954174"/>
    <w:rsid w:val="4426E344"/>
    <w:rsid w:val="444C0C92"/>
    <w:rsid w:val="447E36DE"/>
    <w:rsid w:val="45005071"/>
    <w:rsid w:val="452B0D99"/>
    <w:rsid w:val="4584D13F"/>
    <w:rsid w:val="45D74506"/>
    <w:rsid w:val="45DC941E"/>
    <w:rsid w:val="466FA3DE"/>
    <w:rsid w:val="468A2344"/>
    <w:rsid w:val="47837850"/>
    <w:rsid w:val="480AB7EF"/>
    <w:rsid w:val="48B48E4F"/>
    <w:rsid w:val="48CB044A"/>
    <w:rsid w:val="495516D7"/>
    <w:rsid w:val="497A53EB"/>
    <w:rsid w:val="4A218F1B"/>
    <w:rsid w:val="4AA2EF03"/>
    <w:rsid w:val="4B4328F3"/>
    <w:rsid w:val="4B7BFD07"/>
    <w:rsid w:val="4C3CC538"/>
    <w:rsid w:val="4C41D675"/>
    <w:rsid w:val="4D86B113"/>
    <w:rsid w:val="4E531595"/>
    <w:rsid w:val="4E99F1F7"/>
    <w:rsid w:val="4EBB6793"/>
    <w:rsid w:val="4EE3E779"/>
    <w:rsid w:val="4F0B3A28"/>
    <w:rsid w:val="4F2E73A2"/>
    <w:rsid w:val="4F432BB7"/>
    <w:rsid w:val="4FD8E622"/>
    <w:rsid w:val="4FF8DA29"/>
    <w:rsid w:val="502452A1"/>
    <w:rsid w:val="5036F640"/>
    <w:rsid w:val="508A3C93"/>
    <w:rsid w:val="512C3878"/>
    <w:rsid w:val="51577773"/>
    <w:rsid w:val="51B2E0A6"/>
    <w:rsid w:val="5213C62A"/>
    <w:rsid w:val="525800BB"/>
    <w:rsid w:val="52F07139"/>
    <w:rsid w:val="54158F56"/>
    <w:rsid w:val="5447A5D2"/>
    <w:rsid w:val="548E81AA"/>
    <w:rsid w:val="5499EC49"/>
    <w:rsid w:val="55986C16"/>
    <w:rsid w:val="55F65C77"/>
    <w:rsid w:val="5617EE05"/>
    <w:rsid w:val="5670B5FC"/>
    <w:rsid w:val="56C7D6E9"/>
    <w:rsid w:val="57B7CE32"/>
    <w:rsid w:val="57C2FC40"/>
    <w:rsid w:val="582F1F9C"/>
    <w:rsid w:val="584CB7CF"/>
    <w:rsid w:val="587535FF"/>
    <w:rsid w:val="5883CAD0"/>
    <w:rsid w:val="588EB1A6"/>
    <w:rsid w:val="58A7317E"/>
    <w:rsid w:val="59093AB7"/>
    <w:rsid w:val="592C3B44"/>
    <w:rsid w:val="5930F4E3"/>
    <w:rsid w:val="59454C56"/>
    <w:rsid w:val="5946F89A"/>
    <w:rsid w:val="598C5390"/>
    <w:rsid w:val="59ACFC7D"/>
    <w:rsid w:val="5A61EEEA"/>
    <w:rsid w:val="5A77CB57"/>
    <w:rsid w:val="5AA53583"/>
    <w:rsid w:val="5B19810C"/>
    <w:rsid w:val="5B2AEBFC"/>
    <w:rsid w:val="5B4BD1F0"/>
    <w:rsid w:val="5B7A6202"/>
    <w:rsid w:val="5B8F1D36"/>
    <w:rsid w:val="5BBA5130"/>
    <w:rsid w:val="5C550123"/>
    <w:rsid w:val="5CA363B7"/>
    <w:rsid w:val="5CC42758"/>
    <w:rsid w:val="5D4E66CF"/>
    <w:rsid w:val="5DB1ADB0"/>
    <w:rsid w:val="5E0CAF66"/>
    <w:rsid w:val="5E54D2B8"/>
    <w:rsid w:val="5E9513F1"/>
    <w:rsid w:val="5EBEB050"/>
    <w:rsid w:val="5F043F05"/>
    <w:rsid w:val="5F6AD22F"/>
    <w:rsid w:val="5F7D9CE9"/>
    <w:rsid w:val="5FCD34F9"/>
    <w:rsid w:val="5FD0471E"/>
    <w:rsid w:val="601A678D"/>
    <w:rsid w:val="6083AFA0"/>
    <w:rsid w:val="60C11526"/>
    <w:rsid w:val="60E2403F"/>
    <w:rsid w:val="6107EC92"/>
    <w:rsid w:val="61E85962"/>
    <w:rsid w:val="61F1EE40"/>
    <w:rsid w:val="621E799A"/>
    <w:rsid w:val="62480D45"/>
    <w:rsid w:val="626303D7"/>
    <w:rsid w:val="62B84755"/>
    <w:rsid w:val="62D14240"/>
    <w:rsid w:val="6322CF23"/>
    <w:rsid w:val="648AF021"/>
    <w:rsid w:val="65385936"/>
    <w:rsid w:val="65B38453"/>
    <w:rsid w:val="65E536A8"/>
    <w:rsid w:val="660F2389"/>
    <w:rsid w:val="661BEA65"/>
    <w:rsid w:val="66D36AE3"/>
    <w:rsid w:val="66F6AFEC"/>
    <w:rsid w:val="67554B60"/>
    <w:rsid w:val="67B6BCB4"/>
    <w:rsid w:val="67BB7076"/>
    <w:rsid w:val="67D9522B"/>
    <w:rsid w:val="67D9FA25"/>
    <w:rsid w:val="67FAD622"/>
    <w:rsid w:val="68259E47"/>
    <w:rsid w:val="68FBFF6E"/>
    <w:rsid w:val="691A2FD3"/>
    <w:rsid w:val="6947F645"/>
    <w:rsid w:val="695D112B"/>
    <w:rsid w:val="698F9912"/>
    <w:rsid w:val="69E80BD7"/>
    <w:rsid w:val="6A1E584D"/>
    <w:rsid w:val="6AD6B3D1"/>
    <w:rsid w:val="6AE535F0"/>
    <w:rsid w:val="6BAB10F6"/>
    <w:rsid w:val="6BBD788C"/>
    <w:rsid w:val="6BBEAEFD"/>
    <w:rsid w:val="6C5C057B"/>
    <w:rsid w:val="6C8FA5DA"/>
    <w:rsid w:val="6CDA6DC0"/>
    <w:rsid w:val="6D474E21"/>
    <w:rsid w:val="6D670758"/>
    <w:rsid w:val="6D75ABBC"/>
    <w:rsid w:val="6DDF761E"/>
    <w:rsid w:val="6E2BD7D4"/>
    <w:rsid w:val="6F806386"/>
    <w:rsid w:val="70285823"/>
    <w:rsid w:val="702D2AE6"/>
    <w:rsid w:val="70BC8CFA"/>
    <w:rsid w:val="71B58BE5"/>
    <w:rsid w:val="722DE870"/>
    <w:rsid w:val="724B11F0"/>
    <w:rsid w:val="72FC42C4"/>
    <w:rsid w:val="73647612"/>
    <w:rsid w:val="736C3FB8"/>
    <w:rsid w:val="73748F8F"/>
    <w:rsid w:val="73D12AE5"/>
    <w:rsid w:val="73E30A75"/>
    <w:rsid w:val="73E81DF4"/>
    <w:rsid w:val="74163244"/>
    <w:rsid w:val="74AE0422"/>
    <w:rsid w:val="74E573F0"/>
    <w:rsid w:val="7511217C"/>
    <w:rsid w:val="75BA92E6"/>
    <w:rsid w:val="760DBEDB"/>
    <w:rsid w:val="76AC18B1"/>
    <w:rsid w:val="76D64564"/>
    <w:rsid w:val="76D95133"/>
    <w:rsid w:val="76DEB65B"/>
    <w:rsid w:val="7700515E"/>
    <w:rsid w:val="770D148D"/>
    <w:rsid w:val="77276A4B"/>
    <w:rsid w:val="772D1E7E"/>
    <w:rsid w:val="7891EA10"/>
    <w:rsid w:val="78B2B01C"/>
    <w:rsid w:val="7945C692"/>
    <w:rsid w:val="79C0E788"/>
    <w:rsid w:val="79DD3869"/>
    <w:rsid w:val="79F10FB9"/>
    <w:rsid w:val="7AE611D7"/>
    <w:rsid w:val="7AF93B11"/>
    <w:rsid w:val="7B2440C2"/>
    <w:rsid w:val="7BB431CD"/>
    <w:rsid w:val="7BE86E31"/>
    <w:rsid w:val="7C0731FA"/>
    <w:rsid w:val="7C196A6E"/>
    <w:rsid w:val="7C2C8279"/>
    <w:rsid w:val="7C32DC63"/>
    <w:rsid w:val="7C56E72C"/>
    <w:rsid w:val="7CBD3A26"/>
    <w:rsid w:val="7D023B84"/>
    <w:rsid w:val="7D6B74D9"/>
    <w:rsid w:val="7D7539B8"/>
    <w:rsid w:val="7D8B2ABE"/>
    <w:rsid w:val="7E1B8FBB"/>
    <w:rsid w:val="7E452AB6"/>
    <w:rsid w:val="7E69DFD9"/>
    <w:rsid w:val="7F87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A19E"/>
  <w15:chartTrackingRefBased/>
  <w15:docId w15:val="{662990FB-D558-4F92-AB14-BE4C3AE2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1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4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4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4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4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4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4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4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4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4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F14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2010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010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63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308"/>
  </w:style>
  <w:style w:type="paragraph" w:styleId="Footer">
    <w:name w:val="footer"/>
    <w:basedOn w:val="Normal"/>
    <w:link w:val="FooterChar"/>
    <w:uiPriority w:val="99"/>
    <w:unhideWhenUsed/>
    <w:rsid w:val="006E63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308"/>
  </w:style>
  <w:style w:type="table" w:styleId="TableGrid">
    <w:name w:val="Table Grid"/>
    <w:basedOn w:val="TableNormal"/>
    <w:uiPriority w:val="59"/>
    <w:rsid w:val="001A3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0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0A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A30A1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532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53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53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97837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986F0A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0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3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7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9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8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2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9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410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3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7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3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7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6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7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9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8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2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1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8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66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3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8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5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0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7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7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2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0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9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0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5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23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5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1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82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4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1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4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1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447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0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6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9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8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8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8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8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2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45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1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3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6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8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2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6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7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8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9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2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5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9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9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0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6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8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19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39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8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7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7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4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35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0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9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2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7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66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63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3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4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1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4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9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0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8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0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9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9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4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1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1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49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4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90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2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7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5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93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5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2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8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7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5656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1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2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1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3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3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3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7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2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4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1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0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0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8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5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9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5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6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1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2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9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9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0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0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71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7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0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9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3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8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7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69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5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1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9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3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1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6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1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4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7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7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5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8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7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3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5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5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3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3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1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3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17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933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89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2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2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79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2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6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0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7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580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0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8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0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1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7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5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8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7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5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0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6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70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6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89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3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9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699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2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8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1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1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8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4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2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8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5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4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7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8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09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4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7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0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1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18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1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9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8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437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41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0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0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1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1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7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6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5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7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7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7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1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1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5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9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3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299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0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4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2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2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1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6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4478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7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3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2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1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2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9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7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613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1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1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1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6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0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2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7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655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5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7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5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1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4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5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4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0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7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322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4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8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3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4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6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8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7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4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3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66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3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0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2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3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5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41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5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8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4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0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8777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02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957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2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332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6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2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9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5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2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49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1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4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0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1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66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5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9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965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5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1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6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5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5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3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9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1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2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7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133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3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6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6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3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6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7683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8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7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922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2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682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6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6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8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8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7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9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3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9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8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2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7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5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0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60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1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4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2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D2E49A-C616-4211-BB95-06CF2FF281DE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BIBLIOGRAPHY_IS_DIRTY" value="false"/>
    <we:property name="MENDELEY_BIBLIOGRAPHY_LAST_MODIFIED" value="1772641463775"/>
    <we:property name="MENDELEY_CITATIONS" value="[]"/>
    <we:property name="MENDELEY_CITATIONS_LOCALE_CODE" value="&quot;en-US&quot;"/>
    <we:property name="MENDELEY_CITATIONS_STYLE" value="{&quot;id&quot;:&quot;https://www.zotero.org/styles/elsevier-vancouver&quot;,&quot;title&quot;:&quot;Elsevier - NLM/Vancouver (citation-sequence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8E29E-94B3-42E6-86E4-AFB71ABCA7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vla Quinn</dc:creator>
  <cp:keywords/>
  <dc:description/>
  <cp:lastModifiedBy>Dervla Quinn</cp:lastModifiedBy>
  <cp:revision>5</cp:revision>
  <dcterms:created xsi:type="dcterms:W3CDTF">2026-03-04T16:24:00Z</dcterms:created>
  <dcterms:modified xsi:type="dcterms:W3CDTF">2026-04-17T07:00:00Z</dcterms:modified>
</cp:coreProperties>
</file>